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56EC7" w14:textId="77777777" w:rsidR="00763009" w:rsidRPr="006E1559" w:rsidRDefault="00763009" w:rsidP="00763009">
      <w:pPr>
        <w:spacing w:line="259" w:lineRule="auto"/>
        <w:ind w:firstLine="0"/>
        <w:jc w:val="left"/>
        <w:rPr>
          <w:b/>
          <w:bCs/>
        </w:rPr>
      </w:pPr>
      <w:r w:rsidRPr="006E1559">
        <w:rPr>
          <w:b/>
          <w:bCs/>
        </w:rPr>
        <w:t xml:space="preserve">Supporting information: </w:t>
      </w:r>
    </w:p>
    <w:p w14:paraId="0444FDB6" w14:textId="4ED43C22" w:rsidR="00E51547" w:rsidRDefault="00E51547" w:rsidP="00E51547">
      <w:pPr>
        <w:pStyle w:val="TableIntro"/>
      </w:pPr>
      <w:r>
        <w:t xml:space="preserve">Table S3. </w:t>
      </w:r>
      <w:r w:rsidRPr="00166C46">
        <w:t>Regression slopes per study group and slope contrasts of patient</w:t>
      </w:r>
      <w:r w:rsidR="00001FD5">
        <w:t>-</w:t>
      </w:r>
      <w:r w:rsidRPr="00166C46">
        <w:t>reported outcomes over time between baseline (T</w:t>
      </w:r>
      <w:r w:rsidRPr="008E658C">
        <w:t xml:space="preserve">1) </w:t>
      </w:r>
      <w:r w:rsidRPr="00426630">
        <w:t>and intervention (T</w:t>
      </w:r>
      <w:r w:rsidRPr="00E06F7A">
        <w:t>3</w:t>
      </w:r>
      <w:r w:rsidRPr="00A6075E">
        <w:t>, month 6)</w:t>
      </w:r>
    </w:p>
    <w:tbl>
      <w:tblPr>
        <w:tblW w:w="9903" w:type="dxa"/>
        <w:tblInd w:w="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1090"/>
        <w:gridCol w:w="993"/>
        <w:gridCol w:w="992"/>
        <w:gridCol w:w="567"/>
        <w:gridCol w:w="567"/>
        <w:gridCol w:w="709"/>
        <w:gridCol w:w="992"/>
        <w:gridCol w:w="850"/>
        <w:gridCol w:w="1418"/>
      </w:tblGrid>
      <w:tr w:rsidR="00E51547" w:rsidRPr="003B5919" w14:paraId="1685C753" w14:textId="77777777" w:rsidTr="000754A0">
        <w:trPr>
          <w:cantSplit/>
          <w:trHeight w:hRule="exact" w:val="284"/>
        </w:trPr>
        <w:tc>
          <w:tcPr>
            <w:tcW w:w="2815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  <w:hideMark/>
          </w:tcPr>
          <w:p w14:paraId="65C5EF8E" w14:textId="77777777" w:rsidR="00E51547" w:rsidRPr="00166C46" w:rsidRDefault="00E51547" w:rsidP="000754A0">
            <w:pPr>
              <w:pStyle w:val="Tablebody"/>
              <w:rPr>
                <w:lang w:val="nl-NL"/>
              </w:rPr>
            </w:pPr>
            <w:r w:rsidRPr="00166C46">
              <w:t>General mixed models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7583FC84" w14:textId="77777777" w:rsidR="00E51547" w:rsidRPr="008E658C" w:rsidRDefault="00E51547" w:rsidP="000754A0">
            <w:pPr>
              <w:pStyle w:val="Tablebody"/>
            </w:pP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637B3D4D" w14:textId="77777777" w:rsidR="00E51547" w:rsidRPr="008E658C" w:rsidRDefault="00E51547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9EB9BCD" w14:textId="77777777" w:rsidR="00E51547" w:rsidRPr="00426630" w:rsidRDefault="00E51547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2EC4BF5F" w14:textId="77777777" w:rsidR="00E51547" w:rsidRPr="00426630" w:rsidRDefault="00E51547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4CEE6652" w14:textId="77777777" w:rsidR="00E51547" w:rsidRPr="00E06F7A" w:rsidRDefault="00E51547" w:rsidP="000754A0">
            <w:pPr>
              <w:pStyle w:val="Tablebody"/>
            </w:pP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70D82437" w14:textId="77777777" w:rsidR="00E51547" w:rsidRPr="00A6075E" w:rsidRDefault="00E51547" w:rsidP="000754A0">
            <w:pPr>
              <w:pStyle w:val="Tablebody"/>
            </w:pP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14:paraId="2EF23650" w14:textId="77777777" w:rsidR="00E51547" w:rsidRPr="00A6075E" w:rsidRDefault="00E51547" w:rsidP="000754A0">
            <w:pPr>
              <w:pStyle w:val="Tablebody"/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1D1A56EF" w14:textId="77777777" w:rsidR="00E51547" w:rsidRPr="00A6075E" w:rsidRDefault="00E51547" w:rsidP="000754A0">
            <w:pPr>
              <w:pStyle w:val="Tablebody"/>
            </w:pPr>
          </w:p>
        </w:tc>
      </w:tr>
      <w:tr w:rsidR="00E51547" w:rsidRPr="003B5919" w14:paraId="5C2205FC" w14:textId="77777777" w:rsidTr="000754A0">
        <w:trPr>
          <w:cantSplit/>
          <w:trHeight w:hRule="exact" w:val="452"/>
        </w:trPr>
        <w:tc>
          <w:tcPr>
            <w:tcW w:w="17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253C6CFB" w14:textId="77777777" w:rsidR="00E51547" w:rsidRPr="00166C46" w:rsidRDefault="00E51547" w:rsidP="000754A0">
            <w:pPr>
              <w:pStyle w:val="Tablebody"/>
            </w:pPr>
            <w:r w:rsidRPr="00166C46">
              <w:t>Variable</w:t>
            </w:r>
          </w:p>
        </w:tc>
        <w:tc>
          <w:tcPr>
            <w:tcW w:w="109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2DAB02" w14:textId="77777777" w:rsidR="00E51547" w:rsidRPr="008E658C" w:rsidRDefault="00E51547" w:rsidP="000754A0">
            <w:pPr>
              <w:pStyle w:val="Tablebody"/>
            </w:pPr>
            <w:r w:rsidRPr="008E658C">
              <w:t>Group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062CB0" w14:textId="77777777" w:rsidR="00E51547" w:rsidRPr="00426630" w:rsidRDefault="00E51547" w:rsidP="000754A0">
            <w:pPr>
              <w:pStyle w:val="Tablebody"/>
            </w:pPr>
            <w:r w:rsidRPr="00426630">
              <w:t>Estimat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ED4849" w14:textId="77777777" w:rsidR="00E51547" w:rsidRPr="00A6075E" w:rsidRDefault="00E51547" w:rsidP="000754A0">
            <w:pPr>
              <w:pStyle w:val="Tablebody"/>
            </w:pPr>
            <w:r w:rsidRPr="00E06F7A">
              <w:t>SE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FAE507" w14:textId="77777777" w:rsidR="00E51547" w:rsidRPr="00A6075E" w:rsidRDefault="00E51547" w:rsidP="000754A0">
            <w:pPr>
              <w:pStyle w:val="Tablebody"/>
            </w:pPr>
            <w:r w:rsidRPr="00A6075E">
              <w:t>DF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30DC1E" w14:textId="77777777" w:rsidR="00E51547" w:rsidRPr="00A6075E" w:rsidRDefault="00E51547" w:rsidP="000754A0">
            <w:pPr>
              <w:pStyle w:val="Tablebody"/>
            </w:pPr>
            <w:r w:rsidRPr="00A6075E">
              <w:t>t Value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792293" w14:textId="77777777" w:rsidR="00E51547" w:rsidRPr="0060758E" w:rsidRDefault="00E51547" w:rsidP="000754A0">
            <w:pPr>
              <w:pStyle w:val="Tablebody"/>
            </w:pPr>
            <w:r w:rsidRPr="00A6075E">
              <w:t>Pr &gt; |t|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4302A4F" w14:textId="77777777" w:rsidR="00E51547" w:rsidRPr="008E6CD6" w:rsidRDefault="00E51547" w:rsidP="000754A0">
            <w:pPr>
              <w:pStyle w:val="Tablebody"/>
            </w:pPr>
            <w:r w:rsidRPr="00555B96">
              <w:t>Lower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6D3E86C" w14:textId="77777777" w:rsidR="00E51547" w:rsidRPr="00DE22ED" w:rsidRDefault="00E51547" w:rsidP="000754A0">
            <w:pPr>
              <w:pStyle w:val="Tablebody"/>
            </w:pPr>
            <w:r w:rsidRPr="00EE58ED">
              <w:t>Upper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885B43" w14:textId="77777777" w:rsidR="00E51547" w:rsidRPr="008C72B8" w:rsidRDefault="00E51547" w:rsidP="000754A0">
            <w:pPr>
              <w:pStyle w:val="Tablebody"/>
            </w:pPr>
            <w:r w:rsidRPr="00DE22ED">
              <w:t>OR (95%CI)</w:t>
            </w:r>
          </w:p>
        </w:tc>
      </w:tr>
      <w:tr w:rsidR="00E51547" w:rsidRPr="003B5919" w14:paraId="7F28FFD8" w14:textId="77777777" w:rsidTr="000754A0">
        <w:trPr>
          <w:cantSplit/>
          <w:trHeight w:hRule="exact" w:val="284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204C7D13" w14:textId="77777777" w:rsidR="00E51547" w:rsidRPr="008E658C" w:rsidRDefault="00E51547" w:rsidP="000754A0">
            <w:pPr>
              <w:pStyle w:val="Tablebody"/>
            </w:pPr>
            <w:r w:rsidRPr="00166C46">
              <w:t>Physical activity: MET-min per week (square root)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67044A" w14:textId="77777777" w:rsidR="00E51547" w:rsidRPr="00A6075E" w:rsidRDefault="00E51547" w:rsidP="000754A0">
            <w:pPr>
              <w:pStyle w:val="Tablebody"/>
            </w:pPr>
            <w:r w:rsidRPr="008E658C">
              <w:t xml:space="preserve">1 </w:t>
            </w:r>
            <w:r w:rsidRPr="00426630">
              <w:t>TxCYC</w:t>
            </w:r>
            <w:r w:rsidRPr="00E06F7A">
              <w:t xml:space="preserve">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1C622C" w14:textId="77777777" w:rsidR="00E51547" w:rsidRPr="00A6075E" w:rsidRDefault="00E51547" w:rsidP="000754A0">
            <w:pPr>
              <w:pStyle w:val="Tablebody"/>
            </w:pPr>
            <w:r w:rsidRPr="00A6075E">
              <w:t>2.618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EF2346" w14:textId="77777777" w:rsidR="00E51547" w:rsidRPr="00A6075E" w:rsidRDefault="00E51547" w:rsidP="000754A0">
            <w:pPr>
              <w:pStyle w:val="Tablebody"/>
            </w:pPr>
            <w:r w:rsidRPr="00A6075E">
              <w:t>1.2542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2926D9" w14:textId="77777777" w:rsidR="00E51547" w:rsidRPr="0060758E" w:rsidRDefault="00E51547" w:rsidP="000754A0">
            <w:pPr>
              <w:pStyle w:val="Tablebody"/>
            </w:pPr>
            <w:r w:rsidRPr="00A6075E">
              <w:t>568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C41451" w14:textId="77777777" w:rsidR="00E51547" w:rsidRPr="008E6CD6" w:rsidRDefault="00E51547" w:rsidP="000754A0">
            <w:pPr>
              <w:pStyle w:val="Tablebody"/>
            </w:pPr>
            <w:r w:rsidRPr="00555B96">
              <w:t>2.0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4C5E2F" w14:textId="77777777" w:rsidR="00E51547" w:rsidRPr="00DE22ED" w:rsidRDefault="00E51547" w:rsidP="000754A0">
            <w:pPr>
              <w:pStyle w:val="Tablebody"/>
            </w:pPr>
            <w:r w:rsidRPr="00EE58ED">
              <w:t>0.0373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hideMark/>
          </w:tcPr>
          <w:p w14:paraId="1AC62D88" w14:textId="77777777" w:rsidR="00E51547" w:rsidRPr="008C72B8" w:rsidRDefault="00E51547" w:rsidP="000754A0">
            <w:pPr>
              <w:pStyle w:val="Tablebody"/>
            </w:pPr>
            <w:r w:rsidRPr="00DE22ED">
              <w:t>0.154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hideMark/>
          </w:tcPr>
          <w:p w14:paraId="3FCD88EE" w14:textId="77777777" w:rsidR="00E51547" w:rsidRPr="00C30C9D" w:rsidRDefault="00E51547" w:rsidP="000754A0">
            <w:pPr>
              <w:pStyle w:val="Tablebody"/>
            </w:pPr>
            <w:r w:rsidRPr="00C30C9D">
              <w:t>5.0815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0AFA16" w14:textId="77777777" w:rsidR="00E51547" w:rsidRPr="00C30C9D" w:rsidRDefault="00E51547" w:rsidP="000754A0">
            <w:pPr>
              <w:pStyle w:val="Tablebody"/>
            </w:pPr>
            <w:r w:rsidRPr="00C30C9D">
              <w:t>/</w:t>
            </w:r>
          </w:p>
        </w:tc>
      </w:tr>
      <w:tr w:rsidR="00E51547" w:rsidRPr="003B5919" w14:paraId="49FB87FD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62EC0A36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50A67E" w14:textId="77777777" w:rsidR="00E51547" w:rsidRPr="00EF7CC1" w:rsidRDefault="00E51547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0FE053" w14:textId="77777777" w:rsidR="00E51547" w:rsidRPr="00EF7CC1" w:rsidRDefault="00E51547" w:rsidP="000754A0">
            <w:pPr>
              <w:pStyle w:val="Tablebody"/>
            </w:pPr>
            <w:r w:rsidRPr="00EF7CC1">
              <w:t>0.0775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1DC4F6" w14:textId="77777777" w:rsidR="00E51547" w:rsidRPr="00EF7CC1" w:rsidRDefault="00E51547" w:rsidP="000754A0">
            <w:pPr>
              <w:pStyle w:val="Tablebody"/>
            </w:pPr>
            <w:r w:rsidRPr="00EF7CC1">
              <w:t>1.953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1A1876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2953E3" w14:textId="77777777" w:rsidR="00E51547" w:rsidRPr="00EF7CC1" w:rsidRDefault="00E51547" w:rsidP="000754A0">
            <w:pPr>
              <w:pStyle w:val="Tablebody"/>
            </w:pPr>
            <w:r w:rsidRPr="00EF7CC1">
              <w:t>0.0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841066" w14:textId="77777777" w:rsidR="00E51547" w:rsidRPr="00EF7CC1" w:rsidRDefault="00E51547" w:rsidP="000754A0">
            <w:pPr>
              <w:pStyle w:val="Tablebody"/>
            </w:pPr>
            <w:r w:rsidRPr="00EF7CC1">
              <w:t>0.9683</w:t>
            </w:r>
          </w:p>
        </w:tc>
        <w:tc>
          <w:tcPr>
            <w:tcW w:w="992" w:type="dxa"/>
            <w:hideMark/>
          </w:tcPr>
          <w:p w14:paraId="0775BFDF" w14:textId="77777777" w:rsidR="00E51547" w:rsidRPr="00EF7CC1" w:rsidRDefault="00E51547" w:rsidP="000754A0">
            <w:pPr>
              <w:pStyle w:val="Tablebody"/>
            </w:pPr>
            <w:r w:rsidRPr="00EF7CC1">
              <w:t>–3.7593</w:t>
            </w:r>
          </w:p>
        </w:tc>
        <w:tc>
          <w:tcPr>
            <w:tcW w:w="850" w:type="dxa"/>
            <w:hideMark/>
          </w:tcPr>
          <w:p w14:paraId="4B4E84EF" w14:textId="77777777" w:rsidR="00E51547" w:rsidRPr="00EF7CC1" w:rsidRDefault="00E51547" w:rsidP="000754A0">
            <w:pPr>
              <w:pStyle w:val="Tablebody"/>
            </w:pPr>
            <w:r w:rsidRPr="00EF7CC1">
              <w:t>3.914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4EA423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18B97746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519CD45E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8C03BA" w14:textId="77777777" w:rsidR="00E51547" w:rsidRPr="00EF7CC1" w:rsidRDefault="00E51547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77A76C" w14:textId="77777777" w:rsidR="00E51547" w:rsidRPr="00EF7CC1" w:rsidRDefault="00E51547" w:rsidP="000754A0">
            <w:pPr>
              <w:pStyle w:val="Tablebody"/>
            </w:pPr>
            <w:r w:rsidRPr="00EF7CC1">
              <w:t>1.9891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5EC48F" w14:textId="77777777" w:rsidR="00E51547" w:rsidRPr="00EF7CC1" w:rsidRDefault="00E51547" w:rsidP="000754A0">
            <w:pPr>
              <w:pStyle w:val="Tablebody"/>
            </w:pPr>
            <w:r w:rsidRPr="00EF7CC1">
              <w:t>0.626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A77234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D4D69D" w14:textId="77777777" w:rsidR="00E51547" w:rsidRPr="00EF7CC1" w:rsidRDefault="00E51547" w:rsidP="000754A0">
            <w:pPr>
              <w:pStyle w:val="Tablebody"/>
            </w:pPr>
            <w:r w:rsidRPr="00EF7CC1">
              <w:t>3.18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39EE78" w14:textId="77777777" w:rsidR="00E51547" w:rsidRPr="00EF7CC1" w:rsidRDefault="00E51547" w:rsidP="000754A0">
            <w:pPr>
              <w:pStyle w:val="Tablebody"/>
            </w:pPr>
            <w:r w:rsidRPr="00EF7CC1">
              <w:t>0.0016</w:t>
            </w:r>
          </w:p>
        </w:tc>
        <w:tc>
          <w:tcPr>
            <w:tcW w:w="992" w:type="dxa"/>
            <w:hideMark/>
          </w:tcPr>
          <w:p w14:paraId="107E6819" w14:textId="77777777" w:rsidR="00E51547" w:rsidRPr="00EF7CC1" w:rsidRDefault="00E51547" w:rsidP="000754A0">
            <w:pPr>
              <w:pStyle w:val="Tablebody"/>
            </w:pPr>
            <w:r w:rsidRPr="00EF7CC1">
              <w:t>0.7596</w:t>
            </w:r>
          </w:p>
        </w:tc>
        <w:tc>
          <w:tcPr>
            <w:tcW w:w="850" w:type="dxa"/>
            <w:hideMark/>
          </w:tcPr>
          <w:p w14:paraId="5C6C3191" w14:textId="77777777" w:rsidR="00E51547" w:rsidRPr="00EF7CC1" w:rsidRDefault="00E51547" w:rsidP="000754A0">
            <w:pPr>
              <w:pStyle w:val="Tablebody"/>
            </w:pPr>
            <w:r w:rsidRPr="00EF7CC1">
              <w:t>3.2186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B66124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0C7A4BA6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1E218010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3AB22B" w14:textId="77777777" w:rsidR="00E51547" w:rsidRPr="00EF7CC1" w:rsidRDefault="00E51547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D1D29F" w14:textId="77777777" w:rsidR="00E51547" w:rsidRPr="00EF7CC1" w:rsidRDefault="00E51547" w:rsidP="000754A0">
            <w:pPr>
              <w:pStyle w:val="Tablebody"/>
            </w:pPr>
            <w:r w:rsidRPr="00EF7CC1">
              <w:t>3.3946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89DDAD" w14:textId="77777777" w:rsidR="00E51547" w:rsidRPr="00EF7CC1" w:rsidRDefault="00E51547" w:rsidP="000754A0">
            <w:pPr>
              <w:pStyle w:val="Tablebody"/>
            </w:pPr>
            <w:r w:rsidRPr="00EF7CC1">
              <w:t>1.001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0A0D5D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AF889F" w14:textId="77777777" w:rsidR="00E51547" w:rsidRPr="00EF7CC1" w:rsidRDefault="00E51547" w:rsidP="000754A0">
            <w:pPr>
              <w:pStyle w:val="Tablebody"/>
            </w:pPr>
            <w:r w:rsidRPr="00EF7CC1">
              <w:t>3.39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18FB74" w14:textId="77777777" w:rsidR="00E51547" w:rsidRPr="00EF7CC1" w:rsidRDefault="00E51547" w:rsidP="000754A0">
            <w:pPr>
              <w:pStyle w:val="Tablebody"/>
            </w:pPr>
            <w:r w:rsidRPr="00EF7CC1">
              <w:t>0.000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hideMark/>
          </w:tcPr>
          <w:p w14:paraId="1E7353C1" w14:textId="77777777" w:rsidR="00E51547" w:rsidRPr="00EF7CC1" w:rsidRDefault="00E51547" w:rsidP="000754A0">
            <w:pPr>
              <w:pStyle w:val="Tablebody"/>
            </w:pPr>
            <w:r w:rsidRPr="00EF7CC1">
              <w:t>1.4267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hideMark/>
          </w:tcPr>
          <w:p w14:paraId="4960D8F2" w14:textId="77777777" w:rsidR="00E51547" w:rsidRPr="00EF7CC1" w:rsidRDefault="00E51547" w:rsidP="000754A0">
            <w:pPr>
              <w:pStyle w:val="Tablebody"/>
            </w:pPr>
            <w:r w:rsidRPr="00EF7CC1">
              <w:t>5.3625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6FA0D8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45051576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4AB4D63A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8B4E62" w14:textId="77777777" w:rsidR="00E51547" w:rsidRPr="00EF7CC1" w:rsidRDefault="00E51547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4ABADF" w14:textId="77777777" w:rsidR="00E51547" w:rsidRPr="00EF7CC1" w:rsidRDefault="00E51547" w:rsidP="000754A0">
            <w:pPr>
              <w:pStyle w:val="Tablebody"/>
            </w:pPr>
            <w:r w:rsidRPr="00EF7CC1">
              <w:t>2.540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F002D5" w14:textId="77777777" w:rsidR="00E51547" w:rsidRPr="00EF7CC1" w:rsidRDefault="00E51547" w:rsidP="000754A0">
            <w:pPr>
              <w:pStyle w:val="Tablebody"/>
            </w:pPr>
            <w:r w:rsidRPr="00EF7CC1">
              <w:t>2.3214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A98F1B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E3BD99" w14:textId="77777777" w:rsidR="00E51547" w:rsidRPr="00EF7CC1" w:rsidRDefault="00E51547" w:rsidP="000754A0">
            <w:pPr>
              <w:pStyle w:val="Tablebody"/>
            </w:pPr>
            <w:r w:rsidRPr="00EF7CC1">
              <w:t>1.09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ED78AA" w14:textId="77777777" w:rsidR="00E51547" w:rsidRPr="00EF7CC1" w:rsidRDefault="00E51547" w:rsidP="000754A0">
            <w:pPr>
              <w:pStyle w:val="Tablebody"/>
            </w:pPr>
            <w:r w:rsidRPr="00EF7CC1">
              <w:t>0.274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373AE2AE" w14:textId="77777777" w:rsidR="00E51547" w:rsidRPr="00EF7CC1" w:rsidRDefault="00E51547" w:rsidP="000754A0">
            <w:pPr>
              <w:pStyle w:val="Tablebody"/>
            </w:pPr>
            <w:r w:rsidRPr="00EF7CC1">
              <w:t>–2.0191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69170DA4" w14:textId="77777777" w:rsidR="00E51547" w:rsidRPr="00EF7CC1" w:rsidRDefault="00E51547" w:rsidP="000754A0">
            <w:pPr>
              <w:pStyle w:val="Tablebody"/>
            </w:pPr>
            <w:r w:rsidRPr="00EF7CC1">
              <w:t>7.1002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734404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4FF9D4B5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6F1518B2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6153C9" w14:textId="77777777" w:rsidR="00E51547" w:rsidRPr="00EF7CC1" w:rsidRDefault="00E51547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D807E3" w14:textId="77777777" w:rsidR="00E51547" w:rsidRPr="00EF7CC1" w:rsidRDefault="00E51547" w:rsidP="000754A0">
            <w:pPr>
              <w:pStyle w:val="Tablebody"/>
            </w:pPr>
            <w:r w:rsidRPr="00EF7CC1">
              <w:t>0.629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B335FA" w14:textId="77777777" w:rsidR="00E51547" w:rsidRPr="00EF7CC1" w:rsidRDefault="00E51547" w:rsidP="000754A0">
            <w:pPr>
              <w:pStyle w:val="Tablebody"/>
            </w:pPr>
            <w:r w:rsidRPr="00EF7CC1">
              <w:t>1.40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2A9F98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397A16" w14:textId="77777777" w:rsidR="00E51547" w:rsidRPr="00EF7CC1" w:rsidRDefault="00E51547" w:rsidP="000754A0">
            <w:pPr>
              <w:pStyle w:val="Tablebody"/>
            </w:pPr>
            <w:r w:rsidRPr="00EF7CC1">
              <w:t>0.45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0D7F2E" w14:textId="77777777" w:rsidR="00E51547" w:rsidRPr="00EF7CC1" w:rsidRDefault="00E51547" w:rsidP="000754A0">
            <w:pPr>
              <w:pStyle w:val="Tablebody"/>
            </w:pPr>
            <w:r w:rsidRPr="00EF7CC1">
              <w:t>0.6538</w:t>
            </w:r>
          </w:p>
        </w:tc>
        <w:tc>
          <w:tcPr>
            <w:tcW w:w="992" w:type="dxa"/>
            <w:hideMark/>
          </w:tcPr>
          <w:p w14:paraId="7DD4AB60" w14:textId="77777777" w:rsidR="00E51547" w:rsidRPr="00EF7CC1" w:rsidRDefault="00E51547" w:rsidP="000754A0">
            <w:pPr>
              <w:pStyle w:val="Tablebody"/>
            </w:pPr>
            <w:r w:rsidRPr="00EF7CC1">
              <w:t>–2.1242</w:t>
            </w:r>
          </w:p>
        </w:tc>
        <w:tc>
          <w:tcPr>
            <w:tcW w:w="850" w:type="dxa"/>
            <w:hideMark/>
          </w:tcPr>
          <w:p w14:paraId="62BF6D66" w14:textId="77777777" w:rsidR="00E51547" w:rsidRPr="00EF7CC1" w:rsidRDefault="00E51547" w:rsidP="000754A0">
            <w:pPr>
              <w:pStyle w:val="Tablebody"/>
            </w:pPr>
            <w:r w:rsidRPr="00EF7CC1">
              <w:t>3.3822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D4BA3E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44327B7D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3E620B15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4FEA9C" w14:textId="77777777" w:rsidR="00E51547" w:rsidRPr="00EF7CC1" w:rsidRDefault="00E51547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E85589" w14:textId="77777777" w:rsidR="00E51547" w:rsidRPr="00EF7CC1" w:rsidRDefault="00E51547" w:rsidP="000754A0">
            <w:pPr>
              <w:pStyle w:val="Tablebody"/>
            </w:pPr>
            <w:r w:rsidRPr="00EF7CC1">
              <w:t>-1.911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265412" w14:textId="77777777" w:rsidR="00E51547" w:rsidRPr="00EF7CC1" w:rsidRDefault="00E51547" w:rsidP="000754A0">
            <w:pPr>
              <w:pStyle w:val="Tablebody"/>
            </w:pPr>
            <w:r w:rsidRPr="00EF7CC1">
              <w:t>2.051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73EE35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8665E1" w14:textId="77777777" w:rsidR="00E51547" w:rsidRPr="00EF7CC1" w:rsidRDefault="00E51547" w:rsidP="000754A0">
            <w:pPr>
              <w:pStyle w:val="Tablebody"/>
            </w:pPr>
            <w:r w:rsidRPr="00EF7CC1">
              <w:t>-0.9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FF67E4" w14:textId="77777777" w:rsidR="00E51547" w:rsidRPr="00EF7CC1" w:rsidRDefault="00E51547" w:rsidP="000754A0">
            <w:pPr>
              <w:pStyle w:val="Tablebody"/>
            </w:pPr>
            <w:r w:rsidRPr="00EF7CC1">
              <w:t>0.3518</w:t>
            </w:r>
          </w:p>
        </w:tc>
        <w:tc>
          <w:tcPr>
            <w:tcW w:w="992" w:type="dxa"/>
            <w:hideMark/>
          </w:tcPr>
          <w:p w14:paraId="2041791C" w14:textId="77777777" w:rsidR="00E51547" w:rsidRPr="00EF7CC1" w:rsidRDefault="00E51547" w:rsidP="000754A0">
            <w:pPr>
              <w:pStyle w:val="Tablebody"/>
            </w:pPr>
            <w:r w:rsidRPr="00EF7CC1">
              <w:t>–5.9406</w:t>
            </w:r>
          </w:p>
        </w:tc>
        <w:tc>
          <w:tcPr>
            <w:tcW w:w="850" w:type="dxa"/>
            <w:hideMark/>
          </w:tcPr>
          <w:p w14:paraId="0ACFF480" w14:textId="77777777" w:rsidR="00E51547" w:rsidRPr="00EF7CC1" w:rsidRDefault="00E51547" w:rsidP="000754A0">
            <w:pPr>
              <w:pStyle w:val="Tablebody"/>
            </w:pPr>
            <w:r w:rsidRPr="00EF7CC1">
              <w:t>2.117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E3975B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02D1DB4D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5FB846CC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80D886" w14:textId="77777777" w:rsidR="00E51547" w:rsidRPr="00EF7CC1" w:rsidRDefault="00E51547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FF7368" w14:textId="77777777" w:rsidR="00E51547" w:rsidRPr="00EF7CC1" w:rsidRDefault="00E51547" w:rsidP="000754A0">
            <w:pPr>
              <w:pStyle w:val="Tablebody"/>
            </w:pPr>
            <w:r w:rsidRPr="00EF7CC1">
              <w:t>-0.776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FB37BE" w14:textId="77777777" w:rsidR="00E51547" w:rsidRPr="00EF7CC1" w:rsidRDefault="00E51547" w:rsidP="000754A0">
            <w:pPr>
              <w:pStyle w:val="Tablebody"/>
            </w:pPr>
            <w:r w:rsidRPr="00EF7CC1">
              <w:t>1.6052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96617E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270714" w14:textId="77777777" w:rsidR="00E51547" w:rsidRPr="00EF7CC1" w:rsidRDefault="00E51547" w:rsidP="000754A0">
            <w:pPr>
              <w:pStyle w:val="Tablebody"/>
            </w:pPr>
            <w:r w:rsidRPr="00EF7CC1">
              <w:t>-0.48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4737C0" w14:textId="77777777" w:rsidR="00E51547" w:rsidRPr="00EF7CC1" w:rsidRDefault="00E51547" w:rsidP="000754A0">
            <w:pPr>
              <w:pStyle w:val="Tablebody"/>
            </w:pPr>
            <w:r w:rsidRPr="00EF7CC1">
              <w:t>0.6288</w:t>
            </w:r>
          </w:p>
        </w:tc>
        <w:tc>
          <w:tcPr>
            <w:tcW w:w="992" w:type="dxa"/>
            <w:hideMark/>
          </w:tcPr>
          <w:p w14:paraId="69327E0A" w14:textId="77777777" w:rsidR="00E51547" w:rsidRPr="00EF7CC1" w:rsidRDefault="00E51547" w:rsidP="000754A0">
            <w:pPr>
              <w:pStyle w:val="Tablebody"/>
            </w:pPr>
            <w:r w:rsidRPr="00EF7CC1">
              <w:t>–3.9294</w:t>
            </w:r>
          </w:p>
        </w:tc>
        <w:tc>
          <w:tcPr>
            <w:tcW w:w="850" w:type="dxa"/>
            <w:hideMark/>
          </w:tcPr>
          <w:p w14:paraId="511A35CD" w14:textId="77777777" w:rsidR="00E51547" w:rsidRPr="00EF7CC1" w:rsidRDefault="00E51547" w:rsidP="000754A0">
            <w:pPr>
              <w:pStyle w:val="Tablebody"/>
            </w:pPr>
            <w:r w:rsidRPr="00EF7CC1">
              <w:t>2.376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8ED016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63751A03" w14:textId="77777777" w:rsidTr="000754A0">
        <w:trPr>
          <w:cantSplit/>
          <w:trHeight w:hRule="exact" w:val="284"/>
        </w:trPr>
        <w:tc>
          <w:tcPr>
            <w:tcW w:w="1725" w:type="dxa"/>
            <w:vMerge/>
            <w:tcBorders>
              <w:bottom w:val="single" w:sz="6" w:space="0" w:color="auto"/>
            </w:tcBorders>
          </w:tcPr>
          <w:p w14:paraId="47D6BD76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2F4352" w14:textId="77777777" w:rsidR="00E51547" w:rsidRPr="00EF7CC1" w:rsidRDefault="00E51547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365709" w14:textId="77777777" w:rsidR="00E51547" w:rsidRPr="00EF7CC1" w:rsidRDefault="00E51547" w:rsidP="000754A0">
            <w:pPr>
              <w:pStyle w:val="Tablebody"/>
            </w:pPr>
            <w:r w:rsidRPr="00EF7CC1">
              <w:t>-3.3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B5E197" w14:textId="77777777" w:rsidR="00E51547" w:rsidRPr="00EF7CC1" w:rsidRDefault="00E51547" w:rsidP="000754A0">
            <w:pPr>
              <w:pStyle w:val="Tablebody"/>
            </w:pPr>
            <w:r w:rsidRPr="00EF7CC1">
              <w:t>2.19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9C384B" w14:textId="77777777" w:rsidR="00E51547" w:rsidRPr="00EF7CC1" w:rsidRDefault="00E51547" w:rsidP="000754A0">
            <w:pPr>
              <w:pStyle w:val="Tablebody"/>
            </w:pPr>
            <w:r w:rsidRPr="00EF7CC1">
              <w:t>5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28784E" w14:textId="77777777" w:rsidR="00E51547" w:rsidRPr="00EF7CC1" w:rsidRDefault="00E51547" w:rsidP="000754A0">
            <w:pPr>
              <w:pStyle w:val="Tablebody"/>
            </w:pPr>
            <w:r w:rsidRPr="00EF7CC1">
              <w:t>-1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9C00C2" w14:textId="77777777" w:rsidR="00E51547" w:rsidRPr="00EF7CC1" w:rsidRDefault="00E51547" w:rsidP="000754A0">
            <w:pPr>
              <w:pStyle w:val="Tablebody"/>
            </w:pPr>
            <w:r w:rsidRPr="00EF7CC1">
              <w:t>0.13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DD5E3B3" w14:textId="77777777" w:rsidR="00E51547" w:rsidRPr="00EF7CC1" w:rsidRDefault="00E51547" w:rsidP="000754A0">
            <w:pPr>
              <w:pStyle w:val="Tablebody"/>
            </w:pPr>
            <w:r w:rsidRPr="00EF7CC1">
              <w:t>–7.62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18D1FF8" w14:textId="77777777" w:rsidR="00E51547" w:rsidRPr="00EF7CC1" w:rsidRDefault="00E51547" w:rsidP="000754A0">
            <w:pPr>
              <w:pStyle w:val="Tablebody"/>
            </w:pPr>
            <w:r w:rsidRPr="00EF7CC1">
              <w:t>0.99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10540B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0D6BE932" w14:textId="77777777" w:rsidTr="000754A0">
        <w:trPr>
          <w:cantSplit/>
          <w:trHeight w:hRule="exact" w:val="284"/>
        </w:trPr>
        <w:tc>
          <w:tcPr>
            <w:tcW w:w="1725" w:type="dxa"/>
            <w:vMerge w:val="restart"/>
            <w:tcBorders>
              <w:top w:val="single" w:sz="6" w:space="0" w:color="auto"/>
            </w:tcBorders>
          </w:tcPr>
          <w:p w14:paraId="1E73D423" w14:textId="77777777" w:rsidR="00E51547" w:rsidRPr="008E658C" w:rsidRDefault="00E51547" w:rsidP="000754A0">
            <w:pPr>
              <w:pStyle w:val="Tablebody"/>
            </w:pPr>
            <w:r w:rsidRPr="00166C46">
              <w:t>SF-36 physical component score (squared)</w:t>
            </w:r>
          </w:p>
        </w:tc>
        <w:tc>
          <w:tcPr>
            <w:tcW w:w="1090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9DFD88" w14:textId="77777777" w:rsidR="00E51547" w:rsidRPr="00426630" w:rsidRDefault="00E51547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143ACD" w14:textId="77777777" w:rsidR="00E51547" w:rsidRPr="00E06F7A" w:rsidRDefault="00E51547" w:rsidP="000754A0">
            <w:pPr>
              <w:pStyle w:val="Tablebody"/>
            </w:pPr>
            <w:r w:rsidRPr="00426630">
              <w:t>331.6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208FA3" w14:textId="77777777" w:rsidR="00E51547" w:rsidRPr="00A6075E" w:rsidRDefault="00E51547" w:rsidP="000754A0">
            <w:pPr>
              <w:pStyle w:val="Tablebody"/>
            </w:pPr>
            <w:r w:rsidRPr="00A6075E">
              <w:t>85.300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33066F" w14:textId="77777777" w:rsidR="00E51547" w:rsidRPr="00A6075E" w:rsidRDefault="00E51547" w:rsidP="000754A0">
            <w:pPr>
              <w:pStyle w:val="Tablebody"/>
            </w:pPr>
            <w:r w:rsidRPr="00A6075E">
              <w:t>620</w:t>
            </w:r>
          </w:p>
        </w:tc>
        <w:tc>
          <w:tcPr>
            <w:tcW w:w="567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8A75DD" w14:textId="77777777" w:rsidR="00E51547" w:rsidRPr="00A6075E" w:rsidRDefault="00E51547" w:rsidP="000754A0">
            <w:pPr>
              <w:pStyle w:val="Tablebody"/>
            </w:pPr>
            <w:r w:rsidRPr="00A6075E">
              <w:t>3.89</w:t>
            </w:r>
          </w:p>
        </w:tc>
        <w:tc>
          <w:tcPr>
            <w:tcW w:w="709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9D87934" w14:textId="77777777" w:rsidR="00E51547" w:rsidRPr="00555B96" w:rsidRDefault="00E51547" w:rsidP="000754A0">
            <w:pPr>
              <w:pStyle w:val="Tablebody"/>
            </w:pPr>
            <w:r w:rsidRPr="0060758E">
              <w:t>0.000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hideMark/>
          </w:tcPr>
          <w:p w14:paraId="20AE722B" w14:textId="77777777" w:rsidR="00E51547" w:rsidRPr="00EE58ED" w:rsidRDefault="00E51547" w:rsidP="000754A0">
            <w:pPr>
              <w:pStyle w:val="Tablebody"/>
            </w:pPr>
            <w:r w:rsidRPr="008E6CD6">
              <w:t>164.1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hideMark/>
          </w:tcPr>
          <w:p w14:paraId="5F5EB0E3" w14:textId="77777777" w:rsidR="00E51547" w:rsidRPr="00DE22ED" w:rsidRDefault="00E51547" w:rsidP="000754A0">
            <w:pPr>
              <w:pStyle w:val="Tablebody"/>
            </w:pPr>
            <w:r w:rsidRPr="00DE22ED">
              <w:t>499.17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B4E96D" w14:textId="77777777" w:rsidR="00E51547" w:rsidRPr="00C30C9D" w:rsidRDefault="00E51547" w:rsidP="000754A0">
            <w:pPr>
              <w:pStyle w:val="Tablebody"/>
            </w:pPr>
            <w:r w:rsidRPr="008C72B8">
              <w:t>/</w:t>
            </w:r>
          </w:p>
        </w:tc>
      </w:tr>
      <w:tr w:rsidR="00E51547" w:rsidRPr="003B5919" w14:paraId="79917BF6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7FDDDA88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159C86" w14:textId="77777777" w:rsidR="00E51547" w:rsidRPr="00EF7CC1" w:rsidRDefault="00E51547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22AA1B" w14:textId="77777777" w:rsidR="00E51547" w:rsidRPr="00EF7CC1" w:rsidRDefault="00E51547" w:rsidP="000754A0">
            <w:pPr>
              <w:pStyle w:val="Tablebody"/>
            </w:pPr>
            <w:r w:rsidRPr="00EF7CC1">
              <w:t>194.2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E49729" w14:textId="77777777" w:rsidR="00E51547" w:rsidRPr="00EF7CC1" w:rsidRDefault="00E51547" w:rsidP="000754A0">
            <w:pPr>
              <w:pStyle w:val="Tablebody"/>
            </w:pPr>
            <w:r w:rsidRPr="00EF7CC1">
              <w:t>131.7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87F96F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78BC43" w14:textId="77777777" w:rsidR="00E51547" w:rsidRPr="00EF7CC1" w:rsidRDefault="00E51547" w:rsidP="000754A0">
            <w:pPr>
              <w:pStyle w:val="Tablebody"/>
            </w:pPr>
            <w:r w:rsidRPr="00EF7CC1">
              <w:t>1.4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DB453D" w14:textId="77777777" w:rsidR="00E51547" w:rsidRPr="00EF7CC1" w:rsidRDefault="00E51547" w:rsidP="000754A0">
            <w:pPr>
              <w:pStyle w:val="Tablebody"/>
            </w:pPr>
            <w:r w:rsidRPr="00EF7CC1">
              <w:t>0.1409</w:t>
            </w:r>
          </w:p>
        </w:tc>
        <w:tc>
          <w:tcPr>
            <w:tcW w:w="992" w:type="dxa"/>
            <w:hideMark/>
          </w:tcPr>
          <w:p w14:paraId="38FBED82" w14:textId="77777777" w:rsidR="00E51547" w:rsidRPr="00EF7CC1" w:rsidRDefault="00E51547" w:rsidP="000754A0">
            <w:pPr>
              <w:pStyle w:val="Tablebody"/>
            </w:pPr>
            <w:r w:rsidRPr="00EF7CC1">
              <w:t>–64.479</w:t>
            </w:r>
          </w:p>
        </w:tc>
        <w:tc>
          <w:tcPr>
            <w:tcW w:w="850" w:type="dxa"/>
            <w:hideMark/>
          </w:tcPr>
          <w:p w14:paraId="33D35E7B" w14:textId="77777777" w:rsidR="00E51547" w:rsidRPr="00EF7CC1" w:rsidRDefault="00E51547" w:rsidP="000754A0">
            <w:pPr>
              <w:pStyle w:val="Tablebody"/>
            </w:pPr>
            <w:r w:rsidRPr="00EF7CC1">
              <w:t>452.93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DC6EBF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75FCFC3E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5D4D7FC1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2B04D4" w14:textId="77777777" w:rsidR="00E51547" w:rsidRPr="00EF7CC1" w:rsidRDefault="00E51547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64FA33" w14:textId="77777777" w:rsidR="00E51547" w:rsidRPr="00EF7CC1" w:rsidRDefault="00E51547" w:rsidP="000754A0">
            <w:pPr>
              <w:pStyle w:val="Tablebody"/>
            </w:pPr>
            <w:r w:rsidRPr="00EF7CC1">
              <w:t>189.07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DF77C8" w14:textId="77777777" w:rsidR="00E51547" w:rsidRPr="00EF7CC1" w:rsidRDefault="00E51547" w:rsidP="000754A0">
            <w:pPr>
              <w:pStyle w:val="Tablebody"/>
            </w:pPr>
            <w:r w:rsidRPr="00EF7CC1">
              <w:t>41.148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02FF43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076B61" w14:textId="77777777" w:rsidR="00E51547" w:rsidRPr="00EF7CC1" w:rsidRDefault="00E51547" w:rsidP="000754A0">
            <w:pPr>
              <w:pStyle w:val="Tablebody"/>
            </w:pPr>
            <w:r w:rsidRPr="00EF7CC1">
              <w:t>4.5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AF515C" w14:textId="77777777" w:rsidR="00E51547" w:rsidRPr="00EF7CC1" w:rsidRDefault="00E51547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hideMark/>
          </w:tcPr>
          <w:p w14:paraId="6FD130A1" w14:textId="77777777" w:rsidR="00E51547" w:rsidRPr="00EF7CC1" w:rsidRDefault="00E51547" w:rsidP="000754A0">
            <w:pPr>
              <w:pStyle w:val="Tablebody"/>
            </w:pPr>
            <w:r w:rsidRPr="00EF7CC1">
              <w:t>108.26</w:t>
            </w:r>
          </w:p>
        </w:tc>
        <w:tc>
          <w:tcPr>
            <w:tcW w:w="850" w:type="dxa"/>
            <w:hideMark/>
          </w:tcPr>
          <w:p w14:paraId="47437425" w14:textId="77777777" w:rsidR="00E51547" w:rsidRPr="00EF7CC1" w:rsidRDefault="00E51547" w:rsidP="000754A0">
            <w:pPr>
              <w:pStyle w:val="Tablebody"/>
            </w:pPr>
            <w:r w:rsidRPr="00EF7CC1">
              <w:t>269.87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CB7966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0B698DB3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0565CD97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8CD606" w14:textId="77777777" w:rsidR="00E51547" w:rsidRPr="00EF7CC1" w:rsidRDefault="00E51547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FB788D" w14:textId="77777777" w:rsidR="00E51547" w:rsidRPr="00EF7CC1" w:rsidRDefault="00E51547" w:rsidP="000754A0">
            <w:pPr>
              <w:pStyle w:val="Tablebody"/>
            </w:pPr>
            <w:r w:rsidRPr="00EF7CC1">
              <w:t>269.5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4C80ED" w14:textId="77777777" w:rsidR="00E51547" w:rsidRPr="00EF7CC1" w:rsidRDefault="00E51547" w:rsidP="000754A0">
            <w:pPr>
              <w:pStyle w:val="Tablebody"/>
            </w:pPr>
            <w:r w:rsidRPr="00EF7CC1">
              <w:t>66.1511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FAFDC7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E6BAE5" w14:textId="77777777" w:rsidR="00E51547" w:rsidRPr="00EF7CC1" w:rsidRDefault="00E51547" w:rsidP="000754A0">
            <w:pPr>
              <w:pStyle w:val="Tablebody"/>
            </w:pPr>
            <w:r w:rsidRPr="00EF7CC1">
              <w:t>4.07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9CC9EB" w14:textId="77777777" w:rsidR="00E51547" w:rsidRPr="00EF7CC1" w:rsidRDefault="00E51547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hideMark/>
          </w:tcPr>
          <w:p w14:paraId="33FB1756" w14:textId="77777777" w:rsidR="00E51547" w:rsidRPr="00EF7CC1" w:rsidRDefault="00E51547" w:rsidP="000754A0">
            <w:pPr>
              <w:pStyle w:val="Tablebody"/>
            </w:pPr>
            <w:r w:rsidRPr="00EF7CC1">
              <w:t>139.59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hideMark/>
          </w:tcPr>
          <w:p w14:paraId="42BB0559" w14:textId="77777777" w:rsidR="00E51547" w:rsidRPr="00EF7CC1" w:rsidRDefault="00E51547" w:rsidP="000754A0">
            <w:pPr>
              <w:pStyle w:val="Tablebody"/>
            </w:pPr>
            <w:r w:rsidRPr="00EF7CC1">
              <w:t>399.41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C90FA2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77B96845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6B6DC951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D11897" w14:textId="77777777" w:rsidR="00E51547" w:rsidRPr="00EF7CC1" w:rsidRDefault="00E51547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A955EA" w14:textId="77777777" w:rsidR="00E51547" w:rsidRPr="00EF7CC1" w:rsidRDefault="00E51547" w:rsidP="000754A0">
            <w:pPr>
              <w:pStyle w:val="Tablebody"/>
            </w:pPr>
            <w:r w:rsidRPr="00EF7CC1">
              <w:t>137.4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51ABA1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  <w:r w:rsidRPr="00EF7CC1">
              <w:t>156.94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320D1E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2DF244" w14:textId="77777777" w:rsidR="00E51547" w:rsidRPr="00EF7CC1" w:rsidRDefault="00E51547" w:rsidP="000754A0">
            <w:pPr>
              <w:pStyle w:val="Tablebody"/>
            </w:pPr>
            <w:r w:rsidRPr="00EF7CC1">
              <w:t>0.8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B407A7" w14:textId="77777777" w:rsidR="00E51547" w:rsidRPr="00EF7CC1" w:rsidRDefault="00E51547" w:rsidP="000754A0">
            <w:pPr>
              <w:pStyle w:val="Tablebody"/>
            </w:pPr>
            <w:r w:rsidRPr="00EF7CC1">
              <w:t>0.381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29964931" w14:textId="77777777" w:rsidR="00E51547" w:rsidRPr="00EF7CC1" w:rsidRDefault="00E51547" w:rsidP="000754A0">
            <w:pPr>
              <w:pStyle w:val="Tablebody"/>
            </w:pPr>
            <w:r w:rsidRPr="00EF7CC1">
              <w:t>–170.77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0582A722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  <w:r w:rsidRPr="00EF7CC1">
              <w:t>445.64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527E06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2C77CD9D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1EE212D6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F94FAA" w14:textId="77777777" w:rsidR="00E51547" w:rsidRPr="00EF7CC1" w:rsidRDefault="00E51547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72283E" w14:textId="77777777" w:rsidR="00E51547" w:rsidRPr="00EF7CC1" w:rsidRDefault="00E51547" w:rsidP="000754A0">
            <w:pPr>
              <w:pStyle w:val="Tablebody"/>
            </w:pPr>
            <w:r w:rsidRPr="00EF7CC1">
              <w:t>142.5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7E9330" w14:textId="77777777" w:rsidR="00E51547" w:rsidRPr="00EF7CC1" w:rsidRDefault="00E51547" w:rsidP="000754A0">
            <w:pPr>
              <w:pStyle w:val="Tablebody"/>
            </w:pPr>
            <w:r w:rsidRPr="00EF7CC1">
              <w:t>94.706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E168EA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828FA1" w14:textId="77777777" w:rsidR="00E51547" w:rsidRPr="00EF7CC1" w:rsidRDefault="00E51547" w:rsidP="000754A0">
            <w:pPr>
              <w:pStyle w:val="Tablebody"/>
            </w:pPr>
            <w:r w:rsidRPr="00EF7CC1">
              <w:t>1.5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CCFD49" w14:textId="77777777" w:rsidR="00E51547" w:rsidRPr="00EF7CC1" w:rsidRDefault="00E51547" w:rsidP="000754A0">
            <w:pPr>
              <w:pStyle w:val="Tablebody"/>
            </w:pPr>
            <w:r w:rsidRPr="00EF7CC1">
              <w:t>0.1327</w:t>
            </w:r>
          </w:p>
        </w:tc>
        <w:tc>
          <w:tcPr>
            <w:tcW w:w="992" w:type="dxa"/>
            <w:hideMark/>
          </w:tcPr>
          <w:p w14:paraId="781DC5A3" w14:textId="77777777" w:rsidR="00E51547" w:rsidRPr="00EF7CC1" w:rsidRDefault="00E51547" w:rsidP="000754A0">
            <w:pPr>
              <w:pStyle w:val="Tablebody"/>
            </w:pPr>
            <w:r w:rsidRPr="00EF7CC1">
              <w:t>–43.3912</w:t>
            </w:r>
          </w:p>
        </w:tc>
        <w:tc>
          <w:tcPr>
            <w:tcW w:w="850" w:type="dxa"/>
            <w:hideMark/>
          </w:tcPr>
          <w:p w14:paraId="2934028A" w14:textId="77777777" w:rsidR="00E51547" w:rsidRPr="00EF7CC1" w:rsidRDefault="00E51547" w:rsidP="000754A0">
            <w:pPr>
              <w:pStyle w:val="Tablebody"/>
            </w:pPr>
            <w:r w:rsidRPr="00EF7CC1">
              <w:t>328.5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523994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158911FB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0B17DAA1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2AF6C1" w14:textId="77777777" w:rsidR="00E51547" w:rsidRPr="00EF7CC1" w:rsidRDefault="00E51547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4920A7" w14:textId="77777777" w:rsidR="00E51547" w:rsidRPr="00EF7CC1" w:rsidRDefault="00E51547" w:rsidP="000754A0">
            <w:pPr>
              <w:pStyle w:val="Tablebody"/>
            </w:pPr>
            <w:r w:rsidRPr="00EF7CC1">
              <w:t>5.1588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769F00" w14:textId="77777777" w:rsidR="00E51547" w:rsidRPr="00EF7CC1" w:rsidRDefault="00E51547" w:rsidP="000754A0">
            <w:pPr>
              <w:pStyle w:val="Tablebody"/>
            </w:pPr>
            <w:r w:rsidRPr="00EF7CC1">
              <w:t>138.0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5BEB844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AFC671" w14:textId="77777777" w:rsidR="00E51547" w:rsidRPr="00EF7CC1" w:rsidRDefault="00E51547" w:rsidP="000754A0">
            <w:pPr>
              <w:pStyle w:val="Tablebody"/>
            </w:pPr>
            <w:r w:rsidRPr="00EF7CC1">
              <w:t>0.0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5CD0AB" w14:textId="77777777" w:rsidR="00E51547" w:rsidRPr="00EF7CC1" w:rsidRDefault="00E51547" w:rsidP="000754A0">
            <w:pPr>
              <w:pStyle w:val="Tablebody"/>
            </w:pPr>
            <w:r w:rsidRPr="00EF7CC1">
              <w:t>0.9702</w:t>
            </w:r>
          </w:p>
        </w:tc>
        <w:tc>
          <w:tcPr>
            <w:tcW w:w="992" w:type="dxa"/>
            <w:hideMark/>
          </w:tcPr>
          <w:p w14:paraId="5DBDEE16" w14:textId="77777777" w:rsidR="00E51547" w:rsidRPr="00EF7CC1" w:rsidRDefault="00E51547" w:rsidP="000754A0">
            <w:pPr>
              <w:pStyle w:val="Tablebody"/>
            </w:pPr>
            <w:r w:rsidRPr="00EF7CC1">
              <w:t>–265.87</w:t>
            </w:r>
          </w:p>
        </w:tc>
        <w:tc>
          <w:tcPr>
            <w:tcW w:w="850" w:type="dxa"/>
            <w:hideMark/>
          </w:tcPr>
          <w:p w14:paraId="5A63A426" w14:textId="77777777" w:rsidR="00E51547" w:rsidRPr="00EF7CC1" w:rsidRDefault="00E51547" w:rsidP="000754A0">
            <w:pPr>
              <w:pStyle w:val="Tablebody"/>
            </w:pPr>
            <w:r w:rsidRPr="00EF7CC1">
              <w:t>276.19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9D1DB2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27D9CE8F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46837544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369C8D" w14:textId="77777777" w:rsidR="00E51547" w:rsidRPr="00EF7CC1" w:rsidRDefault="00E51547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20A7D0" w14:textId="77777777" w:rsidR="00E51547" w:rsidRPr="00EF7CC1" w:rsidRDefault="00E51547" w:rsidP="000754A0">
            <w:pPr>
              <w:pStyle w:val="Tablebody"/>
            </w:pPr>
            <w:r w:rsidRPr="00EF7CC1">
              <w:t>62.156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D2A130" w14:textId="77777777" w:rsidR="00E51547" w:rsidRPr="00EF7CC1" w:rsidRDefault="00E51547" w:rsidP="000754A0">
            <w:pPr>
              <w:pStyle w:val="Tablebody"/>
            </w:pPr>
            <w:r w:rsidRPr="00EF7CC1">
              <w:t>107.9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7EAB59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802104" w14:textId="77777777" w:rsidR="00E51547" w:rsidRPr="00EF7CC1" w:rsidRDefault="00E51547" w:rsidP="000754A0">
            <w:pPr>
              <w:pStyle w:val="Tablebody"/>
            </w:pPr>
            <w:r w:rsidRPr="00EF7CC1">
              <w:t>0.58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7F6C53" w14:textId="77777777" w:rsidR="00E51547" w:rsidRPr="00EF7CC1" w:rsidRDefault="00E51547" w:rsidP="000754A0">
            <w:pPr>
              <w:pStyle w:val="Tablebody"/>
            </w:pPr>
            <w:r w:rsidRPr="00EF7CC1">
              <w:t>0.5649</w:t>
            </w:r>
          </w:p>
        </w:tc>
        <w:tc>
          <w:tcPr>
            <w:tcW w:w="992" w:type="dxa"/>
            <w:hideMark/>
          </w:tcPr>
          <w:p w14:paraId="336B65C6" w14:textId="77777777" w:rsidR="00E51547" w:rsidRPr="00EF7CC1" w:rsidRDefault="00E51547" w:rsidP="000754A0">
            <w:pPr>
              <w:pStyle w:val="Tablebody"/>
            </w:pPr>
            <w:r w:rsidRPr="00EF7CC1">
              <w:t>–149.82</w:t>
            </w:r>
          </w:p>
        </w:tc>
        <w:tc>
          <w:tcPr>
            <w:tcW w:w="850" w:type="dxa"/>
            <w:hideMark/>
          </w:tcPr>
          <w:p w14:paraId="3A2C2A8F" w14:textId="77777777" w:rsidR="00E51547" w:rsidRPr="00EF7CC1" w:rsidRDefault="00E51547" w:rsidP="000754A0">
            <w:pPr>
              <w:pStyle w:val="Tablebody"/>
            </w:pPr>
            <w:r w:rsidRPr="00EF7CC1">
              <w:t>274.14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6975D2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219619C5" w14:textId="77777777" w:rsidTr="000754A0">
        <w:trPr>
          <w:cantSplit/>
          <w:trHeight w:hRule="exact" w:val="284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69D6128C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927374" w14:textId="77777777" w:rsidR="00E51547" w:rsidRPr="00EF7CC1" w:rsidRDefault="00E51547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6406E1" w14:textId="77777777" w:rsidR="00E51547" w:rsidRPr="00EF7CC1" w:rsidRDefault="00E51547" w:rsidP="000754A0">
            <w:pPr>
              <w:pStyle w:val="Tablebody"/>
            </w:pPr>
            <w:r w:rsidRPr="00EF7CC1">
              <w:t>-75.27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68A221" w14:textId="77777777" w:rsidR="00E51547" w:rsidRPr="00EF7CC1" w:rsidRDefault="00E51547" w:rsidP="000754A0">
            <w:pPr>
              <w:pStyle w:val="Tablebody"/>
            </w:pPr>
            <w:r w:rsidRPr="00EF7CC1">
              <w:t>147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20B543" w14:textId="77777777" w:rsidR="00E51547" w:rsidRPr="00EF7CC1" w:rsidRDefault="00E51547" w:rsidP="000754A0">
            <w:pPr>
              <w:pStyle w:val="Tablebody"/>
            </w:pPr>
            <w:r w:rsidRPr="00EF7CC1"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D6AD0C" w14:textId="77777777" w:rsidR="00E51547" w:rsidRPr="00EF7CC1" w:rsidRDefault="00E51547" w:rsidP="000754A0">
            <w:pPr>
              <w:pStyle w:val="Tablebody"/>
            </w:pPr>
            <w:r w:rsidRPr="00EF7CC1">
              <w:t>-0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B979CE" w14:textId="77777777" w:rsidR="00E51547" w:rsidRPr="00EF7CC1" w:rsidRDefault="00E51547" w:rsidP="000754A0">
            <w:pPr>
              <w:pStyle w:val="Tablebody"/>
            </w:pPr>
            <w:r w:rsidRPr="00EF7CC1">
              <w:t>0.60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F82A282" w14:textId="77777777" w:rsidR="00E51547" w:rsidRPr="00EF7CC1" w:rsidRDefault="00E51547" w:rsidP="000754A0">
            <w:pPr>
              <w:pStyle w:val="Tablebody"/>
            </w:pPr>
            <w:r w:rsidRPr="00EF7CC1">
              <w:t>–364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1A14ACA" w14:textId="77777777" w:rsidR="00E51547" w:rsidRPr="00EF7CC1" w:rsidRDefault="00E51547" w:rsidP="000754A0">
            <w:pPr>
              <w:pStyle w:val="Tablebody"/>
            </w:pPr>
            <w:r w:rsidRPr="00EF7CC1">
              <w:t>214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BF0100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2888C611" w14:textId="77777777" w:rsidTr="000754A0">
        <w:trPr>
          <w:cantSplit/>
          <w:trHeight w:hRule="exact" w:val="284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166759F5" w14:textId="77777777" w:rsidR="00E51547" w:rsidRPr="008E658C" w:rsidRDefault="00E51547" w:rsidP="000754A0">
            <w:pPr>
              <w:pStyle w:val="Tablebody"/>
            </w:pPr>
            <w:r w:rsidRPr="00166C46">
              <w:t>SF-36 mental component score (squared)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F2D91C" w14:textId="77777777" w:rsidR="00E51547" w:rsidRPr="00426630" w:rsidRDefault="00E51547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7FB721" w14:textId="77777777" w:rsidR="00E51547" w:rsidRPr="00E06F7A" w:rsidRDefault="00E51547" w:rsidP="000754A0">
            <w:pPr>
              <w:pStyle w:val="Tablebody"/>
            </w:pPr>
            <w:r w:rsidRPr="00426630">
              <w:t>61.217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A12A0E" w14:textId="77777777" w:rsidR="00E51547" w:rsidRPr="00A6075E" w:rsidRDefault="00E51547" w:rsidP="000754A0">
            <w:pPr>
              <w:pStyle w:val="Tablebody"/>
            </w:pPr>
            <w:r w:rsidRPr="00A6075E">
              <w:t>88.1546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D73659" w14:textId="77777777" w:rsidR="00E51547" w:rsidRPr="00A6075E" w:rsidRDefault="00E51547" w:rsidP="000754A0">
            <w:pPr>
              <w:pStyle w:val="Tablebody"/>
            </w:pPr>
            <w:r w:rsidRPr="00A6075E">
              <w:t>61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4CD750" w14:textId="77777777" w:rsidR="00E51547" w:rsidRPr="00A6075E" w:rsidRDefault="00E51547" w:rsidP="000754A0">
            <w:pPr>
              <w:pStyle w:val="Tablebody"/>
            </w:pPr>
            <w:r w:rsidRPr="00A6075E">
              <w:t>0.69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ECEFE2" w14:textId="77777777" w:rsidR="00E51547" w:rsidRPr="00555B96" w:rsidRDefault="00E51547" w:rsidP="000754A0">
            <w:pPr>
              <w:pStyle w:val="Tablebody"/>
            </w:pPr>
            <w:r w:rsidRPr="0060758E">
              <w:t>0.4877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hideMark/>
          </w:tcPr>
          <w:p w14:paraId="78BB6014" w14:textId="77777777" w:rsidR="00E51547" w:rsidRPr="00EE58ED" w:rsidRDefault="00E51547" w:rsidP="000754A0">
            <w:pPr>
              <w:pStyle w:val="Tablebody"/>
            </w:pPr>
            <w:r w:rsidRPr="008E6CD6">
              <w:t>–111.9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hideMark/>
          </w:tcPr>
          <w:p w14:paraId="4761DB32" w14:textId="77777777" w:rsidR="00E51547" w:rsidRPr="00DE22ED" w:rsidRDefault="00E51547" w:rsidP="000754A0">
            <w:pPr>
              <w:pStyle w:val="Tablebody"/>
            </w:pPr>
            <w:r w:rsidRPr="00DE22ED">
              <w:t>234.34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022F7CA" w14:textId="77777777" w:rsidR="00E51547" w:rsidRPr="00C30C9D" w:rsidRDefault="00E51547" w:rsidP="000754A0">
            <w:pPr>
              <w:pStyle w:val="Tablebody"/>
            </w:pPr>
            <w:r w:rsidRPr="008C72B8">
              <w:t>/</w:t>
            </w:r>
          </w:p>
        </w:tc>
      </w:tr>
      <w:tr w:rsidR="00E51547" w:rsidRPr="003B5919" w14:paraId="52A1563E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2223512B" w14:textId="77777777" w:rsidR="00E51547" w:rsidRPr="00EF7CC1" w:rsidRDefault="00E51547" w:rsidP="000754A0">
            <w:pPr>
              <w:pStyle w:val="Tablebody"/>
              <w:rPr>
                <w:lang w:val="nl-NL"/>
              </w:rPr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EDB40A" w14:textId="77777777" w:rsidR="00E51547" w:rsidRPr="00EF7CC1" w:rsidRDefault="00E51547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20C02C" w14:textId="77777777" w:rsidR="00E51547" w:rsidRPr="00EF7CC1" w:rsidRDefault="00E51547" w:rsidP="000754A0">
            <w:pPr>
              <w:pStyle w:val="Tablebody"/>
            </w:pPr>
            <w:r w:rsidRPr="00EF7CC1">
              <w:t>142.07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7917FA" w14:textId="77777777" w:rsidR="00E51547" w:rsidRPr="00EF7CC1" w:rsidRDefault="00E51547" w:rsidP="000754A0">
            <w:pPr>
              <w:pStyle w:val="Tablebody"/>
            </w:pPr>
            <w:r w:rsidRPr="00EF7CC1">
              <w:t>136.1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9989F2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4DBE43" w14:textId="77777777" w:rsidR="00E51547" w:rsidRPr="00EF7CC1" w:rsidRDefault="00E51547" w:rsidP="000754A0">
            <w:pPr>
              <w:pStyle w:val="Tablebody"/>
            </w:pPr>
            <w:r w:rsidRPr="00EF7CC1">
              <w:t>1.0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88F6C4" w14:textId="77777777" w:rsidR="00E51547" w:rsidRPr="00EF7CC1" w:rsidRDefault="00E51547" w:rsidP="000754A0">
            <w:pPr>
              <w:pStyle w:val="Tablebody"/>
            </w:pPr>
            <w:r w:rsidRPr="00EF7CC1">
              <w:t>0.2972</w:t>
            </w:r>
          </w:p>
        </w:tc>
        <w:tc>
          <w:tcPr>
            <w:tcW w:w="992" w:type="dxa"/>
            <w:hideMark/>
          </w:tcPr>
          <w:p w14:paraId="0F6FA2A9" w14:textId="77777777" w:rsidR="00E51547" w:rsidRPr="00EF7CC1" w:rsidRDefault="00E51547" w:rsidP="000754A0">
            <w:pPr>
              <w:pStyle w:val="Tablebody"/>
            </w:pPr>
            <w:r w:rsidRPr="00EF7CC1">
              <w:t>–125.32</w:t>
            </w:r>
          </w:p>
        </w:tc>
        <w:tc>
          <w:tcPr>
            <w:tcW w:w="850" w:type="dxa"/>
            <w:hideMark/>
          </w:tcPr>
          <w:p w14:paraId="48BFDE9F" w14:textId="77777777" w:rsidR="00E51547" w:rsidRPr="00EF7CC1" w:rsidRDefault="00E51547" w:rsidP="000754A0">
            <w:pPr>
              <w:pStyle w:val="Tablebody"/>
            </w:pPr>
            <w:r w:rsidRPr="00EF7CC1">
              <w:t>409.47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CC6091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634CE240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127671E0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FB60AF" w14:textId="77777777" w:rsidR="00E51547" w:rsidRPr="00EF7CC1" w:rsidRDefault="00E51547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B91043" w14:textId="77777777" w:rsidR="00E51547" w:rsidRPr="00EF7CC1" w:rsidRDefault="00E51547" w:rsidP="000754A0">
            <w:pPr>
              <w:pStyle w:val="Tablebody"/>
            </w:pPr>
            <w:r w:rsidRPr="00EF7CC1">
              <w:t>76.601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B1A964" w14:textId="77777777" w:rsidR="00E51547" w:rsidRPr="00EF7CC1" w:rsidRDefault="00E51547" w:rsidP="000754A0">
            <w:pPr>
              <w:pStyle w:val="Tablebody"/>
            </w:pPr>
            <w:r w:rsidRPr="00EF7CC1">
              <w:t>42.720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BC2D01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176ABC" w14:textId="77777777" w:rsidR="00E51547" w:rsidRPr="00EF7CC1" w:rsidRDefault="00E51547" w:rsidP="000754A0">
            <w:pPr>
              <w:pStyle w:val="Tablebody"/>
            </w:pPr>
            <w:r w:rsidRPr="00EF7CC1">
              <w:t>1.7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66934C" w14:textId="77777777" w:rsidR="00E51547" w:rsidRPr="00EF7CC1" w:rsidRDefault="00E51547" w:rsidP="000754A0">
            <w:pPr>
              <w:pStyle w:val="Tablebody"/>
            </w:pPr>
            <w:r w:rsidRPr="00EF7CC1">
              <w:t>0.0735</w:t>
            </w:r>
          </w:p>
        </w:tc>
        <w:tc>
          <w:tcPr>
            <w:tcW w:w="992" w:type="dxa"/>
            <w:hideMark/>
          </w:tcPr>
          <w:p w14:paraId="2B2DC51E" w14:textId="77777777" w:rsidR="00E51547" w:rsidRPr="00EF7CC1" w:rsidRDefault="00E51547" w:rsidP="000754A0">
            <w:pPr>
              <w:pStyle w:val="Tablebody"/>
            </w:pPr>
            <w:r w:rsidRPr="00EF7CC1">
              <w:t>–7.2942</w:t>
            </w:r>
          </w:p>
        </w:tc>
        <w:tc>
          <w:tcPr>
            <w:tcW w:w="850" w:type="dxa"/>
            <w:hideMark/>
          </w:tcPr>
          <w:p w14:paraId="15EFE911" w14:textId="77777777" w:rsidR="00E51547" w:rsidRPr="00EF7CC1" w:rsidRDefault="00E51547" w:rsidP="000754A0">
            <w:pPr>
              <w:pStyle w:val="Tablebody"/>
            </w:pPr>
            <w:r w:rsidRPr="00EF7CC1">
              <w:t>160.50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CCEA7F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5AA0A5D2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1790A278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B59AAE" w14:textId="77777777" w:rsidR="00E51547" w:rsidRPr="00EF7CC1" w:rsidRDefault="00E51547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FBCAD2" w14:textId="77777777" w:rsidR="00E51547" w:rsidRPr="00EF7CC1" w:rsidRDefault="00E51547" w:rsidP="000754A0">
            <w:pPr>
              <w:pStyle w:val="Tablebody"/>
            </w:pPr>
            <w:r w:rsidRPr="00EF7CC1">
              <w:t>303.6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A0AA4F" w14:textId="77777777" w:rsidR="00E51547" w:rsidRPr="00EF7CC1" w:rsidRDefault="00E51547" w:rsidP="000754A0">
            <w:pPr>
              <w:pStyle w:val="Tablebody"/>
            </w:pPr>
            <w:r w:rsidRPr="00EF7CC1">
              <w:t>68.3528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B2989A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95282E" w14:textId="77777777" w:rsidR="00E51547" w:rsidRPr="00EF7CC1" w:rsidRDefault="00E51547" w:rsidP="000754A0">
            <w:pPr>
              <w:pStyle w:val="Tablebody"/>
            </w:pPr>
            <w:r w:rsidRPr="00EF7CC1">
              <w:t>4.44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335D8F" w14:textId="77777777" w:rsidR="00E51547" w:rsidRPr="00EF7CC1" w:rsidRDefault="00E51547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hideMark/>
          </w:tcPr>
          <w:p w14:paraId="0798D958" w14:textId="77777777" w:rsidR="00E51547" w:rsidRPr="00EF7CC1" w:rsidRDefault="00E51547" w:rsidP="000754A0">
            <w:pPr>
              <w:pStyle w:val="Tablebody"/>
            </w:pPr>
            <w:r w:rsidRPr="00EF7CC1">
              <w:t>169.41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hideMark/>
          </w:tcPr>
          <w:p w14:paraId="0DD6C6C3" w14:textId="77777777" w:rsidR="00E51547" w:rsidRPr="00EF7CC1" w:rsidRDefault="00E51547" w:rsidP="000754A0">
            <w:pPr>
              <w:pStyle w:val="Tablebody"/>
            </w:pPr>
            <w:r w:rsidRPr="00EF7CC1">
              <w:t>437.87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93DD62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31F972C8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600647BC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FAE2BE" w14:textId="77777777" w:rsidR="00E51547" w:rsidRPr="00EF7CC1" w:rsidRDefault="00E51547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2D97F00" w14:textId="77777777" w:rsidR="00E51547" w:rsidRPr="00EF7CC1" w:rsidRDefault="00E51547" w:rsidP="000754A0">
            <w:pPr>
              <w:pStyle w:val="Tablebody"/>
            </w:pPr>
            <w:r w:rsidRPr="00EF7CC1">
              <w:t>-80.8564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E9CCBC" w14:textId="77777777" w:rsidR="00E51547" w:rsidRPr="00EF7CC1" w:rsidRDefault="00E51547" w:rsidP="000754A0">
            <w:pPr>
              <w:pStyle w:val="Tablebody"/>
            </w:pPr>
            <w:r w:rsidRPr="00EF7CC1">
              <w:t>162.2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6028CD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0A3EE1" w14:textId="77777777" w:rsidR="00E51547" w:rsidRPr="00EF7CC1" w:rsidRDefault="00E51547" w:rsidP="000754A0">
            <w:pPr>
              <w:pStyle w:val="Tablebody"/>
            </w:pPr>
            <w:r w:rsidRPr="00EF7CC1">
              <w:t>-0.50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1B01B4" w14:textId="77777777" w:rsidR="00E51547" w:rsidRPr="00EF7CC1" w:rsidRDefault="00E51547" w:rsidP="000754A0">
            <w:pPr>
              <w:pStyle w:val="Tablebody"/>
            </w:pPr>
            <w:r w:rsidRPr="00EF7CC1">
              <w:t>0.618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0F1D0034" w14:textId="77777777" w:rsidR="00E51547" w:rsidRPr="00EF7CC1" w:rsidRDefault="00E51547" w:rsidP="000754A0">
            <w:pPr>
              <w:pStyle w:val="Tablebody"/>
            </w:pPr>
            <w:r w:rsidRPr="00EF7CC1">
              <w:t>–399.40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669D8C00" w14:textId="77777777" w:rsidR="00E51547" w:rsidRPr="00EF7CC1" w:rsidRDefault="00E51547" w:rsidP="000754A0">
            <w:pPr>
              <w:pStyle w:val="Tablebody"/>
            </w:pPr>
            <w:r w:rsidRPr="00EF7CC1">
              <w:t>237.69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10D648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1C0CB2BD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49B52857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D96899" w14:textId="77777777" w:rsidR="00E51547" w:rsidRPr="00EF7CC1" w:rsidRDefault="00E51547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E8B00" w14:textId="77777777" w:rsidR="00E51547" w:rsidRPr="00EF7CC1" w:rsidRDefault="00E51547" w:rsidP="000754A0">
            <w:pPr>
              <w:pStyle w:val="Tablebody"/>
            </w:pPr>
            <w:r w:rsidRPr="00EF7CC1">
              <w:t>-15.384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775B8A" w14:textId="77777777" w:rsidR="00E51547" w:rsidRPr="00EF7CC1" w:rsidRDefault="00E51547" w:rsidP="000754A0">
            <w:pPr>
              <w:pStyle w:val="Tablebody"/>
            </w:pPr>
            <w:r w:rsidRPr="00EF7CC1">
              <w:t>97.960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FF7D1E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6FECBE" w14:textId="77777777" w:rsidR="00E51547" w:rsidRPr="00EF7CC1" w:rsidRDefault="00E51547" w:rsidP="000754A0">
            <w:pPr>
              <w:pStyle w:val="Tablebody"/>
            </w:pPr>
            <w:r w:rsidRPr="00EF7CC1">
              <w:t>-0.1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DA372C" w14:textId="77777777" w:rsidR="00E51547" w:rsidRPr="00EF7CC1" w:rsidRDefault="00E51547" w:rsidP="000754A0">
            <w:pPr>
              <w:pStyle w:val="Tablebody"/>
            </w:pPr>
            <w:r w:rsidRPr="00EF7CC1">
              <w:t>0.8753</w:t>
            </w:r>
          </w:p>
        </w:tc>
        <w:tc>
          <w:tcPr>
            <w:tcW w:w="992" w:type="dxa"/>
            <w:hideMark/>
          </w:tcPr>
          <w:p w14:paraId="0A838075" w14:textId="77777777" w:rsidR="00E51547" w:rsidRPr="00EF7CC1" w:rsidRDefault="00E51547" w:rsidP="000754A0">
            <w:pPr>
              <w:pStyle w:val="Tablebody"/>
            </w:pPr>
            <w:r w:rsidRPr="00EF7CC1">
              <w:t>–207.76</w:t>
            </w:r>
          </w:p>
        </w:tc>
        <w:tc>
          <w:tcPr>
            <w:tcW w:w="850" w:type="dxa"/>
            <w:hideMark/>
          </w:tcPr>
          <w:p w14:paraId="71E3CA83" w14:textId="77777777" w:rsidR="00E51547" w:rsidRPr="00EF7CC1" w:rsidRDefault="00E51547" w:rsidP="000754A0">
            <w:pPr>
              <w:pStyle w:val="Tablebody"/>
            </w:pPr>
            <w:r w:rsidRPr="00EF7CC1">
              <w:t>176.99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ADD04C4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78C9DACB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2E31C6D7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A5F933" w14:textId="77777777" w:rsidR="00E51547" w:rsidRPr="00EF7CC1" w:rsidRDefault="00E51547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560439" w14:textId="77777777" w:rsidR="00E51547" w:rsidRPr="00EF7CC1" w:rsidRDefault="00E51547" w:rsidP="000754A0">
            <w:pPr>
              <w:pStyle w:val="Tablebody"/>
            </w:pPr>
            <w:r w:rsidRPr="00EF7CC1">
              <w:t>65.4723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ECF1B9" w14:textId="77777777" w:rsidR="00E51547" w:rsidRPr="00EF7CC1" w:rsidRDefault="00E51547" w:rsidP="000754A0">
            <w:pPr>
              <w:pStyle w:val="Tablebody"/>
            </w:pPr>
            <w:r w:rsidRPr="00EF7CC1">
              <w:t>142.7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021915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88EA0E" w14:textId="77777777" w:rsidR="00E51547" w:rsidRPr="00EF7CC1" w:rsidRDefault="00E51547" w:rsidP="000754A0">
            <w:pPr>
              <w:pStyle w:val="Tablebody"/>
            </w:pPr>
            <w:r w:rsidRPr="00EF7CC1">
              <w:t>0.4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81A77" w14:textId="77777777" w:rsidR="00E51547" w:rsidRPr="00EF7CC1" w:rsidRDefault="00E51547" w:rsidP="000754A0">
            <w:pPr>
              <w:pStyle w:val="Tablebody"/>
            </w:pPr>
            <w:r w:rsidRPr="00EF7CC1">
              <w:t>0.6465</w:t>
            </w:r>
          </w:p>
        </w:tc>
        <w:tc>
          <w:tcPr>
            <w:tcW w:w="992" w:type="dxa"/>
            <w:hideMark/>
          </w:tcPr>
          <w:p w14:paraId="7D6C18F9" w14:textId="77777777" w:rsidR="00E51547" w:rsidRPr="00EF7CC1" w:rsidRDefault="00E51547" w:rsidP="000754A0">
            <w:pPr>
              <w:pStyle w:val="Tablebody"/>
            </w:pPr>
            <w:r w:rsidRPr="00EF7CC1">
              <w:t>–214.78</w:t>
            </w:r>
          </w:p>
        </w:tc>
        <w:tc>
          <w:tcPr>
            <w:tcW w:w="850" w:type="dxa"/>
            <w:hideMark/>
          </w:tcPr>
          <w:p w14:paraId="37070F2E" w14:textId="77777777" w:rsidR="00E51547" w:rsidRPr="00EF7CC1" w:rsidRDefault="00E51547" w:rsidP="000754A0">
            <w:pPr>
              <w:pStyle w:val="Tablebody"/>
            </w:pPr>
            <w:r w:rsidRPr="00EF7CC1">
              <w:t>345.72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DE21F8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4A8F668C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72DB8452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703140" w14:textId="77777777" w:rsidR="00E51547" w:rsidRPr="00EF7CC1" w:rsidRDefault="00E51547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1E6101" w14:textId="77777777" w:rsidR="00E51547" w:rsidRPr="00EF7CC1" w:rsidRDefault="00E51547" w:rsidP="000754A0">
            <w:pPr>
              <w:pStyle w:val="Tablebody"/>
            </w:pPr>
            <w:r w:rsidRPr="00EF7CC1">
              <w:t>-242.4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7C4DC3" w14:textId="77777777" w:rsidR="00E51547" w:rsidRPr="00EF7CC1" w:rsidRDefault="00E51547" w:rsidP="000754A0">
            <w:pPr>
              <w:pStyle w:val="Tablebody"/>
            </w:pPr>
            <w:r w:rsidRPr="00EF7CC1">
              <w:t>111.5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C008FB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25688A" w14:textId="77777777" w:rsidR="00E51547" w:rsidRPr="00EF7CC1" w:rsidRDefault="00E51547" w:rsidP="000754A0">
            <w:pPr>
              <w:pStyle w:val="Tablebody"/>
            </w:pPr>
            <w:r w:rsidRPr="00EF7CC1">
              <w:t>-2.1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284A6D" w14:textId="77777777" w:rsidR="00E51547" w:rsidRPr="00EF7CC1" w:rsidRDefault="00E51547" w:rsidP="000754A0">
            <w:pPr>
              <w:pStyle w:val="Tablebody"/>
            </w:pPr>
            <w:r w:rsidRPr="00EF7CC1">
              <w:t>0.0301</w:t>
            </w:r>
          </w:p>
        </w:tc>
        <w:tc>
          <w:tcPr>
            <w:tcW w:w="992" w:type="dxa"/>
            <w:hideMark/>
          </w:tcPr>
          <w:p w14:paraId="6CBC1EB2" w14:textId="77777777" w:rsidR="00E51547" w:rsidRPr="00EF7CC1" w:rsidRDefault="00E51547" w:rsidP="000754A0">
            <w:pPr>
              <w:pStyle w:val="Tablebody"/>
            </w:pPr>
            <w:r w:rsidRPr="00EF7CC1">
              <w:t>–461.48</w:t>
            </w:r>
          </w:p>
        </w:tc>
        <w:tc>
          <w:tcPr>
            <w:tcW w:w="850" w:type="dxa"/>
            <w:hideMark/>
          </w:tcPr>
          <w:p w14:paraId="07F29079" w14:textId="77777777" w:rsidR="00E51547" w:rsidRPr="00EF7CC1" w:rsidRDefault="00E51547" w:rsidP="000754A0">
            <w:pPr>
              <w:pStyle w:val="Tablebody"/>
            </w:pPr>
            <w:r w:rsidRPr="00EF7CC1">
              <w:t>-23.35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9D2488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0B125BAB" w14:textId="77777777" w:rsidTr="000754A0">
        <w:trPr>
          <w:cantSplit/>
          <w:trHeight w:hRule="exact" w:val="284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7A5DED7C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6CAC15" w14:textId="77777777" w:rsidR="00E51547" w:rsidRPr="00EF7CC1" w:rsidRDefault="00E51547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1242D2" w14:textId="77777777" w:rsidR="00E51547" w:rsidRPr="00EF7CC1" w:rsidRDefault="00E51547" w:rsidP="000754A0">
            <w:pPr>
              <w:pStyle w:val="Tablebody"/>
            </w:pPr>
            <w:r w:rsidRPr="00EF7CC1">
              <w:t>-16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9A5E0A" w14:textId="77777777" w:rsidR="00E51547" w:rsidRPr="00EF7CC1" w:rsidRDefault="00E51547" w:rsidP="000754A0">
            <w:pPr>
              <w:pStyle w:val="Tablebody"/>
            </w:pPr>
            <w:r w:rsidRPr="00EF7CC1">
              <w:t>152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166C37" w14:textId="77777777" w:rsidR="00E51547" w:rsidRPr="00EF7CC1" w:rsidRDefault="00E51547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4257DD" w14:textId="77777777" w:rsidR="00E51547" w:rsidRPr="00EF7CC1" w:rsidRDefault="00E51547" w:rsidP="000754A0">
            <w:pPr>
              <w:pStyle w:val="Tablebody"/>
            </w:pPr>
            <w:r w:rsidRPr="00EF7CC1">
              <w:t>-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31A9FB" w14:textId="77777777" w:rsidR="00E51547" w:rsidRPr="00EF7CC1" w:rsidRDefault="00E51547" w:rsidP="000754A0">
            <w:pPr>
              <w:pStyle w:val="Tablebody"/>
            </w:pPr>
            <w:r w:rsidRPr="00EF7CC1">
              <w:t>0.2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352BCDB" w14:textId="77777777" w:rsidR="00E51547" w:rsidRPr="00EF7CC1" w:rsidRDefault="00E51547" w:rsidP="000754A0">
            <w:pPr>
              <w:pStyle w:val="Tablebody"/>
            </w:pPr>
            <w:r w:rsidRPr="00EF7CC1">
              <w:t>–460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3823D9A7" w14:textId="77777777" w:rsidR="00E51547" w:rsidRPr="00EF7CC1" w:rsidRDefault="00E51547" w:rsidP="000754A0">
            <w:pPr>
              <w:pStyle w:val="Tablebody"/>
            </w:pPr>
            <w:r w:rsidRPr="00EF7CC1">
              <w:t>137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61C012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0D1B8D40" w14:textId="77777777" w:rsidTr="000754A0">
        <w:trPr>
          <w:cantSplit/>
          <w:trHeight w:hRule="exact" w:val="284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5A535C87" w14:textId="77777777" w:rsidR="00E51547" w:rsidRPr="00166C46" w:rsidRDefault="00E51547" w:rsidP="000754A0">
            <w:pPr>
              <w:pStyle w:val="Tablebody"/>
            </w:pPr>
            <w:r w:rsidRPr="00166C46">
              <w:t>EuroQol VAS (squared)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1183BB" w14:textId="77777777" w:rsidR="00E51547" w:rsidRPr="008E658C" w:rsidRDefault="00E51547" w:rsidP="000754A0">
            <w:pPr>
              <w:pStyle w:val="Tablebody"/>
            </w:pPr>
            <w:r w:rsidRPr="008E658C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F76ADB" w14:textId="77777777" w:rsidR="00E51547" w:rsidRPr="00426630" w:rsidRDefault="00E51547" w:rsidP="000754A0">
            <w:pPr>
              <w:pStyle w:val="Tablebody"/>
            </w:pPr>
            <w:r w:rsidRPr="00426630">
              <w:t>133.3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CB502B" w14:textId="77777777" w:rsidR="00E51547" w:rsidRPr="00A6075E" w:rsidRDefault="00E51547" w:rsidP="000754A0">
            <w:pPr>
              <w:pStyle w:val="Tablebody"/>
            </w:pPr>
            <w:r w:rsidRPr="00E06F7A">
              <w:t>82.5712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CF37CB" w14:textId="77777777" w:rsidR="00E51547" w:rsidRPr="00A6075E" w:rsidRDefault="00E51547" w:rsidP="000754A0">
            <w:pPr>
              <w:pStyle w:val="Tablebody"/>
            </w:pPr>
            <w:r w:rsidRPr="00A6075E">
              <w:t>621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D9C4D19" w14:textId="77777777" w:rsidR="00E51547" w:rsidRPr="00A6075E" w:rsidRDefault="00E51547" w:rsidP="000754A0">
            <w:pPr>
              <w:pStyle w:val="Tablebody"/>
            </w:pPr>
            <w:r w:rsidRPr="00A6075E">
              <w:t>1.61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469691" w14:textId="77777777" w:rsidR="00E51547" w:rsidRPr="0060758E" w:rsidRDefault="00E51547" w:rsidP="000754A0">
            <w:pPr>
              <w:pStyle w:val="Tablebody"/>
            </w:pPr>
            <w:r w:rsidRPr="00A6075E">
              <w:t>0.107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hideMark/>
          </w:tcPr>
          <w:p w14:paraId="0F0B1464" w14:textId="77777777" w:rsidR="00E51547" w:rsidRPr="008E6CD6" w:rsidRDefault="00E51547" w:rsidP="000754A0">
            <w:pPr>
              <w:pStyle w:val="Tablebody"/>
            </w:pPr>
            <w:r w:rsidRPr="00555B96">
              <w:t>–28.8522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hideMark/>
          </w:tcPr>
          <w:p w14:paraId="371A0065" w14:textId="77777777" w:rsidR="00E51547" w:rsidRPr="00DE22ED" w:rsidRDefault="00E51547" w:rsidP="000754A0">
            <w:pPr>
              <w:pStyle w:val="Tablebody"/>
            </w:pPr>
            <w:r w:rsidRPr="00EE58ED">
              <w:t>295.45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8DE1C7" w14:textId="77777777" w:rsidR="00E51547" w:rsidRPr="008C72B8" w:rsidRDefault="00E51547" w:rsidP="000754A0">
            <w:pPr>
              <w:pStyle w:val="Tablebody"/>
            </w:pPr>
            <w:r w:rsidRPr="00DE22ED">
              <w:t>/</w:t>
            </w:r>
          </w:p>
        </w:tc>
      </w:tr>
      <w:tr w:rsidR="00E51547" w:rsidRPr="003B5919" w14:paraId="5FFBAF65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750690C3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7EC71BE" w14:textId="77777777" w:rsidR="00E51547" w:rsidRPr="00EF7CC1" w:rsidRDefault="00E51547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D444E3" w14:textId="77777777" w:rsidR="00E51547" w:rsidRPr="00EF7CC1" w:rsidRDefault="00E51547" w:rsidP="000754A0">
            <w:pPr>
              <w:pStyle w:val="Tablebody"/>
            </w:pPr>
            <w:r w:rsidRPr="00EF7CC1">
              <w:t>51.6361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63A184" w14:textId="77777777" w:rsidR="00E51547" w:rsidRPr="00EF7CC1" w:rsidRDefault="00E51547" w:rsidP="000754A0">
            <w:pPr>
              <w:pStyle w:val="Tablebody"/>
            </w:pPr>
            <w:r w:rsidRPr="00EF7CC1">
              <w:t>127.5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3811C2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0DF9EB" w14:textId="77777777" w:rsidR="00E51547" w:rsidRPr="00EF7CC1" w:rsidRDefault="00E51547" w:rsidP="000754A0">
            <w:pPr>
              <w:pStyle w:val="Tablebody"/>
            </w:pPr>
            <w:r w:rsidRPr="00EF7CC1">
              <w:t>0.4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439A049" w14:textId="77777777" w:rsidR="00E51547" w:rsidRPr="00EF7CC1" w:rsidRDefault="00E51547" w:rsidP="000754A0">
            <w:pPr>
              <w:pStyle w:val="Tablebody"/>
            </w:pPr>
            <w:r w:rsidRPr="00EF7CC1">
              <w:t>0.6858</w:t>
            </w:r>
          </w:p>
        </w:tc>
        <w:tc>
          <w:tcPr>
            <w:tcW w:w="992" w:type="dxa"/>
            <w:hideMark/>
          </w:tcPr>
          <w:p w14:paraId="21C6EA5C" w14:textId="77777777" w:rsidR="00E51547" w:rsidRPr="00EF7CC1" w:rsidRDefault="00E51547" w:rsidP="000754A0">
            <w:pPr>
              <w:pStyle w:val="Tablebody"/>
            </w:pPr>
            <w:r w:rsidRPr="00EF7CC1">
              <w:t>–198.92</w:t>
            </w:r>
          </w:p>
        </w:tc>
        <w:tc>
          <w:tcPr>
            <w:tcW w:w="850" w:type="dxa"/>
            <w:hideMark/>
          </w:tcPr>
          <w:p w14:paraId="67199D17" w14:textId="77777777" w:rsidR="00E51547" w:rsidRPr="00EF7CC1" w:rsidRDefault="00E51547" w:rsidP="000754A0">
            <w:pPr>
              <w:pStyle w:val="Tablebody"/>
            </w:pPr>
            <w:r w:rsidRPr="00EF7CC1">
              <w:t>302.20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AC7B1B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08A99469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5584A7CE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267C2D" w14:textId="77777777" w:rsidR="00E51547" w:rsidRPr="00EF7CC1" w:rsidRDefault="00E51547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76AB3B" w14:textId="77777777" w:rsidR="00E51547" w:rsidRPr="00EF7CC1" w:rsidRDefault="00E51547" w:rsidP="000754A0">
            <w:pPr>
              <w:pStyle w:val="Tablebody"/>
            </w:pPr>
            <w:r w:rsidRPr="00EF7CC1">
              <w:t>112.5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93CAF3" w14:textId="77777777" w:rsidR="00E51547" w:rsidRPr="00EF7CC1" w:rsidRDefault="00E51547" w:rsidP="000754A0">
            <w:pPr>
              <w:pStyle w:val="Tablebody"/>
            </w:pPr>
            <w:r w:rsidRPr="00EF7CC1">
              <w:t>39.720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DDC849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5963AD" w14:textId="77777777" w:rsidR="00E51547" w:rsidRPr="00EF7CC1" w:rsidRDefault="00E51547" w:rsidP="000754A0">
            <w:pPr>
              <w:pStyle w:val="Tablebody"/>
            </w:pPr>
            <w:r w:rsidRPr="00EF7CC1">
              <w:t>2.8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519E70" w14:textId="77777777" w:rsidR="00E51547" w:rsidRPr="00EF7CC1" w:rsidRDefault="00E51547" w:rsidP="000754A0">
            <w:pPr>
              <w:pStyle w:val="Tablebody"/>
            </w:pPr>
            <w:r w:rsidRPr="00EF7CC1">
              <w:t>0.0048</w:t>
            </w:r>
          </w:p>
        </w:tc>
        <w:tc>
          <w:tcPr>
            <w:tcW w:w="992" w:type="dxa"/>
            <w:hideMark/>
          </w:tcPr>
          <w:p w14:paraId="4038308A" w14:textId="77777777" w:rsidR="00E51547" w:rsidRPr="00EF7CC1" w:rsidRDefault="00E51547" w:rsidP="000754A0">
            <w:pPr>
              <w:pStyle w:val="Tablebody"/>
            </w:pPr>
            <w:r w:rsidRPr="00EF7CC1">
              <w:t>34.5453</w:t>
            </w:r>
          </w:p>
        </w:tc>
        <w:tc>
          <w:tcPr>
            <w:tcW w:w="850" w:type="dxa"/>
            <w:hideMark/>
          </w:tcPr>
          <w:p w14:paraId="46AAEFBB" w14:textId="77777777" w:rsidR="00E51547" w:rsidRPr="00EF7CC1" w:rsidRDefault="00E51547" w:rsidP="000754A0">
            <w:pPr>
              <w:pStyle w:val="Tablebody"/>
            </w:pPr>
            <w:r w:rsidRPr="00EF7CC1">
              <w:t>190.5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BBAB5B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1141C0A4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6CAF2528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316565" w14:textId="77777777" w:rsidR="00E51547" w:rsidRPr="00EF7CC1" w:rsidRDefault="00E51547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00BA2E5" w14:textId="77777777" w:rsidR="00E51547" w:rsidRPr="00EF7CC1" w:rsidRDefault="00E51547" w:rsidP="000754A0">
            <w:pPr>
              <w:pStyle w:val="Tablebody"/>
            </w:pPr>
            <w:r w:rsidRPr="00EF7CC1">
              <w:t>148.17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74DE71" w14:textId="77777777" w:rsidR="00E51547" w:rsidRPr="00EF7CC1" w:rsidRDefault="00E51547" w:rsidP="000754A0">
            <w:pPr>
              <w:pStyle w:val="Tablebody"/>
            </w:pPr>
            <w:r w:rsidRPr="00EF7CC1">
              <w:t>63.985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86782E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8BD701B" w14:textId="77777777" w:rsidR="00E51547" w:rsidRPr="00EF7CC1" w:rsidRDefault="00E51547" w:rsidP="000754A0">
            <w:pPr>
              <w:pStyle w:val="Tablebody"/>
            </w:pPr>
            <w:r w:rsidRPr="00EF7CC1">
              <w:t>2.3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8264CB" w14:textId="77777777" w:rsidR="00E51547" w:rsidRPr="00EF7CC1" w:rsidRDefault="00E51547" w:rsidP="000754A0">
            <w:pPr>
              <w:pStyle w:val="Tablebody"/>
            </w:pPr>
            <w:r w:rsidRPr="00EF7CC1">
              <w:t>0.0209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hideMark/>
          </w:tcPr>
          <w:p w14:paraId="3361A74C" w14:textId="77777777" w:rsidR="00E51547" w:rsidRPr="00EF7CC1" w:rsidRDefault="00E51547" w:rsidP="000754A0">
            <w:pPr>
              <w:pStyle w:val="Tablebody"/>
            </w:pPr>
            <w:r w:rsidRPr="00EF7CC1">
              <w:t>22.5123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hideMark/>
          </w:tcPr>
          <w:p w14:paraId="445BE97F" w14:textId="77777777" w:rsidR="00E51547" w:rsidRPr="00EF7CC1" w:rsidRDefault="00E51547" w:rsidP="000754A0">
            <w:pPr>
              <w:pStyle w:val="Tablebody"/>
            </w:pPr>
            <w:r w:rsidRPr="00EF7CC1">
              <w:t>273.82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1993A4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E51547" w:rsidRPr="003B5919" w14:paraId="5364030F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228800B0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8F20C0" w14:textId="77777777" w:rsidR="00E51547" w:rsidRPr="00EF7CC1" w:rsidRDefault="00E51547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E84429" w14:textId="77777777" w:rsidR="00E51547" w:rsidRPr="00EF7CC1" w:rsidRDefault="00E51547" w:rsidP="000754A0">
            <w:pPr>
              <w:pStyle w:val="Tablebody"/>
            </w:pPr>
            <w:r w:rsidRPr="00EF7CC1">
              <w:t>81.664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8BADA4" w14:textId="77777777" w:rsidR="00E51547" w:rsidRPr="00EF7CC1" w:rsidRDefault="00E51547" w:rsidP="000754A0">
            <w:pPr>
              <w:pStyle w:val="Tablebody"/>
            </w:pPr>
            <w:r w:rsidRPr="00EF7CC1">
              <w:t>151.98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9130C4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088DEC" w14:textId="77777777" w:rsidR="00E51547" w:rsidRPr="00EF7CC1" w:rsidRDefault="00E51547" w:rsidP="000754A0">
            <w:pPr>
              <w:pStyle w:val="Tablebody"/>
            </w:pPr>
            <w:r w:rsidRPr="00EF7CC1">
              <w:t>0.54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394B7D" w14:textId="77777777" w:rsidR="00E51547" w:rsidRPr="00EF7CC1" w:rsidRDefault="00E51547" w:rsidP="000754A0">
            <w:pPr>
              <w:pStyle w:val="Tablebody"/>
            </w:pPr>
            <w:r w:rsidRPr="00EF7CC1">
              <w:t>0.591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0211A918" w14:textId="77777777" w:rsidR="00E51547" w:rsidRPr="00EF7CC1" w:rsidRDefault="00E51547" w:rsidP="000754A0">
            <w:pPr>
              <w:pStyle w:val="Tablebody"/>
            </w:pPr>
            <w:r w:rsidRPr="00EF7CC1">
              <w:t>–216.79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7A90B769" w14:textId="77777777" w:rsidR="00E51547" w:rsidRPr="00EF7CC1" w:rsidRDefault="00E51547" w:rsidP="000754A0">
            <w:pPr>
              <w:pStyle w:val="Tablebody"/>
            </w:pPr>
            <w:r w:rsidRPr="00EF7CC1">
              <w:t>380.12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D9321B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5DF130DA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3ED63AB4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96E694" w14:textId="77777777" w:rsidR="00E51547" w:rsidRPr="00EF7CC1" w:rsidRDefault="00E51547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1897C8" w14:textId="77777777" w:rsidR="00E51547" w:rsidRPr="00EF7CC1" w:rsidRDefault="00E51547" w:rsidP="000754A0">
            <w:pPr>
              <w:pStyle w:val="Tablebody"/>
            </w:pPr>
            <w:r w:rsidRPr="00EF7CC1">
              <w:t>20.7533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83893A" w14:textId="77777777" w:rsidR="00E51547" w:rsidRPr="00EF7CC1" w:rsidRDefault="00E51547" w:rsidP="000754A0">
            <w:pPr>
              <w:pStyle w:val="Tablebody"/>
            </w:pPr>
            <w:r w:rsidRPr="00EF7CC1">
              <w:t>91.627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347167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EF55A8" w14:textId="77777777" w:rsidR="00E51547" w:rsidRPr="00EF7CC1" w:rsidRDefault="00E51547" w:rsidP="000754A0">
            <w:pPr>
              <w:pStyle w:val="Tablebody"/>
            </w:pPr>
            <w:r w:rsidRPr="00EF7CC1">
              <w:t>0.2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B5F4AF" w14:textId="77777777" w:rsidR="00E51547" w:rsidRPr="00EF7CC1" w:rsidRDefault="00E51547" w:rsidP="000754A0">
            <w:pPr>
              <w:pStyle w:val="Tablebody"/>
            </w:pPr>
            <w:r w:rsidRPr="00EF7CC1">
              <w:t>0.8209</w:t>
            </w:r>
          </w:p>
        </w:tc>
        <w:tc>
          <w:tcPr>
            <w:tcW w:w="992" w:type="dxa"/>
            <w:hideMark/>
          </w:tcPr>
          <w:p w14:paraId="3778B192" w14:textId="77777777" w:rsidR="00E51547" w:rsidRPr="00EF7CC1" w:rsidRDefault="00E51547" w:rsidP="000754A0">
            <w:pPr>
              <w:pStyle w:val="Tablebody"/>
            </w:pPr>
            <w:r w:rsidRPr="00EF7CC1">
              <w:t>–159.18</w:t>
            </w:r>
          </w:p>
        </w:tc>
        <w:tc>
          <w:tcPr>
            <w:tcW w:w="850" w:type="dxa"/>
            <w:hideMark/>
          </w:tcPr>
          <w:p w14:paraId="2C40F945" w14:textId="77777777" w:rsidR="00E51547" w:rsidRPr="00EF7CC1" w:rsidRDefault="00E51547" w:rsidP="000754A0">
            <w:pPr>
              <w:pStyle w:val="Tablebody"/>
            </w:pPr>
            <w:r w:rsidRPr="00EF7CC1">
              <w:t>200.69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A78DA1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5559423C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08EC1375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B3376F" w14:textId="77777777" w:rsidR="00E51547" w:rsidRPr="00EF7CC1" w:rsidRDefault="00E51547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62858C" w14:textId="77777777" w:rsidR="00E51547" w:rsidRPr="00EF7CC1" w:rsidRDefault="00E51547" w:rsidP="000754A0">
            <w:pPr>
              <w:pStyle w:val="Tablebody"/>
            </w:pPr>
            <w:r w:rsidRPr="00EF7CC1">
              <w:t>-60.911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7AA3F19" w14:textId="77777777" w:rsidR="00E51547" w:rsidRPr="00EF7CC1" w:rsidRDefault="00E51547" w:rsidP="000754A0">
            <w:pPr>
              <w:pStyle w:val="Tablebody"/>
            </w:pPr>
            <w:r w:rsidRPr="00EF7CC1">
              <w:t>133.6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438A02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12462C" w14:textId="77777777" w:rsidR="00E51547" w:rsidRPr="00EF7CC1" w:rsidRDefault="00E51547" w:rsidP="000754A0">
            <w:pPr>
              <w:pStyle w:val="Tablebody"/>
            </w:pPr>
            <w:r w:rsidRPr="00EF7CC1">
              <w:t>-0.4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1AB87C" w14:textId="77777777" w:rsidR="00E51547" w:rsidRPr="00EF7CC1" w:rsidRDefault="00E51547" w:rsidP="000754A0">
            <w:pPr>
              <w:pStyle w:val="Tablebody"/>
            </w:pPr>
            <w:r w:rsidRPr="00EF7CC1">
              <w:t>0.6487</w:t>
            </w:r>
          </w:p>
        </w:tc>
        <w:tc>
          <w:tcPr>
            <w:tcW w:w="992" w:type="dxa"/>
            <w:hideMark/>
          </w:tcPr>
          <w:p w14:paraId="5B245738" w14:textId="77777777" w:rsidR="00E51547" w:rsidRPr="00EF7CC1" w:rsidRDefault="00E51547" w:rsidP="000754A0">
            <w:pPr>
              <w:pStyle w:val="Tablebody"/>
            </w:pPr>
            <w:r w:rsidRPr="00EF7CC1">
              <w:t>–323.33</w:t>
            </w:r>
          </w:p>
        </w:tc>
        <w:tc>
          <w:tcPr>
            <w:tcW w:w="850" w:type="dxa"/>
            <w:hideMark/>
          </w:tcPr>
          <w:p w14:paraId="1C32E7F2" w14:textId="77777777" w:rsidR="00E51547" w:rsidRPr="00EF7CC1" w:rsidRDefault="00E51547" w:rsidP="000754A0">
            <w:pPr>
              <w:pStyle w:val="Tablebody"/>
            </w:pPr>
            <w:r w:rsidRPr="00EF7CC1">
              <w:t>201.51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F8F844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663CF5F8" w14:textId="77777777" w:rsidTr="000754A0">
        <w:trPr>
          <w:cantSplit/>
          <w:trHeight w:hRule="exact" w:val="284"/>
        </w:trPr>
        <w:tc>
          <w:tcPr>
            <w:tcW w:w="1725" w:type="dxa"/>
            <w:vMerge/>
          </w:tcPr>
          <w:p w14:paraId="5C4EE976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5F42C3" w14:textId="77777777" w:rsidR="00E51547" w:rsidRPr="00EF7CC1" w:rsidRDefault="00E51547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910617" w14:textId="77777777" w:rsidR="00E51547" w:rsidRPr="00EF7CC1" w:rsidRDefault="00E51547" w:rsidP="000754A0">
            <w:pPr>
              <w:pStyle w:val="Tablebody"/>
            </w:pPr>
            <w:r w:rsidRPr="00EF7CC1">
              <w:t>-14.865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A34C44" w14:textId="77777777" w:rsidR="00E51547" w:rsidRPr="00EF7CC1" w:rsidRDefault="00E51547" w:rsidP="000754A0">
            <w:pPr>
              <w:pStyle w:val="Tablebody"/>
            </w:pPr>
            <w:r w:rsidRPr="00EF7CC1">
              <w:t>104.4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B1911D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18D929" w14:textId="77777777" w:rsidR="00E51547" w:rsidRPr="00EF7CC1" w:rsidRDefault="00E51547" w:rsidP="000754A0">
            <w:pPr>
              <w:pStyle w:val="Tablebody"/>
            </w:pPr>
            <w:r w:rsidRPr="00EF7CC1">
              <w:t>-0.1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4FA247" w14:textId="77777777" w:rsidR="00E51547" w:rsidRPr="00EF7CC1" w:rsidRDefault="00E51547" w:rsidP="000754A0">
            <w:pPr>
              <w:pStyle w:val="Tablebody"/>
            </w:pPr>
            <w:r w:rsidRPr="00EF7CC1">
              <w:t>0.8869</w:t>
            </w:r>
          </w:p>
        </w:tc>
        <w:tc>
          <w:tcPr>
            <w:tcW w:w="992" w:type="dxa"/>
            <w:hideMark/>
          </w:tcPr>
          <w:p w14:paraId="69117A53" w14:textId="77777777" w:rsidR="00E51547" w:rsidRPr="00EF7CC1" w:rsidRDefault="00E51547" w:rsidP="000754A0">
            <w:pPr>
              <w:pStyle w:val="Tablebody"/>
            </w:pPr>
            <w:r w:rsidRPr="00EF7CC1">
              <w:t>–220.01</w:t>
            </w:r>
          </w:p>
        </w:tc>
        <w:tc>
          <w:tcPr>
            <w:tcW w:w="850" w:type="dxa"/>
            <w:hideMark/>
          </w:tcPr>
          <w:p w14:paraId="5E8EAEB9" w14:textId="77777777" w:rsidR="00E51547" w:rsidRPr="00EF7CC1" w:rsidRDefault="00E51547" w:rsidP="000754A0">
            <w:pPr>
              <w:pStyle w:val="Tablebody"/>
            </w:pPr>
            <w:r w:rsidRPr="00EF7CC1">
              <w:t>190.27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D1D09E" w14:textId="77777777" w:rsidR="00E51547" w:rsidRPr="00EF7CC1" w:rsidRDefault="00E51547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/</w:t>
            </w:r>
          </w:p>
        </w:tc>
      </w:tr>
      <w:tr w:rsidR="00E51547" w:rsidRPr="003B5919" w14:paraId="5C98AC62" w14:textId="77777777" w:rsidTr="000754A0">
        <w:trPr>
          <w:cantSplit/>
          <w:trHeight w:hRule="exact" w:val="284"/>
        </w:trPr>
        <w:tc>
          <w:tcPr>
            <w:tcW w:w="1725" w:type="dxa"/>
            <w:vMerge/>
            <w:tcBorders>
              <w:bottom w:val="single" w:sz="18" w:space="0" w:color="auto"/>
            </w:tcBorders>
          </w:tcPr>
          <w:p w14:paraId="4BB50A41" w14:textId="77777777" w:rsidR="00E51547" w:rsidRPr="00EF7CC1" w:rsidRDefault="00E51547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572D50" w14:textId="77777777" w:rsidR="00E51547" w:rsidRPr="00EF7CC1" w:rsidRDefault="00E51547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723DC3" w14:textId="77777777" w:rsidR="00E51547" w:rsidRPr="00EF7CC1" w:rsidRDefault="00E51547" w:rsidP="000754A0">
            <w:pPr>
              <w:pStyle w:val="Tablebody"/>
            </w:pPr>
            <w:r w:rsidRPr="00EF7CC1">
              <w:t>-96.5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B84AAA" w14:textId="77777777" w:rsidR="00E51547" w:rsidRPr="00EF7CC1" w:rsidRDefault="00E51547" w:rsidP="000754A0">
            <w:pPr>
              <w:pStyle w:val="Tablebody"/>
            </w:pPr>
            <w:r w:rsidRPr="00EF7CC1">
              <w:t>142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153A05" w14:textId="77777777" w:rsidR="00E51547" w:rsidRPr="00EF7CC1" w:rsidRDefault="00E51547" w:rsidP="000754A0">
            <w:pPr>
              <w:pStyle w:val="Tablebody"/>
            </w:pPr>
            <w:r w:rsidRPr="00EF7CC1"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5F98C7" w14:textId="77777777" w:rsidR="00E51547" w:rsidRPr="00EF7CC1" w:rsidRDefault="00E51547" w:rsidP="000754A0">
            <w:pPr>
              <w:pStyle w:val="Tablebody"/>
            </w:pPr>
            <w:r w:rsidRPr="00EF7CC1">
              <w:t>-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74BE4B" w14:textId="77777777" w:rsidR="00E51547" w:rsidRPr="00EF7CC1" w:rsidRDefault="00E51547" w:rsidP="000754A0">
            <w:pPr>
              <w:pStyle w:val="Tablebody"/>
            </w:pPr>
            <w:r w:rsidRPr="00EF7CC1">
              <w:t>0.49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8B51F55" w14:textId="77777777" w:rsidR="00E51547" w:rsidRPr="00EF7CC1" w:rsidRDefault="00E51547" w:rsidP="000754A0">
            <w:pPr>
              <w:pStyle w:val="Tablebody"/>
            </w:pPr>
            <w:r w:rsidRPr="00EF7CC1">
              <w:t>–376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77FEE40" w14:textId="77777777" w:rsidR="00E51547" w:rsidRPr="00EF7CC1" w:rsidRDefault="00E51547" w:rsidP="000754A0">
            <w:pPr>
              <w:pStyle w:val="Tablebody"/>
            </w:pPr>
            <w:r w:rsidRPr="00EF7CC1">
              <w:t>183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E3D615" w14:textId="77777777" w:rsidR="00E51547" w:rsidRPr="00EF7CC1" w:rsidRDefault="00E51547" w:rsidP="000754A0">
            <w:pPr>
              <w:pStyle w:val="Tablebody"/>
            </w:pPr>
            <w:r w:rsidRPr="00EF7CC1">
              <w:t>/</w:t>
            </w:r>
          </w:p>
        </w:tc>
      </w:tr>
      <w:tr w:rsidR="009F2B7A" w:rsidRPr="004F1D50" w14:paraId="5803C42A" w14:textId="77777777" w:rsidTr="000754A0">
        <w:trPr>
          <w:cantSplit/>
          <w:trHeight w:hRule="exact" w:val="227"/>
        </w:trPr>
        <w:tc>
          <w:tcPr>
            <w:tcW w:w="2815" w:type="dxa"/>
            <w:gridSpan w:val="2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hideMark/>
          </w:tcPr>
          <w:p w14:paraId="01E108AA" w14:textId="77777777" w:rsidR="009F2B7A" w:rsidRPr="00EF7CC1" w:rsidRDefault="009F2B7A" w:rsidP="000754A0">
            <w:pPr>
              <w:pStyle w:val="Tablebody"/>
            </w:pPr>
            <w:r w:rsidRPr="00EF7CC1">
              <w:t>Generalized mixed models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1161A7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802A76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DD9055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6F6EC43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9D2A8F3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A82740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F6AC33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438F45F" w14:textId="77777777" w:rsidR="009F2B7A" w:rsidRPr="00EF7CC1" w:rsidRDefault="009F2B7A" w:rsidP="000754A0">
            <w:pPr>
              <w:pStyle w:val="Tablebody"/>
            </w:pPr>
          </w:p>
        </w:tc>
      </w:tr>
      <w:tr w:rsidR="009F2B7A" w:rsidRPr="004F1D50" w14:paraId="2D52AD3B" w14:textId="77777777" w:rsidTr="000754A0">
        <w:trPr>
          <w:cantSplit/>
          <w:trHeight w:hRule="exact" w:val="227"/>
        </w:trPr>
        <w:tc>
          <w:tcPr>
            <w:tcW w:w="17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14:paraId="23896F6D" w14:textId="77777777" w:rsidR="009F2B7A" w:rsidRPr="00EF7CC1" w:rsidRDefault="009F2B7A" w:rsidP="000754A0">
            <w:pPr>
              <w:pStyle w:val="Tablebody"/>
            </w:pPr>
            <w:r w:rsidRPr="00EF7CC1">
              <w:t>Variable</w:t>
            </w:r>
          </w:p>
        </w:tc>
        <w:tc>
          <w:tcPr>
            <w:tcW w:w="109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847F36" w14:textId="77777777" w:rsidR="009F2B7A" w:rsidRPr="00EF7CC1" w:rsidRDefault="009F2B7A" w:rsidP="000754A0">
            <w:pPr>
              <w:pStyle w:val="Tablebody"/>
            </w:pPr>
            <w:r w:rsidRPr="00EF7CC1">
              <w:t>Group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1139EB" w14:textId="77777777" w:rsidR="009F2B7A" w:rsidRPr="00EF7CC1" w:rsidRDefault="009F2B7A" w:rsidP="000754A0">
            <w:pPr>
              <w:pStyle w:val="Tablebody"/>
            </w:pPr>
            <w:r w:rsidRPr="00EF7CC1">
              <w:t>Estimate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E7DD83" w14:textId="77777777" w:rsidR="009F2B7A" w:rsidRPr="00EF7CC1" w:rsidRDefault="009F2B7A" w:rsidP="000754A0">
            <w:pPr>
              <w:pStyle w:val="Tablebody"/>
            </w:pPr>
            <w:r w:rsidRPr="00EF7CC1">
              <w:t>SE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29CF38" w14:textId="77777777" w:rsidR="009F2B7A" w:rsidRPr="00EF7CC1" w:rsidRDefault="009F2B7A" w:rsidP="000754A0">
            <w:pPr>
              <w:pStyle w:val="Tablebody"/>
            </w:pPr>
            <w:r w:rsidRPr="00EF7CC1">
              <w:t>DF</w:t>
            </w:r>
          </w:p>
        </w:tc>
        <w:tc>
          <w:tcPr>
            <w:tcW w:w="567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FF6F02" w14:textId="77777777" w:rsidR="009F2B7A" w:rsidRPr="00EF7CC1" w:rsidRDefault="009F2B7A" w:rsidP="000754A0">
            <w:pPr>
              <w:pStyle w:val="Tablebody"/>
            </w:pPr>
            <w:r w:rsidRPr="00EF7CC1">
              <w:t>t Value</w:t>
            </w:r>
          </w:p>
        </w:tc>
        <w:tc>
          <w:tcPr>
            <w:tcW w:w="70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528D80" w14:textId="77777777" w:rsidR="009F2B7A" w:rsidRPr="00EF7CC1" w:rsidRDefault="009F2B7A" w:rsidP="000754A0">
            <w:pPr>
              <w:pStyle w:val="Tablebody"/>
            </w:pPr>
            <w:r w:rsidRPr="00EF7CC1">
              <w:t>Pr &gt; |t|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0B1EF3" w14:textId="77777777" w:rsidR="009F2B7A" w:rsidRPr="00EF7CC1" w:rsidRDefault="009F2B7A" w:rsidP="000754A0">
            <w:pPr>
              <w:pStyle w:val="Tablebody"/>
            </w:pPr>
            <w:r w:rsidRPr="00EF7CC1">
              <w:t>Lower</w:t>
            </w:r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AF13A4" w14:textId="77777777" w:rsidR="009F2B7A" w:rsidRPr="00EF7CC1" w:rsidRDefault="009F2B7A" w:rsidP="000754A0">
            <w:pPr>
              <w:pStyle w:val="Tablebody"/>
            </w:pPr>
            <w:r w:rsidRPr="00EF7CC1">
              <w:t>Upper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91395F" w14:textId="77777777" w:rsidR="009F2B7A" w:rsidRPr="00EF7CC1" w:rsidRDefault="009F2B7A" w:rsidP="000754A0">
            <w:pPr>
              <w:pStyle w:val="Tablebody"/>
            </w:pPr>
            <w:r w:rsidRPr="00EF7CC1">
              <w:t>OR (95%CI)</w:t>
            </w:r>
          </w:p>
        </w:tc>
      </w:tr>
      <w:tr w:rsidR="009F2B7A" w:rsidRPr="004F1D50" w14:paraId="6D62531D" w14:textId="77777777" w:rsidTr="000754A0">
        <w:trPr>
          <w:cantSplit/>
          <w:trHeight w:hRule="exact" w:val="227"/>
        </w:trPr>
        <w:tc>
          <w:tcPr>
            <w:tcW w:w="1725" w:type="dxa"/>
            <w:vMerge w:val="restart"/>
            <w:tcBorders>
              <w:top w:val="single" w:sz="6" w:space="0" w:color="000000"/>
              <w:left w:val="nil"/>
              <w:right w:val="nil"/>
            </w:tcBorders>
          </w:tcPr>
          <w:p w14:paraId="57CC815B" w14:textId="77777777" w:rsidR="009F2B7A" w:rsidRPr="00EF7CC1" w:rsidRDefault="009F2B7A" w:rsidP="000754A0">
            <w:pPr>
              <w:pStyle w:val="Tablebody"/>
            </w:pPr>
            <w:r w:rsidRPr="00EF7CC1">
              <w:t>Physical activity: status</w:t>
            </w:r>
          </w:p>
        </w:tc>
        <w:tc>
          <w:tcPr>
            <w:tcW w:w="1090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8B607D" w14:textId="77777777" w:rsidR="009F2B7A" w:rsidRPr="00EF7CC1" w:rsidRDefault="009F2B7A" w:rsidP="000754A0">
            <w:pPr>
              <w:pStyle w:val="Tablebody"/>
            </w:pPr>
            <w:r w:rsidRPr="00EF7CC1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D0192D9" w14:textId="77777777" w:rsidR="009F2B7A" w:rsidRPr="00EF7CC1" w:rsidRDefault="009F2B7A" w:rsidP="000754A0">
            <w:pPr>
              <w:pStyle w:val="Tablebody"/>
            </w:pPr>
            <w:r w:rsidRPr="00EF7CC1">
              <w:t>0.1370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06B56D7" w14:textId="77777777" w:rsidR="009F2B7A" w:rsidRPr="00EF7CC1" w:rsidRDefault="009F2B7A" w:rsidP="000754A0">
            <w:pPr>
              <w:pStyle w:val="Tablebody"/>
            </w:pPr>
            <w:r w:rsidRPr="00EF7CC1">
              <w:t>0.1951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EF3EF1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4E45F1" w14:textId="77777777" w:rsidR="009F2B7A" w:rsidRPr="00EF7CC1" w:rsidRDefault="009F2B7A" w:rsidP="000754A0">
            <w:pPr>
              <w:pStyle w:val="Tablebody"/>
            </w:pPr>
            <w:r w:rsidRPr="00EF7CC1"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DE16B4" w14:textId="77777777" w:rsidR="009F2B7A" w:rsidRPr="00EF7CC1" w:rsidRDefault="009F2B7A" w:rsidP="000754A0">
            <w:pPr>
              <w:pStyle w:val="Tablebody"/>
            </w:pPr>
            <w:r w:rsidRPr="00EF7CC1">
              <w:t>0.4829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119C8D7" w14:textId="77777777" w:rsidR="009F2B7A" w:rsidRPr="00EF7CC1" w:rsidRDefault="009F2B7A" w:rsidP="000754A0">
            <w:pPr>
              <w:pStyle w:val="Tablebody"/>
            </w:pPr>
            <w:r w:rsidRPr="00EF7CC1">
              <w:t>-0.2462</w:t>
            </w:r>
          </w:p>
        </w:tc>
        <w:tc>
          <w:tcPr>
            <w:tcW w:w="850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53AA496" w14:textId="77777777" w:rsidR="009F2B7A" w:rsidRPr="00EF7CC1" w:rsidRDefault="009F2B7A" w:rsidP="000754A0">
            <w:pPr>
              <w:pStyle w:val="Tablebody"/>
            </w:pPr>
            <w:r w:rsidRPr="00EF7CC1">
              <w:t>0.5202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C90F71" w14:textId="77777777" w:rsidR="009F2B7A" w:rsidRPr="00EF7CC1" w:rsidRDefault="009F2B7A" w:rsidP="000754A0">
            <w:pPr>
              <w:pStyle w:val="Tablebody"/>
            </w:pPr>
            <w:r w:rsidRPr="00EF7CC1">
              <w:t>1.15 (0.78-1.68)</w:t>
            </w:r>
          </w:p>
        </w:tc>
      </w:tr>
      <w:tr w:rsidR="009F2B7A" w:rsidRPr="004F1D50" w14:paraId="7E940574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701B8368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8D20FE" w14:textId="77777777" w:rsidR="009F2B7A" w:rsidRPr="00EF7CC1" w:rsidRDefault="009F2B7A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37A5FC" w14:textId="77777777" w:rsidR="009F2B7A" w:rsidRPr="00EF7CC1" w:rsidRDefault="009F2B7A" w:rsidP="000754A0">
            <w:pPr>
              <w:pStyle w:val="Tablebody"/>
            </w:pPr>
            <w:r w:rsidRPr="00EF7CC1">
              <w:t>-0.29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8E79C19" w14:textId="77777777" w:rsidR="009F2B7A" w:rsidRPr="00EF7CC1" w:rsidRDefault="009F2B7A" w:rsidP="000754A0">
            <w:pPr>
              <w:pStyle w:val="Tablebody"/>
            </w:pPr>
            <w:r w:rsidRPr="00EF7CC1">
              <w:t>0.27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85C45F8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F52199" w14:textId="77777777" w:rsidR="009F2B7A" w:rsidRPr="00EF7CC1" w:rsidRDefault="009F2B7A" w:rsidP="000754A0">
            <w:pPr>
              <w:pStyle w:val="Tablebody"/>
            </w:pPr>
            <w:r w:rsidRPr="00EF7CC1">
              <w:t>-1.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516B0A5" w14:textId="77777777" w:rsidR="009F2B7A" w:rsidRPr="00EF7CC1" w:rsidRDefault="009F2B7A" w:rsidP="000754A0">
            <w:pPr>
              <w:pStyle w:val="Tablebody"/>
            </w:pPr>
            <w:r w:rsidRPr="00EF7CC1">
              <w:t>0.28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83570C" w14:textId="77777777" w:rsidR="009F2B7A" w:rsidRPr="00EF7CC1" w:rsidRDefault="009F2B7A" w:rsidP="000754A0">
            <w:pPr>
              <w:pStyle w:val="Tablebody"/>
            </w:pPr>
            <w:r w:rsidRPr="00EF7CC1">
              <w:t>-0.84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3AF4E8A" w14:textId="77777777" w:rsidR="009F2B7A" w:rsidRPr="00EF7CC1" w:rsidRDefault="009F2B7A" w:rsidP="000754A0">
            <w:pPr>
              <w:pStyle w:val="Tablebody"/>
            </w:pPr>
            <w:r w:rsidRPr="00EF7CC1">
              <w:t>0.248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64BC2E" w14:textId="77777777" w:rsidR="009F2B7A" w:rsidRPr="00EF7CC1" w:rsidRDefault="009F2B7A" w:rsidP="000754A0">
            <w:pPr>
              <w:pStyle w:val="Tablebody"/>
            </w:pPr>
            <w:r w:rsidRPr="00EF7CC1">
              <w:t>0.74 (0.42-1.28)</w:t>
            </w:r>
          </w:p>
        </w:tc>
      </w:tr>
      <w:tr w:rsidR="009F2B7A" w:rsidRPr="004F1D50" w14:paraId="27E7001C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0FA21DB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59CE2A" w14:textId="77777777" w:rsidR="009F2B7A" w:rsidRPr="00EF7CC1" w:rsidRDefault="009F2B7A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5470A4E" w14:textId="77777777" w:rsidR="009F2B7A" w:rsidRPr="00EF7CC1" w:rsidRDefault="009F2B7A" w:rsidP="000754A0">
            <w:pPr>
              <w:pStyle w:val="Tablebody"/>
            </w:pPr>
            <w:r w:rsidRPr="00EF7CC1">
              <w:t>0.07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163457F" w14:textId="77777777" w:rsidR="009F2B7A" w:rsidRPr="00EF7CC1" w:rsidRDefault="009F2B7A" w:rsidP="000754A0">
            <w:pPr>
              <w:pStyle w:val="Tablebody"/>
            </w:pPr>
            <w:r w:rsidRPr="00EF7CC1">
              <w:t>0.07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6E2050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3DA4441" w14:textId="77777777" w:rsidR="009F2B7A" w:rsidRPr="00EF7CC1" w:rsidRDefault="009F2B7A" w:rsidP="000754A0">
            <w:pPr>
              <w:pStyle w:val="Tablebody"/>
            </w:pPr>
            <w:r w:rsidRPr="00EF7CC1">
              <w:t>1.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7792503" w14:textId="77777777" w:rsidR="009F2B7A" w:rsidRPr="00EF7CC1" w:rsidRDefault="009F2B7A" w:rsidP="000754A0">
            <w:pPr>
              <w:pStyle w:val="Tablebody"/>
            </w:pPr>
            <w:r w:rsidRPr="00EF7CC1">
              <w:t>0.30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D8DD528" w14:textId="77777777" w:rsidR="009F2B7A" w:rsidRPr="00EF7CC1" w:rsidRDefault="009F2B7A" w:rsidP="000754A0">
            <w:pPr>
              <w:pStyle w:val="Tablebody"/>
            </w:pPr>
            <w:r w:rsidRPr="00EF7CC1">
              <w:t>-0.07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5373D0B" w14:textId="77777777" w:rsidR="009F2B7A" w:rsidRPr="00EF7CC1" w:rsidRDefault="009F2B7A" w:rsidP="000754A0">
            <w:pPr>
              <w:pStyle w:val="Tablebody"/>
            </w:pPr>
            <w:r w:rsidRPr="00EF7CC1">
              <w:t>0.226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2D9CD9" w14:textId="77777777" w:rsidR="009F2B7A" w:rsidRPr="00EF7CC1" w:rsidRDefault="009F2B7A" w:rsidP="000754A0">
            <w:pPr>
              <w:pStyle w:val="Tablebody"/>
            </w:pPr>
            <w:r w:rsidRPr="00EF7CC1">
              <w:t>1.08 (0.93-1.25)</w:t>
            </w:r>
          </w:p>
        </w:tc>
      </w:tr>
      <w:tr w:rsidR="009F2B7A" w:rsidRPr="004F1D50" w14:paraId="231B2C42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63FBEC6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A89756" w14:textId="77777777" w:rsidR="009F2B7A" w:rsidRPr="00EF7CC1" w:rsidRDefault="009F2B7A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C2A45F" w14:textId="77777777" w:rsidR="009F2B7A" w:rsidRPr="00EF7CC1" w:rsidRDefault="009F2B7A" w:rsidP="000754A0">
            <w:pPr>
              <w:pStyle w:val="Tablebody"/>
            </w:pPr>
            <w:r w:rsidRPr="00EF7CC1">
              <w:t>0.1246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289A17" w14:textId="77777777" w:rsidR="009F2B7A" w:rsidRPr="00EF7CC1" w:rsidRDefault="009F2B7A" w:rsidP="000754A0">
            <w:pPr>
              <w:pStyle w:val="Tablebody"/>
            </w:pPr>
            <w:r w:rsidRPr="00EF7CC1">
              <w:t>0.1365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6AC4C6F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AFCFD44" w14:textId="77777777" w:rsidR="009F2B7A" w:rsidRPr="00EF7CC1" w:rsidRDefault="009F2B7A" w:rsidP="000754A0">
            <w:pPr>
              <w:pStyle w:val="Tablebody"/>
            </w:pPr>
            <w:r w:rsidRPr="00EF7CC1"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68CE35B" w14:textId="77777777" w:rsidR="009F2B7A" w:rsidRPr="00EF7CC1" w:rsidRDefault="009F2B7A" w:rsidP="000754A0">
            <w:pPr>
              <w:pStyle w:val="Tablebody"/>
            </w:pPr>
            <w:r w:rsidRPr="00EF7CC1">
              <w:t>0.3616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5FB091B" w14:textId="77777777" w:rsidR="009F2B7A" w:rsidRPr="00EF7CC1" w:rsidRDefault="009F2B7A" w:rsidP="000754A0">
            <w:pPr>
              <w:pStyle w:val="Tablebody"/>
            </w:pPr>
            <w:r w:rsidRPr="00EF7CC1">
              <w:t>-0.1434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A990BC7" w14:textId="77777777" w:rsidR="009F2B7A" w:rsidRPr="00EF7CC1" w:rsidRDefault="009F2B7A" w:rsidP="000754A0">
            <w:pPr>
              <w:pStyle w:val="Tablebody"/>
            </w:pPr>
            <w:r w:rsidRPr="00EF7CC1">
              <w:t>0.3927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C65A942" w14:textId="77777777" w:rsidR="009F2B7A" w:rsidRPr="00EF7CC1" w:rsidRDefault="009F2B7A" w:rsidP="000754A0">
            <w:pPr>
              <w:pStyle w:val="Tablebody"/>
            </w:pPr>
            <w:r w:rsidRPr="00EF7CC1">
              <w:t>1.13 (0.87-1.48)</w:t>
            </w:r>
          </w:p>
        </w:tc>
      </w:tr>
      <w:tr w:rsidR="009F2B7A" w:rsidRPr="004F1D50" w14:paraId="02753E6E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647DAD4D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46E4E32" w14:textId="77777777" w:rsidR="009F2B7A" w:rsidRPr="00EF7CC1" w:rsidRDefault="009F2B7A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BAAB3B" w14:textId="77777777" w:rsidR="009F2B7A" w:rsidRPr="00EF7CC1" w:rsidRDefault="009F2B7A" w:rsidP="000754A0">
            <w:pPr>
              <w:pStyle w:val="Tablebody"/>
            </w:pPr>
            <w:r w:rsidRPr="00EF7CC1">
              <w:t>0.4368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47D2D2" w14:textId="77777777" w:rsidR="009F2B7A" w:rsidRPr="00EF7CC1" w:rsidRDefault="009F2B7A" w:rsidP="000754A0">
            <w:pPr>
              <w:pStyle w:val="Tablebody"/>
            </w:pPr>
            <w:r w:rsidRPr="00EF7CC1">
              <w:t>0.3408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86F9AB5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C8ED21E" w14:textId="77777777" w:rsidR="009F2B7A" w:rsidRPr="00EF7CC1" w:rsidRDefault="009F2B7A" w:rsidP="000754A0">
            <w:pPr>
              <w:pStyle w:val="Tablebody"/>
            </w:pPr>
            <w:r w:rsidRPr="00EF7CC1">
              <w:t>1.28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E1FA3DC" w14:textId="77777777" w:rsidR="009F2B7A" w:rsidRPr="00EF7CC1" w:rsidRDefault="009F2B7A" w:rsidP="000754A0">
            <w:pPr>
              <w:pStyle w:val="Tablebody"/>
            </w:pPr>
            <w:r w:rsidRPr="00EF7CC1">
              <w:t>0.200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DE1C64" w14:textId="77777777" w:rsidR="009F2B7A" w:rsidRPr="00EF7CC1" w:rsidRDefault="009F2B7A" w:rsidP="000754A0">
            <w:pPr>
              <w:pStyle w:val="Tablebody"/>
            </w:pPr>
            <w:r w:rsidRPr="00EF7CC1">
              <w:t>-0.2325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39F410B4" w14:textId="77777777" w:rsidR="009F2B7A" w:rsidRPr="00EF7CC1" w:rsidRDefault="009F2B7A" w:rsidP="000754A0">
            <w:pPr>
              <w:pStyle w:val="Tablebody"/>
            </w:pPr>
            <w:r w:rsidRPr="00EF7CC1">
              <w:t>1.1062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331A434" w14:textId="77777777" w:rsidR="009F2B7A" w:rsidRPr="00EF7CC1" w:rsidRDefault="009F2B7A" w:rsidP="000754A0">
            <w:pPr>
              <w:pStyle w:val="Tablebody"/>
            </w:pPr>
            <w:r w:rsidRPr="00EF7CC1">
              <w:t>1.55 (0.79-3.02)</w:t>
            </w:r>
          </w:p>
        </w:tc>
      </w:tr>
      <w:tr w:rsidR="009F2B7A" w:rsidRPr="004F1D50" w14:paraId="27B7F6CB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66E8A5C6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2C9665" w14:textId="77777777" w:rsidR="009F2B7A" w:rsidRPr="00EF7CC1" w:rsidRDefault="009F2B7A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79255AA" w14:textId="77777777" w:rsidR="009F2B7A" w:rsidRPr="00EF7CC1" w:rsidRDefault="009F2B7A" w:rsidP="000754A0">
            <w:pPr>
              <w:pStyle w:val="Tablebody"/>
            </w:pPr>
            <w:r w:rsidRPr="00EF7CC1">
              <w:t>0.05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3ED44B5" w14:textId="77777777" w:rsidR="009F2B7A" w:rsidRPr="00EF7CC1" w:rsidRDefault="009F2B7A" w:rsidP="000754A0">
            <w:pPr>
              <w:pStyle w:val="Tablebody"/>
            </w:pPr>
            <w:r w:rsidRPr="00EF7CC1">
              <w:t>0.20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71A79A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3377C3D" w14:textId="77777777" w:rsidR="009F2B7A" w:rsidRPr="00EF7CC1" w:rsidRDefault="009F2B7A" w:rsidP="000754A0">
            <w:pPr>
              <w:pStyle w:val="Tablebody"/>
            </w:pPr>
            <w:r w:rsidRPr="00EF7CC1">
              <w:t>0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2A5F9F8" w14:textId="77777777" w:rsidR="009F2B7A" w:rsidRPr="00EF7CC1" w:rsidRDefault="009F2B7A" w:rsidP="000754A0">
            <w:pPr>
              <w:pStyle w:val="Tablebody"/>
            </w:pPr>
            <w:r w:rsidRPr="00EF7CC1">
              <w:t>0.77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4735AD9" w14:textId="77777777" w:rsidR="009F2B7A" w:rsidRPr="00EF7CC1" w:rsidRDefault="009F2B7A" w:rsidP="000754A0">
            <w:pPr>
              <w:pStyle w:val="Tablebody"/>
            </w:pPr>
            <w:r w:rsidRPr="00EF7CC1">
              <w:t>-0.35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8711E6B" w14:textId="77777777" w:rsidR="009F2B7A" w:rsidRPr="00EF7CC1" w:rsidRDefault="009F2B7A" w:rsidP="000754A0">
            <w:pPr>
              <w:pStyle w:val="Tablebody"/>
            </w:pPr>
            <w:r w:rsidRPr="00EF7CC1">
              <w:t>0.47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6A8E076" w14:textId="77777777" w:rsidR="009F2B7A" w:rsidRPr="00EF7CC1" w:rsidRDefault="009F2B7A" w:rsidP="000754A0">
            <w:pPr>
              <w:pStyle w:val="Tablebody"/>
            </w:pPr>
            <w:r w:rsidRPr="00EF7CC1">
              <w:t>1.06 (0.70-1.60)</w:t>
            </w:r>
          </w:p>
        </w:tc>
      </w:tr>
      <w:tr w:rsidR="009F2B7A" w:rsidRPr="004F1D50" w14:paraId="0EFD0B41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5783A11D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C8A76E" w14:textId="77777777" w:rsidR="009F2B7A" w:rsidRPr="00EF7CC1" w:rsidRDefault="009F2B7A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CC1540" w14:textId="77777777" w:rsidR="009F2B7A" w:rsidRPr="00EF7CC1" w:rsidRDefault="009F2B7A" w:rsidP="000754A0">
            <w:pPr>
              <w:pStyle w:val="Tablebody"/>
            </w:pPr>
            <w:r w:rsidRPr="00EF7CC1">
              <w:t>-0.377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35846D6" w14:textId="77777777" w:rsidR="009F2B7A" w:rsidRPr="00EF7CC1" w:rsidRDefault="009F2B7A" w:rsidP="000754A0">
            <w:pPr>
              <w:pStyle w:val="Tablebody"/>
            </w:pPr>
            <w:r w:rsidRPr="00EF7CC1">
              <w:t>0.289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CA2730E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7F24CED4" w14:textId="77777777" w:rsidR="009F2B7A" w:rsidRPr="00EF7CC1" w:rsidRDefault="009F2B7A" w:rsidP="000754A0">
            <w:pPr>
              <w:pStyle w:val="Tablebody"/>
            </w:pPr>
            <w:r w:rsidRPr="00EF7CC1">
              <w:t>-1.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1F86D6" w14:textId="77777777" w:rsidR="009F2B7A" w:rsidRPr="00EF7CC1" w:rsidRDefault="009F2B7A" w:rsidP="000754A0">
            <w:pPr>
              <w:pStyle w:val="Tablebody"/>
            </w:pPr>
            <w:r w:rsidRPr="00EF7CC1">
              <w:t>0.19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84A844" w14:textId="77777777" w:rsidR="009F2B7A" w:rsidRPr="00EF7CC1" w:rsidRDefault="009F2B7A" w:rsidP="000754A0">
            <w:pPr>
              <w:pStyle w:val="Tablebody"/>
            </w:pPr>
            <w:r w:rsidRPr="00EF7CC1">
              <w:t>-0.94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2382174" w14:textId="77777777" w:rsidR="009F2B7A" w:rsidRPr="00EF7CC1" w:rsidRDefault="009F2B7A" w:rsidP="000754A0">
            <w:pPr>
              <w:pStyle w:val="Tablebody"/>
            </w:pPr>
            <w:r w:rsidRPr="00EF7CC1">
              <w:t>0.19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E68366E" w14:textId="77777777" w:rsidR="009F2B7A" w:rsidRPr="00EF7CC1" w:rsidRDefault="009F2B7A" w:rsidP="000754A0">
            <w:pPr>
              <w:pStyle w:val="Tablebody"/>
            </w:pPr>
            <w:r w:rsidRPr="00EF7CC1">
              <w:t>0.69 (0.39-1.21)</w:t>
            </w:r>
          </w:p>
        </w:tc>
      </w:tr>
      <w:tr w:rsidR="009F2B7A" w:rsidRPr="004F1D50" w14:paraId="5E562349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right w:val="nil"/>
            </w:tcBorders>
          </w:tcPr>
          <w:p w14:paraId="1CA588A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78C99D" w14:textId="77777777" w:rsidR="009F2B7A" w:rsidRPr="00EF7CC1" w:rsidRDefault="009F2B7A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DB3612" w14:textId="77777777" w:rsidR="009F2B7A" w:rsidRPr="00EF7CC1" w:rsidRDefault="009F2B7A" w:rsidP="000754A0">
            <w:pPr>
              <w:pStyle w:val="Tablebody"/>
            </w:pPr>
            <w:r w:rsidRPr="00EF7CC1">
              <w:t>0.01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5B6268E" w14:textId="77777777" w:rsidR="009F2B7A" w:rsidRPr="00EF7CC1" w:rsidRDefault="009F2B7A" w:rsidP="000754A0">
            <w:pPr>
              <w:pStyle w:val="Tablebody"/>
            </w:pPr>
            <w:r w:rsidRPr="00EF7CC1">
              <w:t>0.23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7F20381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A7D579D" w14:textId="77777777" w:rsidR="009F2B7A" w:rsidRPr="00EF7CC1" w:rsidRDefault="009F2B7A" w:rsidP="000754A0">
            <w:pPr>
              <w:pStyle w:val="Tablebody"/>
            </w:pPr>
            <w:r w:rsidRPr="00EF7CC1"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96DD28" w14:textId="77777777" w:rsidR="009F2B7A" w:rsidRPr="00EF7CC1" w:rsidRDefault="009F2B7A" w:rsidP="000754A0">
            <w:pPr>
              <w:pStyle w:val="Tablebody"/>
            </w:pPr>
            <w:r w:rsidRPr="00EF7CC1">
              <w:t>0.95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7AF0712" w14:textId="77777777" w:rsidR="009F2B7A" w:rsidRPr="00EF7CC1" w:rsidRDefault="009F2B7A" w:rsidP="000754A0">
            <w:pPr>
              <w:pStyle w:val="Tablebody"/>
            </w:pPr>
            <w:r w:rsidRPr="00EF7CC1">
              <w:t>-0.45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0AF1895" w14:textId="77777777" w:rsidR="009F2B7A" w:rsidRPr="00EF7CC1" w:rsidRDefault="009F2B7A" w:rsidP="000754A0">
            <w:pPr>
              <w:pStyle w:val="Tablebody"/>
            </w:pPr>
            <w:r w:rsidRPr="00EF7CC1">
              <w:t>0.479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84EB3D7" w14:textId="77777777" w:rsidR="009F2B7A" w:rsidRPr="00EF7CC1" w:rsidRDefault="009F2B7A" w:rsidP="000754A0">
            <w:pPr>
              <w:pStyle w:val="Tablebody"/>
            </w:pPr>
            <w:r w:rsidRPr="00EF7CC1">
              <w:t>1.01 (0.63-1.61)</w:t>
            </w:r>
          </w:p>
        </w:tc>
      </w:tr>
      <w:tr w:rsidR="009F2B7A" w:rsidRPr="004F1D50" w14:paraId="659BCC0C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14:paraId="2994873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13AE02" w14:textId="77777777" w:rsidR="009F2B7A" w:rsidRPr="00EF7CC1" w:rsidRDefault="009F2B7A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08074D95" w14:textId="77777777" w:rsidR="009F2B7A" w:rsidRPr="00EF7CC1" w:rsidRDefault="009F2B7A" w:rsidP="000754A0">
            <w:pPr>
              <w:pStyle w:val="Tablebody"/>
            </w:pPr>
            <w:r w:rsidRPr="00EF7CC1">
              <w:t>-0.4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1B381237" w14:textId="77777777" w:rsidR="009F2B7A" w:rsidRPr="00EF7CC1" w:rsidRDefault="009F2B7A" w:rsidP="000754A0">
            <w:pPr>
              <w:pStyle w:val="Tablebody"/>
            </w:pPr>
            <w:r w:rsidRPr="00EF7CC1">
              <w:t>0.3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11F8D97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4287A9E1" w14:textId="77777777" w:rsidR="009F2B7A" w:rsidRPr="00EF7CC1" w:rsidRDefault="009F2B7A" w:rsidP="000754A0">
            <w:pPr>
              <w:pStyle w:val="Tablebody"/>
            </w:pPr>
            <w:r w:rsidRPr="00EF7CC1">
              <w:t>-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98CF646" w14:textId="77777777" w:rsidR="009F2B7A" w:rsidRPr="00EF7CC1" w:rsidRDefault="009F2B7A" w:rsidP="000754A0">
            <w:pPr>
              <w:pStyle w:val="Tablebody"/>
            </w:pPr>
            <w:r w:rsidRPr="00EF7CC1">
              <w:t>0.1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5FD0DDF4" w14:textId="77777777" w:rsidR="009F2B7A" w:rsidRPr="00EF7CC1" w:rsidRDefault="009F2B7A" w:rsidP="000754A0">
            <w:pPr>
              <w:pStyle w:val="Tablebody"/>
            </w:pPr>
            <w:r w:rsidRPr="00EF7CC1">
              <w:t>-1.03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6ADFC383" w14:textId="77777777" w:rsidR="009F2B7A" w:rsidRPr="00EF7CC1" w:rsidRDefault="009F2B7A" w:rsidP="000754A0">
            <w:pPr>
              <w:pStyle w:val="Tablebody"/>
            </w:pPr>
            <w:r w:rsidRPr="00EF7CC1">
              <w:t>0.18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</w:tcPr>
          <w:p w14:paraId="255C6BAF" w14:textId="77777777" w:rsidR="009F2B7A" w:rsidRPr="00EF7CC1" w:rsidRDefault="009F2B7A" w:rsidP="000754A0">
            <w:pPr>
              <w:pStyle w:val="Tablebody"/>
            </w:pPr>
            <w:r w:rsidRPr="00EF7CC1">
              <w:t>0.65 (0.35-1.20)</w:t>
            </w:r>
          </w:p>
        </w:tc>
      </w:tr>
      <w:tr w:rsidR="009F2B7A" w:rsidRPr="004F1D50" w14:paraId="116D784F" w14:textId="77777777" w:rsidTr="000754A0">
        <w:trPr>
          <w:cantSplit/>
          <w:trHeight w:hRule="exact" w:val="227"/>
        </w:trPr>
        <w:tc>
          <w:tcPr>
            <w:tcW w:w="1725" w:type="dxa"/>
            <w:vMerge w:val="restart"/>
          </w:tcPr>
          <w:p w14:paraId="24EFE065" w14:textId="77777777" w:rsidR="009F2B7A" w:rsidRPr="00EF7CC1" w:rsidRDefault="009F2B7A" w:rsidP="000754A0">
            <w:pPr>
              <w:pStyle w:val="Tablebody"/>
            </w:pPr>
            <w:r w:rsidRPr="00EF7CC1">
              <w:t>Mental health</w:t>
            </w: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805C15" w14:textId="77777777" w:rsidR="009F2B7A" w:rsidRPr="00EF7CC1" w:rsidRDefault="009F2B7A" w:rsidP="000754A0">
            <w:pPr>
              <w:pStyle w:val="Tablebody"/>
            </w:pPr>
            <w:r w:rsidRPr="00EF7CC1">
              <w:t xml:space="preserve">1 TxCYC 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595FDA" w14:textId="77777777" w:rsidR="009F2B7A" w:rsidRPr="00EF7CC1" w:rsidRDefault="009F2B7A" w:rsidP="000754A0">
            <w:pPr>
              <w:pStyle w:val="Tablebody"/>
            </w:pPr>
            <w:r w:rsidRPr="00EF7CC1">
              <w:t>0.05223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BF2051" w14:textId="77777777" w:rsidR="009F2B7A" w:rsidRPr="00EF7CC1" w:rsidRDefault="009F2B7A" w:rsidP="000754A0">
            <w:pPr>
              <w:pStyle w:val="Tablebody"/>
            </w:pPr>
            <w:r w:rsidRPr="00EF7CC1">
              <w:t>0.186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647690A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958585" w14:textId="77777777" w:rsidR="009F2B7A" w:rsidRPr="00EF7CC1" w:rsidRDefault="009F2B7A" w:rsidP="000754A0">
            <w:pPr>
              <w:pStyle w:val="Tablebody"/>
            </w:pPr>
            <w:r w:rsidRPr="00EF7CC1">
              <w:t>0.28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2FED78" w14:textId="77777777" w:rsidR="009F2B7A" w:rsidRPr="00EF7CC1" w:rsidRDefault="009F2B7A" w:rsidP="000754A0">
            <w:pPr>
              <w:pStyle w:val="Tablebody"/>
            </w:pPr>
            <w:r w:rsidRPr="00EF7CC1">
              <w:t>0.7796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B6109A" w14:textId="77777777" w:rsidR="009F2B7A" w:rsidRPr="00EF7CC1" w:rsidRDefault="009F2B7A" w:rsidP="000754A0">
            <w:pPr>
              <w:pStyle w:val="Tablebody"/>
            </w:pPr>
            <w:r w:rsidRPr="00EF7CC1">
              <w:t>–0.3142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A7AF05" w14:textId="77777777" w:rsidR="009F2B7A" w:rsidRPr="00EF7CC1" w:rsidRDefault="009F2B7A" w:rsidP="000754A0">
            <w:pPr>
              <w:pStyle w:val="Tablebody"/>
            </w:pPr>
            <w:r w:rsidRPr="00EF7CC1">
              <w:t>0.4186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F2532B" w14:textId="77777777" w:rsidR="009F2B7A" w:rsidRPr="00EF7CC1" w:rsidRDefault="009F2B7A" w:rsidP="000754A0">
            <w:pPr>
              <w:pStyle w:val="Tablebody"/>
            </w:pPr>
            <w:r w:rsidRPr="00EF7CC1">
              <w:t>1.05 (0.73–1.52)</w:t>
            </w:r>
          </w:p>
        </w:tc>
      </w:tr>
      <w:tr w:rsidR="009F2B7A" w:rsidRPr="004F1D50" w14:paraId="25144D70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2FAD207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C2CCFF" w14:textId="77777777" w:rsidR="009F2B7A" w:rsidRPr="00EF7CC1" w:rsidRDefault="009F2B7A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3F17B9" w14:textId="77777777" w:rsidR="009F2B7A" w:rsidRPr="00EF7CC1" w:rsidRDefault="009F2B7A" w:rsidP="000754A0">
            <w:pPr>
              <w:pStyle w:val="Tablebody"/>
            </w:pPr>
            <w:r w:rsidRPr="00EF7CC1">
              <w:t>-0.2103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7DD9D2" w14:textId="77777777" w:rsidR="009F2B7A" w:rsidRPr="00EF7CC1" w:rsidRDefault="009F2B7A" w:rsidP="000754A0">
            <w:pPr>
              <w:pStyle w:val="Tablebody"/>
            </w:pPr>
            <w:r w:rsidRPr="00EF7CC1">
              <w:t>0.32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19F6F3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23A1D2" w14:textId="77777777" w:rsidR="009F2B7A" w:rsidRPr="00EF7CC1" w:rsidRDefault="009F2B7A" w:rsidP="000754A0">
            <w:pPr>
              <w:pStyle w:val="Tablebody"/>
            </w:pPr>
            <w:r w:rsidRPr="00EF7CC1">
              <w:t>-0.65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E03C218" w14:textId="77777777" w:rsidR="009F2B7A" w:rsidRPr="00EF7CC1" w:rsidRDefault="009F2B7A" w:rsidP="000754A0">
            <w:pPr>
              <w:pStyle w:val="Tablebody"/>
            </w:pPr>
            <w:r w:rsidRPr="00EF7CC1">
              <w:t>0.513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139CD2A" w14:textId="77777777" w:rsidR="009F2B7A" w:rsidRPr="00EF7CC1" w:rsidRDefault="009F2B7A" w:rsidP="000754A0">
            <w:pPr>
              <w:pStyle w:val="Tablebody"/>
            </w:pPr>
            <w:r w:rsidRPr="00EF7CC1">
              <w:t>–0.8422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8091CF" w14:textId="77777777" w:rsidR="009F2B7A" w:rsidRPr="00EF7CC1" w:rsidRDefault="009F2B7A" w:rsidP="000754A0">
            <w:pPr>
              <w:pStyle w:val="Tablebody"/>
            </w:pPr>
            <w:r w:rsidRPr="00EF7CC1">
              <w:t>0.421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668BF7" w14:textId="77777777" w:rsidR="009F2B7A" w:rsidRPr="00EF7CC1" w:rsidRDefault="009F2B7A" w:rsidP="000754A0">
            <w:pPr>
              <w:pStyle w:val="Tablebody"/>
            </w:pPr>
            <w:r w:rsidRPr="00EF7CC1">
              <w:t>0.81 (0.43–1.52)</w:t>
            </w:r>
          </w:p>
        </w:tc>
      </w:tr>
      <w:tr w:rsidR="009F2B7A" w:rsidRPr="004F1D50" w14:paraId="2257AAF8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16EB78D6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877797" w14:textId="77777777" w:rsidR="009F2B7A" w:rsidRPr="00EF7CC1" w:rsidRDefault="009F2B7A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03D17F" w14:textId="77777777" w:rsidR="009F2B7A" w:rsidRPr="00EF7CC1" w:rsidRDefault="009F2B7A" w:rsidP="000754A0">
            <w:pPr>
              <w:pStyle w:val="Tablebody"/>
            </w:pPr>
            <w:r w:rsidRPr="00EF7CC1">
              <w:t>-0.1747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788AF5B" w14:textId="77777777" w:rsidR="009F2B7A" w:rsidRPr="00EF7CC1" w:rsidRDefault="009F2B7A" w:rsidP="000754A0">
            <w:pPr>
              <w:pStyle w:val="Tablebody"/>
            </w:pPr>
            <w:r w:rsidRPr="00EF7CC1">
              <w:t>0.0760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BC1513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812A4F" w14:textId="77777777" w:rsidR="009F2B7A" w:rsidRPr="00EF7CC1" w:rsidRDefault="009F2B7A" w:rsidP="000754A0">
            <w:pPr>
              <w:pStyle w:val="Tablebody"/>
            </w:pPr>
            <w:r w:rsidRPr="00EF7CC1">
              <w:t>-2.3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40D938" w14:textId="77777777" w:rsidR="009F2B7A" w:rsidRPr="00EF7CC1" w:rsidRDefault="009F2B7A" w:rsidP="000754A0">
            <w:pPr>
              <w:pStyle w:val="Tablebody"/>
            </w:pPr>
            <w:r w:rsidRPr="00EF7CC1">
              <w:t>0.022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D9EC85" w14:textId="77777777" w:rsidR="009F2B7A" w:rsidRPr="00EF7CC1" w:rsidRDefault="009F2B7A" w:rsidP="000754A0">
            <w:pPr>
              <w:pStyle w:val="Tablebody"/>
            </w:pPr>
            <w:r w:rsidRPr="00EF7CC1">
              <w:t>–0.324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653867A" w14:textId="77777777" w:rsidR="009F2B7A" w:rsidRPr="00EF7CC1" w:rsidRDefault="009F2B7A" w:rsidP="000754A0">
            <w:pPr>
              <w:pStyle w:val="Tablebody"/>
            </w:pPr>
            <w:r w:rsidRPr="00EF7CC1">
              <w:t>-0.02526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5AE031" w14:textId="77777777" w:rsidR="009F2B7A" w:rsidRPr="00EF7CC1" w:rsidRDefault="009F2B7A" w:rsidP="000754A0">
            <w:pPr>
              <w:pStyle w:val="Tablebody"/>
            </w:pPr>
            <w:r w:rsidRPr="00EF7CC1">
              <w:t>0.84 (0.72–0.98)</w:t>
            </w:r>
          </w:p>
        </w:tc>
      </w:tr>
      <w:tr w:rsidR="009F2B7A" w:rsidRPr="004F1D50" w14:paraId="52C682C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1846A69E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72A98D" w14:textId="77777777" w:rsidR="009F2B7A" w:rsidRPr="00EF7CC1" w:rsidRDefault="009F2B7A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EDF823A" w14:textId="77777777" w:rsidR="009F2B7A" w:rsidRPr="00EF7CC1" w:rsidRDefault="009F2B7A" w:rsidP="000754A0">
            <w:pPr>
              <w:pStyle w:val="Tablebody"/>
            </w:pPr>
            <w:r w:rsidRPr="00EF7CC1">
              <w:t>-0.594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F93DC84" w14:textId="77777777" w:rsidR="009F2B7A" w:rsidRPr="00EF7CC1" w:rsidRDefault="009F2B7A" w:rsidP="000754A0">
            <w:pPr>
              <w:pStyle w:val="Tablebody"/>
            </w:pPr>
            <w:r w:rsidRPr="00EF7CC1">
              <w:t>0.1683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7F67BB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BB381D" w14:textId="77777777" w:rsidR="009F2B7A" w:rsidRPr="00EF7CC1" w:rsidRDefault="009F2B7A" w:rsidP="000754A0">
            <w:pPr>
              <w:pStyle w:val="Tablebody"/>
            </w:pPr>
            <w:r w:rsidRPr="00EF7CC1">
              <w:t>-3.53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649FCE" w14:textId="77777777" w:rsidR="009F2B7A" w:rsidRPr="00EF7CC1" w:rsidRDefault="009F2B7A" w:rsidP="000754A0">
            <w:pPr>
              <w:pStyle w:val="Tablebody"/>
            </w:pPr>
            <w:r w:rsidRPr="00EF7CC1">
              <w:t>0.000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53718F" w14:textId="77777777" w:rsidR="009F2B7A" w:rsidRPr="00EF7CC1" w:rsidRDefault="009F2B7A" w:rsidP="000754A0">
            <w:pPr>
              <w:pStyle w:val="Tablebody"/>
            </w:pPr>
            <w:r w:rsidRPr="00EF7CC1">
              <w:t>–0.9248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385EFA" w14:textId="77777777" w:rsidR="009F2B7A" w:rsidRPr="00EF7CC1" w:rsidRDefault="009F2B7A" w:rsidP="000754A0">
            <w:pPr>
              <w:pStyle w:val="Tablebody"/>
            </w:pPr>
            <w:r w:rsidRPr="00EF7CC1">
              <w:t>-0.2639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DA08978" w14:textId="77777777" w:rsidR="009F2B7A" w:rsidRPr="00EF7CC1" w:rsidRDefault="009F2B7A" w:rsidP="000754A0">
            <w:pPr>
              <w:pStyle w:val="Tablebody"/>
            </w:pPr>
            <w:r w:rsidRPr="00EF7CC1">
              <w:t>0.55 (0.40–0.77)</w:t>
            </w:r>
          </w:p>
        </w:tc>
      </w:tr>
      <w:tr w:rsidR="009F2B7A" w:rsidRPr="004F1D50" w14:paraId="43AD1236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24930EDD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AE0B94" w14:textId="77777777" w:rsidR="009F2B7A" w:rsidRPr="00EF7CC1" w:rsidRDefault="009F2B7A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FEF7B3" w14:textId="77777777" w:rsidR="009F2B7A" w:rsidRPr="00EF7CC1" w:rsidRDefault="009F2B7A" w:rsidP="000754A0">
            <w:pPr>
              <w:pStyle w:val="Tablebody"/>
            </w:pPr>
            <w:r w:rsidRPr="00EF7CC1">
              <w:t>0.2626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7133B7" w14:textId="77777777" w:rsidR="009F2B7A" w:rsidRPr="00EF7CC1" w:rsidRDefault="009F2B7A" w:rsidP="000754A0">
            <w:pPr>
              <w:pStyle w:val="Tablebody"/>
            </w:pPr>
            <w:r w:rsidRPr="00EF7CC1">
              <w:t>0.3719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D9DB55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C01C46" w14:textId="77777777" w:rsidR="009F2B7A" w:rsidRPr="00EF7CC1" w:rsidRDefault="009F2B7A" w:rsidP="000754A0">
            <w:pPr>
              <w:pStyle w:val="Tablebody"/>
            </w:pPr>
            <w:r w:rsidRPr="00EF7CC1">
              <w:t>0.71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509A5D0" w14:textId="77777777" w:rsidR="009F2B7A" w:rsidRPr="00EF7CC1" w:rsidRDefault="009F2B7A" w:rsidP="000754A0">
            <w:pPr>
              <w:pStyle w:val="Tablebody"/>
            </w:pPr>
            <w:r w:rsidRPr="00EF7CC1">
              <w:t>0.480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1E2AE41F" w14:textId="77777777" w:rsidR="009F2B7A" w:rsidRPr="00EF7CC1" w:rsidRDefault="009F2B7A" w:rsidP="000754A0">
            <w:pPr>
              <w:pStyle w:val="Tablebody"/>
            </w:pPr>
            <w:r w:rsidRPr="00EF7CC1">
              <w:t>–0.4679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6E7E3EA5" w14:textId="77777777" w:rsidR="009F2B7A" w:rsidRPr="00EF7CC1" w:rsidRDefault="009F2B7A" w:rsidP="000754A0">
            <w:pPr>
              <w:pStyle w:val="Tablebody"/>
            </w:pPr>
            <w:r w:rsidRPr="00EF7CC1">
              <w:t>0.9930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C36216B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30 (0.63–2.70)</w:t>
            </w:r>
          </w:p>
        </w:tc>
      </w:tr>
      <w:tr w:rsidR="009F2B7A" w:rsidRPr="004F1D50" w14:paraId="052E3B8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61A083B2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E93AF3" w14:textId="77777777" w:rsidR="009F2B7A" w:rsidRPr="00EF7CC1" w:rsidRDefault="009F2B7A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875CB6" w14:textId="77777777" w:rsidR="009F2B7A" w:rsidRPr="00EF7CC1" w:rsidRDefault="009F2B7A" w:rsidP="000754A0">
            <w:pPr>
              <w:pStyle w:val="Tablebody"/>
            </w:pPr>
            <w:r w:rsidRPr="00EF7CC1">
              <w:t>0.226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FC8331" w14:textId="77777777" w:rsidR="009F2B7A" w:rsidRPr="00EF7CC1" w:rsidRDefault="009F2B7A" w:rsidP="000754A0">
            <w:pPr>
              <w:pStyle w:val="Tablebody"/>
            </w:pPr>
            <w:r w:rsidRPr="00EF7CC1">
              <w:t>0.201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041B6CE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0EEC07" w14:textId="77777777" w:rsidR="009F2B7A" w:rsidRPr="00EF7CC1" w:rsidRDefault="009F2B7A" w:rsidP="000754A0">
            <w:pPr>
              <w:pStyle w:val="Tablebody"/>
            </w:pPr>
            <w:r w:rsidRPr="00EF7CC1">
              <w:t>1.1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81B7A9" w14:textId="77777777" w:rsidR="009F2B7A" w:rsidRPr="00EF7CC1" w:rsidRDefault="009F2B7A" w:rsidP="000754A0">
            <w:pPr>
              <w:pStyle w:val="Tablebody"/>
            </w:pPr>
            <w:r w:rsidRPr="00EF7CC1">
              <w:t>0.2609</w:t>
            </w:r>
          </w:p>
        </w:tc>
        <w:tc>
          <w:tcPr>
            <w:tcW w:w="992" w:type="dxa"/>
            <w:hideMark/>
          </w:tcPr>
          <w:p w14:paraId="1A6FB68C" w14:textId="77777777" w:rsidR="009F2B7A" w:rsidRPr="00EF7CC1" w:rsidRDefault="009F2B7A" w:rsidP="000754A0">
            <w:pPr>
              <w:pStyle w:val="Tablebody"/>
            </w:pPr>
            <w:r w:rsidRPr="00EF7CC1">
              <w:t>–0.1691</w:t>
            </w:r>
          </w:p>
        </w:tc>
        <w:tc>
          <w:tcPr>
            <w:tcW w:w="850" w:type="dxa"/>
            <w:hideMark/>
          </w:tcPr>
          <w:p w14:paraId="4ABADEC4" w14:textId="77777777" w:rsidR="009F2B7A" w:rsidRPr="00EF7CC1" w:rsidRDefault="009F2B7A" w:rsidP="000754A0">
            <w:pPr>
              <w:pStyle w:val="Tablebody"/>
            </w:pPr>
            <w:r w:rsidRPr="00EF7CC1">
              <w:t>0.6229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00F119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25 (0.85–1.86)</w:t>
            </w:r>
          </w:p>
        </w:tc>
      </w:tr>
      <w:tr w:rsidR="009F2B7A" w:rsidRPr="004F1D50" w14:paraId="164B53EC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59AD7B3C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5D8F8D" w14:textId="77777777" w:rsidR="009F2B7A" w:rsidRPr="00EF7CC1" w:rsidRDefault="009F2B7A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58FD7E" w14:textId="77777777" w:rsidR="009F2B7A" w:rsidRPr="00EF7CC1" w:rsidRDefault="009F2B7A" w:rsidP="000754A0">
            <w:pPr>
              <w:pStyle w:val="Tablebody"/>
            </w:pPr>
            <w:r w:rsidRPr="00EF7CC1">
              <w:t>-0.0356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01D2EB" w14:textId="77777777" w:rsidR="009F2B7A" w:rsidRPr="00EF7CC1" w:rsidRDefault="009F2B7A" w:rsidP="000754A0">
            <w:pPr>
              <w:pStyle w:val="Tablebody"/>
            </w:pPr>
            <w:r w:rsidRPr="00EF7CC1">
              <w:t>0.3305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055CDC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C83572" w14:textId="77777777" w:rsidR="009F2B7A" w:rsidRPr="00EF7CC1" w:rsidRDefault="009F2B7A" w:rsidP="000754A0">
            <w:pPr>
              <w:pStyle w:val="Tablebody"/>
            </w:pPr>
            <w:r w:rsidRPr="00EF7CC1">
              <w:t>-0.1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B721DE" w14:textId="77777777" w:rsidR="009F2B7A" w:rsidRPr="00EF7CC1" w:rsidRDefault="009F2B7A" w:rsidP="000754A0">
            <w:pPr>
              <w:pStyle w:val="Tablebody"/>
            </w:pPr>
            <w:r w:rsidRPr="00EF7CC1">
              <w:t>0.9141</w:t>
            </w:r>
          </w:p>
        </w:tc>
        <w:tc>
          <w:tcPr>
            <w:tcW w:w="992" w:type="dxa"/>
            <w:hideMark/>
          </w:tcPr>
          <w:p w14:paraId="209B181E" w14:textId="77777777" w:rsidR="009F2B7A" w:rsidRPr="00EF7CC1" w:rsidRDefault="009F2B7A" w:rsidP="000754A0">
            <w:pPr>
              <w:pStyle w:val="Tablebody"/>
            </w:pPr>
            <w:r w:rsidRPr="00EF7CC1">
              <w:t>–0.6847</w:t>
            </w:r>
          </w:p>
        </w:tc>
        <w:tc>
          <w:tcPr>
            <w:tcW w:w="850" w:type="dxa"/>
            <w:hideMark/>
          </w:tcPr>
          <w:p w14:paraId="78F901E6" w14:textId="77777777" w:rsidR="009F2B7A" w:rsidRPr="00EF7CC1" w:rsidRDefault="009F2B7A" w:rsidP="000754A0">
            <w:pPr>
              <w:pStyle w:val="Tablebody"/>
            </w:pPr>
            <w:r w:rsidRPr="00EF7CC1">
              <w:t>0.6134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CACDF1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97 (0.50–1.85)</w:t>
            </w:r>
          </w:p>
        </w:tc>
      </w:tr>
      <w:tr w:rsidR="009F2B7A" w:rsidRPr="004F1D50" w14:paraId="50240F0E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62DF2F2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2070F0" w14:textId="77777777" w:rsidR="009F2B7A" w:rsidRPr="00EF7CC1" w:rsidRDefault="009F2B7A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998081" w14:textId="77777777" w:rsidR="009F2B7A" w:rsidRPr="00EF7CC1" w:rsidRDefault="009F2B7A" w:rsidP="000754A0">
            <w:pPr>
              <w:pStyle w:val="Tablebody"/>
            </w:pPr>
            <w:r w:rsidRPr="00EF7CC1">
              <w:t>0.6466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E39C1E" w14:textId="77777777" w:rsidR="009F2B7A" w:rsidRPr="00EF7CC1" w:rsidRDefault="009F2B7A" w:rsidP="000754A0">
            <w:pPr>
              <w:pStyle w:val="Tablebody"/>
            </w:pPr>
            <w:r w:rsidRPr="00EF7CC1">
              <w:t>0.25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E92123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A90779" w14:textId="77777777" w:rsidR="009F2B7A" w:rsidRPr="00EF7CC1" w:rsidRDefault="009F2B7A" w:rsidP="000754A0">
            <w:pPr>
              <w:pStyle w:val="Tablebody"/>
            </w:pPr>
            <w:r w:rsidRPr="00EF7CC1">
              <w:t>2.5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905292" w14:textId="77777777" w:rsidR="009F2B7A" w:rsidRPr="00EF7CC1" w:rsidRDefault="009F2B7A" w:rsidP="000754A0">
            <w:pPr>
              <w:pStyle w:val="Tablebody"/>
            </w:pPr>
            <w:r w:rsidRPr="00EF7CC1">
              <w:t>0.0104</w:t>
            </w:r>
          </w:p>
        </w:tc>
        <w:tc>
          <w:tcPr>
            <w:tcW w:w="992" w:type="dxa"/>
            <w:hideMark/>
          </w:tcPr>
          <w:p w14:paraId="7BBC8BEB" w14:textId="77777777" w:rsidR="009F2B7A" w:rsidRPr="00EF7CC1" w:rsidRDefault="009F2B7A" w:rsidP="000754A0">
            <w:pPr>
              <w:pStyle w:val="Tablebody"/>
            </w:pPr>
            <w:r w:rsidRPr="00EF7CC1">
              <w:t>0.1524</w:t>
            </w:r>
          </w:p>
        </w:tc>
        <w:tc>
          <w:tcPr>
            <w:tcW w:w="850" w:type="dxa"/>
            <w:hideMark/>
          </w:tcPr>
          <w:p w14:paraId="0B50B142" w14:textId="77777777" w:rsidR="009F2B7A" w:rsidRPr="00EF7CC1" w:rsidRDefault="009F2B7A" w:rsidP="000754A0">
            <w:pPr>
              <w:pStyle w:val="Tablebody"/>
            </w:pPr>
            <w:r w:rsidRPr="00EF7CC1">
              <w:t>1.140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ACE042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91 (1.16–3.13)</w:t>
            </w:r>
          </w:p>
        </w:tc>
      </w:tr>
      <w:tr w:rsidR="009F2B7A" w:rsidRPr="004F1D50" w14:paraId="0207425E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1262661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F2C682" w14:textId="77777777" w:rsidR="009F2B7A" w:rsidRPr="00EF7CC1" w:rsidRDefault="009F2B7A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3B660BC" w14:textId="77777777" w:rsidR="009F2B7A" w:rsidRPr="00EF7CC1" w:rsidRDefault="009F2B7A" w:rsidP="000754A0">
            <w:pPr>
              <w:pStyle w:val="Tablebody"/>
            </w:pPr>
            <w:r w:rsidRPr="00EF7CC1">
              <w:t>0.38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AA01A3" w14:textId="77777777" w:rsidR="009F2B7A" w:rsidRPr="00EF7CC1" w:rsidRDefault="009F2B7A" w:rsidP="000754A0">
            <w:pPr>
              <w:pStyle w:val="Tablebody"/>
            </w:pPr>
            <w:r w:rsidRPr="00EF7CC1">
              <w:t>0.36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0D8F13" w14:textId="77777777" w:rsidR="009F2B7A" w:rsidRPr="00EF7CC1" w:rsidRDefault="009F2B7A" w:rsidP="000754A0">
            <w:pPr>
              <w:pStyle w:val="Tablebody"/>
            </w:pPr>
            <w:r w:rsidRPr="00EF7CC1">
              <w:t>6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36A2F8" w14:textId="77777777" w:rsidR="009F2B7A" w:rsidRPr="00EF7CC1" w:rsidRDefault="009F2B7A" w:rsidP="000754A0">
            <w:pPr>
              <w:pStyle w:val="Tablebody"/>
            </w:pPr>
            <w:r w:rsidRPr="00EF7CC1"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16E07C" w14:textId="77777777" w:rsidR="009F2B7A" w:rsidRPr="00EF7CC1" w:rsidRDefault="009F2B7A" w:rsidP="000754A0">
            <w:pPr>
              <w:pStyle w:val="Tablebody"/>
            </w:pPr>
            <w:r w:rsidRPr="00EF7CC1">
              <w:t>0.29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41AEA719" w14:textId="77777777" w:rsidR="009F2B7A" w:rsidRPr="00EF7CC1" w:rsidRDefault="009F2B7A" w:rsidP="000754A0">
            <w:pPr>
              <w:pStyle w:val="Tablebody"/>
            </w:pPr>
            <w:r w:rsidRPr="00EF7CC1">
              <w:t>–0.32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644D50CF" w14:textId="77777777" w:rsidR="009F2B7A" w:rsidRPr="00EF7CC1" w:rsidRDefault="009F2B7A" w:rsidP="000754A0">
            <w:pPr>
              <w:pStyle w:val="Tablebody"/>
            </w:pPr>
            <w:r w:rsidRPr="00EF7CC1">
              <w:t>1.09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21F02B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47 (0.72–2.99)</w:t>
            </w:r>
          </w:p>
        </w:tc>
      </w:tr>
      <w:tr w:rsidR="009F2B7A" w:rsidRPr="004F1D50" w14:paraId="08F31595" w14:textId="77777777" w:rsidTr="000754A0">
        <w:trPr>
          <w:cantSplit/>
          <w:trHeight w:hRule="exact" w:val="227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6B89D215" w14:textId="77777777" w:rsidR="009F2B7A" w:rsidRPr="00EF7CC1" w:rsidRDefault="009F2B7A" w:rsidP="000754A0">
            <w:pPr>
              <w:pStyle w:val="Tablebody"/>
            </w:pPr>
            <w:r w:rsidRPr="00EF7CC1">
              <w:t>Stress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4D69D7" w14:textId="77777777" w:rsidR="009F2B7A" w:rsidRPr="00EF7CC1" w:rsidRDefault="009F2B7A" w:rsidP="000754A0">
            <w:pPr>
              <w:pStyle w:val="Tablebody"/>
            </w:pPr>
            <w:r w:rsidRPr="00EF7CC1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E23167" w14:textId="77777777" w:rsidR="009F2B7A" w:rsidRPr="00EF7CC1" w:rsidRDefault="009F2B7A" w:rsidP="000754A0">
            <w:pPr>
              <w:pStyle w:val="Tablebody"/>
            </w:pPr>
            <w:r w:rsidRPr="00EF7CC1">
              <w:t>-0.2853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8DFD28" w14:textId="77777777" w:rsidR="009F2B7A" w:rsidRPr="00EF7CC1" w:rsidRDefault="009F2B7A" w:rsidP="000754A0">
            <w:pPr>
              <w:pStyle w:val="Tablebody"/>
            </w:pPr>
            <w:r w:rsidRPr="00EF7CC1">
              <w:t>0.147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35BEF9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EC2F53" w14:textId="77777777" w:rsidR="009F2B7A" w:rsidRPr="00EF7CC1" w:rsidRDefault="009F2B7A" w:rsidP="000754A0">
            <w:pPr>
              <w:pStyle w:val="Tablebody"/>
            </w:pPr>
            <w:r w:rsidRPr="00EF7CC1">
              <w:t>-1.93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E046F6" w14:textId="77777777" w:rsidR="009F2B7A" w:rsidRPr="00EF7CC1" w:rsidRDefault="009F2B7A" w:rsidP="000754A0">
            <w:pPr>
              <w:pStyle w:val="Tablebody"/>
            </w:pPr>
            <w:r w:rsidRPr="00EF7CC1">
              <w:t>0.053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90F33F9" w14:textId="77777777" w:rsidR="009F2B7A" w:rsidRPr="00EF7CC1" w:rsidRDefault="009F2B7A" w:rsidP="000754A0">
            <w:pPr>
              <w:pStyle w:val="Tablebody"/>
            </w:pPr>
            <w:r w:rsidRPr="00EF7CC1">
              <w:t>–0.5754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497A73" w14:textId="77777777" w:rsidR="009F2B7A" w:rsidRPr="00EF7CC1" w:rsidRDefault="009F2B7A" w:rsidP="000754A0">
            <w:pPr>
              <w:pStyle w:val="Tablebody"/>
            </w:pPr>
            <w:r w:rsidRPr="00EF7CC1">
              <w:t>0.00476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EB60F3" w14:textId="77777777" w:rsidR="009F2B7A" w:rsidRPr="00EF7CC1" w:rsidRDefault="009F2B7A" w:rsidP="000754A0">
            <w:pPr>
              <w:pStyle w:val="Tablebody"/>
            </w:pPr>
            <w:r w:rsidRPr="00EF7CC1">
              <w:t>0.75 (0.56–1.00)</w:t>
            </w:r>
          </w:p>
        </w:tc>
      </w:tr>
      <w:tr w:rsidR="009F2B7A" w:rsidRPr="004F1D50" w14:paraId="2BCD285F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708FBDA8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56BCFA4" w14:textId="77777777" w:rsidR="009F2B7A" w:rsidRPr="00EF7CC1" w:rsidRDefault="009F2B7A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40998ED" w14:textId="77777777" w:rsidR="009F2B7A" w:rsidRPr="00EF7CC1" w:rsidRDefault="009F2B7A" w:rsidP="000754A0">
            <w:pPr>
              <w:pStyle w:val="Tablebody"/>
            </w:pPr>
            <w:r w:rsidRPr="00EF7CC1">
              <w:t>-0.6444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3C877A" w14:textId="77777777" w:rsidR="009F2B7A" w:rsidRPr="00EF7CC1" w:rsidRDefault="009F2B7A" w:rsidP="000754A0">
            <w:pPr>
              <w:pStyle w:val="Tablebody"/>
            </w:pPr>
            <w:r w:rsidRPr="00EF7CC1">
              <w:t>0.227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2622D1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12A16B" w14:textId="77777777" w:rsidR="009F2B7A" w:rsidRPr="00EF7CC1" w:rsidRDefault="009F2B7A" w:rsidP="000754A0">
            <w:pPr>
              <w:pStyle w:val="Tablebody"/>
            </w:pPr>
            <w:r w:rsidRPr="00EF7CC1">
              <w:t>-2.8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C73228" w14:textId="77777777" w:rsidR="009F2B7A" w:rsidRPr="00EF7CC1" w:rsidRDefault="009F2B7A" w:rsidP="000754A0">
            <w:pPr>
              <w:pStyle w:val="Tablebody"/>
            </w:pPr>
            <w:r w:rsidRPr="00EF7CC1">
              <w:t>0.0048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DBE96C" w14:textId="77777777" w:rsidR="009F2B7A" w:rsidRPr="00EF7CC1" w:rsidRDefault="009F2B7A" w:rsidP="000754A0">
            <w:pPr>
              <w:pStyle w:val="Tablebody"/>
            </w:pPr>
            <w:r w:rsidRPr="00EF7CC1">
              <w:t>–1.092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96AA41" w14:textId="77777777" w:rsidR="009F2B7A" w:rsidRPr="00EF7CC1" w:rsidRDefault="009F2B7A" w:rsidP="000754A0">
            <w:pPr>
              <w:pStyle w:val="Tablebody"/>
            </w:pPr>
            <w:r w:rsidRPr="00EF7CC1">
              <w:t>-0.196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0E472B" w14:textId="77777777" w:rsidR="009F2B7A" w:rsidRPr="00EF7CC1" w:rsidRDefault="009F2B7A" w:rsidP="000754A0">
            <w:pPr>
              <w:pStyle w:val="Tablebody"/>
            </w:pPr>
            <w:r w:rsidRPr="00EF7CC1">
              <w:t>0.53 (0.34–0.82)</w:t>
            </w:r>
          </w:p>
        </w:tc>
      </w:tr>
      <w:tr w:rsidR="009F2B7A" w:rsidRPr="004F1D50" w14:paraId="6CD5F303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78927FA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372965" w14:textId="77777777" w:rsidR="009F2B7A" w:rsidRPr="00EF7CC1" w:rsidRDefault="009F2B7A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3BBC5F" w14:textId="77777777" w:rsidR="009F2B7A" w:rsidRPr="00EF7CC1" w:rsidRDefault="009F2B7A" w:rsidP="000754A0">
            <w:pPr>
              <w:pStyle w:val="Tablebody"/>
            </w:pPr>
            <w:r w:rsidRPr="00EF7CC1">
              <w:t>-0.0412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B6303A" w14:textId="77777777" w:rsidR="009F2B7A" w:rsidRPr="00EF7CC1" w:rsidRDefault="009F2B7A" w:rsidP="000754A0">
            <w:pPr>
              <w:pStyle w:val="Tablebody"/>
            </w:pPr>
            <w:r w:rsidRPr="00EF7CC1">
              <w:t>0.0689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64DEE3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C77EAF" w14:textId="77777777" w:rsidR="009F2B7A" w:rsidRPr="00EF7CC1" w:rsidRDefault="009F2B7A" w:rsidP="000754A0">
            <w:pPr>
              <w:pStyle w:val="Tablebody"/>
            </w:pPr>
            <w:r w:rsidRPr="00EF7CC1">
              <w:t>-0.6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53DFB4" w14:textId="77777777" w:rsidR="009F2B7A" w:rsidRPr="00EF7CC1" w:rsidRDefault="009F2B7A" w:rsidP="000754A0">
            <w:pPr>
              <w:pStyle w:val="Tablebody"/>
            </w:pPr>
            <w:r w:rsidRPr="00EF7CC1">
              <w:t>0.550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B9FE51" w14:textId="77777777" w:rsidR="009F2B7A" w:rsidRPr="00EF7CC1" w:rsidRDefault="009F2B7A" w:rsidP="000754A0">
            <w:pPr>
              <w:pStyle w:val="Tablebody"/>
            </w:pPr>
            <w:r w:rsidRPr="00EF7CC1">
              <w:t>–0.1767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5E4210" w14:textId="77777777" w:rsidR="009F2B7A" w:rsidRPr="00EF7CC1" w:rsidRDefault="009F2B7A" w:rsidP="000754A0">
            <w:pPr>
              <w:pStyle w:val="Tablebody"/>
            </w:pPr>
            <w:r w:rsidRPr="00EF7CC1">
              <w:t>0.09417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195B72" w14:textId="77777777" w:rsidR="009F2B7A" w:rsidRPr="00EF7CC1" w:rsidRDefault="009F2B7A" w:rsidP="000754A0">
            <w:pPr>
              <w:pStyle w:val="Tablebody"/>
            </w:pPr>
            <w:r w:rsidRPr="00EF7CC1">
              <w:t>0.96 (0.94–1.10)</w:t>
            </w:r>
          </w:p>
        </w:tc>
      </w:tr>
      <w:tr w:rsidR="009F2B7A" w:rsidRPr="004F1D50" w14:paraId="0860906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66D8A8AF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CC1F50" w14:textId="77777777" w:rsidR="009F2B7A" w:rsidRPr="00EF7CC1" w:rsidRDefault="009F2B7A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D9FC74" w14:textId="77777777" w:rsidR="009F2B7A" w:rsidRPr="00EF7CC1" w:rsidRDefault="009F2B7A" w:rsidP="000754A0">
            <w:pPr>
              <w:pStyle w:val="Tablebody"/>
            </w:pPr>
            <w:r w:rsidRPr="00EF7CC1">
              <w:t>-0.823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B6D76A" w14:textId="77777777" w:rsidR="009F2B7A" w:rsidRPr="00EF7CC1" w:rsidRDefault="009F2B7A" w:rsidP="000754A0">
            <w:pPr>
              <w:pStyle w:val="Tablebody"/>
            </w:pPr>
            <w:r w:rsidRPr="00EF7CC1">
              <w:t>0.125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B72DF37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EA156C" w14:textId="77777777" w:rsidR="009F2B7A" w:rsidRPr="00EF7CC1" w:rsidRDefault="009F2B7A" w:rsidP="000754A0">
            <w:pPr>
              <w:pStyle w:val="Tablebody"/>
            </w:pPr>
            <w:r w:rsidRPr="00EF7CC1">
              <w:t>-6.57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44C545" w14:textId="77777777" w:rsidR="009F2B7A" w:rsidRPr="00EF7CC1" w:rsidRDefault="009F2B7A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50DDC7" w14:textId="77777777" w:rsidR="009F2B7A" w:rsidRPr="00EF7CC1" w:rsidRDefault="009F2B7A" w:rsidP="000754A0">
            <w:pPr>
              <w:pStyle w:val="Tablebody"/>
            </w:pPr>
            <w:r w:rsidRPr="00EF7CC1">
              <w:t>–1.0693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55902D7" w14:textId="77777777" w:rsidR="009F2B7A" w:rsidRPr="00EF7CC1" w:rsidRDefault="009F2B7A" w:rsidP="000754A0">
            <w:pPr>
              <w:pStyle w:val="Tablebody"/>
            </w:pPr>
            <w:r w:rsidRPr="00EF7CC1">
              <w:t>-0.5774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CEF381" w14:textId="77777777" w:rsidR="009F2B7A" w:rsidRPr="00EF7CC1" w:rsidRDefault="009F2B7A" w:rsidP="000754A0">
            <w:pPr>
              <w:pStyle w:val="Tablebody"/>
            </w:pPr>
            <w:r w:rsidRPr="00EF7CC1">
              <w:t>0.44 (0.34–0.56)</w:t>
            </w:r>
          </w:p>
        </w:tc>
      </w:tr>
      <w:tr w:rsidR="009F2B7A" w:rsidRPr="004F1D50" w14:paraId="2A6C2E9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7B8F9E18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B0FC26" w14:textId="77777777" w:rsidR="009F2B7A" w:rsidRPr="00EF7CC1" w:rsidRDefault="009F2B7A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C61A57" w14:textId="77777777" w:rsidR="009F2B7A" w:rsidRPr="00EF7CC1" w:rsidRDefault="009F2B7A" w:rsidP="000754A0">
            <w:pPr>
              <w:pStyle w:val="Tablebody"/>
            </w:pPr>
            <w:r w:rsidRPr="00EF7CC1">
              <w:t>0.359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1ED61F4" w14:textId="77777777" w:rsidR="009F2B7A" w:rsidRPr="00EF7CC1" w:rsidRDefault="009F2B7A" w:rsidP="000754A0">
            <w:pPr>
              <w:pStyle w:val="Tablebody"/>
              <w:rPr>
                <w:lang w:val="nl-NL"/>
              </w:rPr>
            </w:pPr>
            <w:r w:rsidRPr="00EF7CC1">
              <w:t>0.2710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D3D27D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B3EE132" w14:textId="77777777" w:rsidR="009F2B7A" w:rsidRPr="00EF7CC1" w:rsidRDefault="009F2B7A" w:rsidP="000754A0">
            <w:pPr>
              <w:pStyle w:val="Tablebody"/>
            </w:pPr>
            <w:r w:rsidRPr="00EF7CC1">
              <w:t>1.33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52288F" w14:textId="77777777" w:rsidR="009F2B7A" w:rsidRPr="00EF7CC1" w:rsidRDefault="009F2B7A" w:rsidP="000754A0">
            <w:pPr>
              <w:pStyle w:val="Tablebody"/>
            </w:pPr>
            <w:r w:rsidRPr="00EF7CC1">
              <w:t>0.1856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78EAD747" w14:textId="77777777" w:rsidR="009F2B7A" w:rsidRPr="00EF7CC1" w:rsidRDefault="009F2B7A" w:rsidP="000754A0">
            <w:pPr>
              <w:pStyle w:val="Tablebody"/>
            </w:pPr>
            <w:r w:rsidRPr="00EF7CC1">
              <w:t>0.05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6451BD1F" w14:textId="77777777" w:rsidR="009F2B7A" w:rsidRPr="00EF7CC1" w:rsidRDefault="009F2B7A" w:rsidP="000754A0">
            <w:pPr>
              <w:pStyle w:val="Tablebody"/>
            </w:pPr>
            <w:r w:rsidRPr="00EF7CC1">
              <w:t>-0.1731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D131B1" w14:textId="77777777" w:rsidR="009F2B7A" w:rsidRPr="00EF7CC1" w:rsidRDefault="009F2B7A" w:rsidP="000754A0">
            <w:pPr>
              <w:pStyle w:val="Tablebody"/>
            </w:pPr>
            <w:r w:rsidRPr="00EF7CC1">
              <w:t>1.43 (0.84-2.44)</w:t>
            </w:r>
          </w:p>
        </w:tc>
      </w:tr>
      <w:tr w:rsidR="009F2B7A" w:rsidRPr="004F1D50" w14:paraId="086ADECA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13432D4C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2D6E11" w14:textId="77777777" w:rsidR="009F2B7A" w:rsidRPr="00EF7CC1" w:rsidRDefault="009F2B7A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E43128" w14:textId="77777777" w:rsidR="009F2B7A" w:rsidRPr="00EF7CC1" w:rsidRDefault="009F2B7A" w:rsidP="000754A0">
            <w:pPr>
              <w:pStyle w:val="Tablebody"/>
            </w:pPr>
            <w:r w:rsidRPr="00EF7CC1">
              <w:t>-0.2441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3EA119" w14:textId="77777777" w:rsidR="009F2B7A" w:rsidRPr="00EF7CC1" w:rsidRDefault="009F2B7A" w:rsidP="000754A0">
            <w:pPr>
              <w:pStyle w:val="Tablebody"/>
            </w:pPr>
            <w:r w:rsidRPr="00EF7CC1">
              <w:t>0.162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6B7268E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4EF3B1" w14:textId="77777777" w:rsidR="009F2B7A" w:rsidRPr="00EF7CC1" w:rsidRDefault="009F2B7A" w:rsidP="000754A0">
            <w:pPr>
              <w:pStyle w:val="Tablebody"/>
            </w:pPr>
            <w:r w:rsidRPr="00EF7CC1">
              <w:t>-1.5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E7D2E6" w14:textId="77777777" w:rsidR="009F2B7A" w:rsidRPr="00EF7CC1" w:rsidRDefault="009F2B7A" w:rsidP="000754A0">
            <w:pPr>
              <w:pStyle w:val="Tablebody"/>
            </w:pPr>
            <w:r w:rsidRPr="00EF7CC1">
              <w:t>0.1346</w:t>
            </w:r>
          </w:p>
        </w:tc>
        <w:tc>
          <w:tcPr>
            <w:tcW w:w="992" w:type="dxa"/>
            <w:hideMark/>
          </w:tcPr>
          <w:p w14:paraId="3E92964D" w14:textId="77777777" w:rsidR="009F2B7A" w:rsidRPr="00EF7CC1" w:rsidRDefault="009F2B7A" w:rsidP="000754A0">
            <w:pPr>
              <w:pStyle w:val="Tablebody"/>
            </w:pPr>
            <w:r w:rsidRPr="00EF7CC1">
              <w:t>–0.5641</w:t>
            </w:r>
          </w:p>
        </w:tc>
        <w:tc>
          <w:tcPr>
            <w:tcW w:w="850" w:type="dxa"/>
            <w:hideMark/>
          </w:tcPr>
          <w:p w14:paraId="189CCC29" w14:textId="77777777" w:rsidR="009F2B7A" w:rsidRPr="00EF7CC1" w:rsidRDefault="009F2B7A" w:rsidP="000754A0">
            <w:pPr>
              <w:pStyle w:val="Tablebody"/>
            </w:pPr>
            <w:r w:rsidRPr="00EF7CC1">
              <w:t>0.07590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250FF9C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78 (0.57–1.08)</w:t>
            </w:r>
          </w:p>
        </w:tc>
      </w:tr>
      <w:tr w:rsidR="009F2B7A" w:rsidRPr="004F1D50" w14:paraId="1F7953A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06F19A1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DB037DE" w14:textId="77777777" w:rsidR="009F2B7A" w:rsidRPr="00EF7CC1" w:rsidRDefault="009F2B7A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5C3A9A" w14:textId="77777777" w:rsidR="009F2B7A" w:rsidRPr="00EF7CC1" w:rsidRDefault="009F2B7A" w:rsidP="000754A0">
            <w:pPr>
              <w:pStyle w:val="Tablebody"/>
            </w:pPr>
            <w:r w:rsidRPr="00EF7CC1">
              <w:t>-0.603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94128FF" w14:textId="77777777" w:rsidR="009F2B7A" w:rsidRPr="00EF7CC1" w:rsidRDefault="009F2B7A" w:rsidP="000754A0">
            <w:pPr>
              <w:pStyle w:val="Tablebody"/>
            </w:pPr>
            <w:r w:rsidRPr="00EF7CC1">
              <w:t>0.238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CE8CA3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F6266C" w14:textId="77777777" w:rsidR="009F2B7A" w:rsidRPr="00EF7CC1" w:rsidRDefault="009F2B7A" w:rsidP="000754A0">
            <w:pPr>
              <w:pStyle w:val="Tablebody"/>
            </w:pPr>
            <w:r w:rsidRPr="00EF7CC1">
              <w:t>-2.53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2CFBF1" w14:textId="77777777" w:rsidR="009F2B7A" w:rsidRPr="00EF7CC1" w:rsidRDefault="009F2B7A" w:rsidP="000754A0">
            <w:pPr>
              <w:pStyle w:val="Tablebody"/>
            </w:pPr>
            <w:r w:rsidRPr="00EF7CC1">
              <w:t>0.0115</w:t>
            </w:r>
          </w:p>
        </w:tc>
        <w:tc>
          <w:tcPr>
            <w:tcW w:w="992" w:type="dxa"/>
            <w:hideMark/>
          </w:tcPr>
          <w:p w14:paraId="6BCA05F2" w14:textId="77777777" w:rsidR="009F2B7A" w:rsidRPr="00EF7CC1" w:rsidRDefault="009F2B7A" w:rsidP="000754A0">
            <w:pPr>
              <w:pStyle w:val="Tablebody"/>
            </w:pPr>
            <w:r w:rsidRPr="00EF7CC1">
              <w:t>–1.0705</w:t>
            </w:r>
          </w:p>
        </w:tc>
        <w:tc>
          <w:tcPr>
            <w:tcW w:w="850" w:type="dxa"/>
            <w:hideMark/>
          </w:tcPr>
          <w:p w14:paraId="4052F400" w14:textId="77777777" w:rsidR="009F2B7A" w:rsidRPr="00EF7CC1" w:rsidRDefault="009F2B7A" w:rsidP="000754A0">
            <w:pPr>
              <w:pStyle w:val="Tablebody"/>
            </w:pPr>
            <w:r w:rsidRPr="00EF7CC1">
              <w:t>-0.135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676ACF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55 (0.34–0.87)</w:t>
            </w:r>
          </w:p>
        </w:tc>
      </w:tr>
      <w:tr w:rsidR="009F2B7A" w:rsidRPr="004F1D50" w14:paraId="72B48A40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0C8A0575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600154C" w14:textId="77777777" w:rsidR="009F2B7A" w:rsidRPr="00EF7CC1" w:rsidRDefault="009F2B7A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3DDC7F" w14:textId="77777777" w:rsidR="009F2B7A" w:rsidRPr="00EF7CC1" w:rsidRDefault="009F2B7A" w:rsidP="000754A0">
            <w:pPr>
              <w:pStyle w:val="Tablebody"/>
            </w:pPr>
            <w:r w:rsidRPr="00EF7CC1">
              <w:t>0.538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40F6D0" w14:textId="77777777" w:rsidR="009F2B7A" w:rsidRPr="00EF7CC1" w:rsidRDefault="009F2B7A" w:rsidP="000754A0">
            <w:pPr>
              <w:pStyle w:val="Tablebody"/>
            </w:pPr>
            <w:r w:rsidRPr="00EF7CC1">
              <w:t>0.1923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3495B03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354693" w14:textId="77777777" w:rsidR="009F2B7A" w:rsidRPr="00EF7CC1" w:rsidRDefault="009F2B7A" w:rsidP="000754A0">
            <w:pPr>
              <w:pStyle w:val="Tablebody"/>
            </w:pPr>
            <w:r w:rsidRPr="00EF7CC1">
              <w:t>2.8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E14FFF" w14:textId="77777777" w:rsidR="009F2B7A" w:rsidRPr="00EF7CC1" w:rsidRDefault="009F2B7A" w:rsidP="000754A0">
            <w:pPr>
              <w:pStyle w:val="Tablebody"/>
            </w:pPr>
            <w:r w:rsidRPr="00EF7CC1">
              <w:t>0.0053</w:t>
            </w:r>
          </w:p>
        </w:tc>
        <w:tc>
          <w:tcPr>
            <w:tcW w:w="992" w:type="dxa"/>
            <w:hideMark/>
          </w:tcPr>
          <w:p w14:paraId="0CC6A4E9" w14:textId="77777777" w:rsidR="009F2B7A" w:rsidRPr="00EF7CC1" w:rsidRDefault="009F2B7A" w:rsidP="000754A0">
            <w:pPr>
              <w:pStyle w:val="Tablebody"/>
            </w:pPr>
            <w:r w:rsidRPr="00EF7CC1">
              <w:t>0.1604</w:t>
            </w:r>
          </w:p>
        </w:tc>
        <w:tc>
          <w:tcPr>
            <w:tcW w:w="850" w:type="dxa"/>
            <w:hideMark/>
          </w:tcPr>
          <w:p w14:paraId="3BB125C2" w14:textId="77777777" w:rsidR="009F2B7A" w:rsidRPr="00EF7CC1" w:rsidRDefault="009F2B7A" w:rsidP="000754A0">
            <w:pPr>
              <w:pStyle w:val="Tablebody"/>
            </w:pPr>
            <w:r w:rsidRPr="00EF7CC1">
              <w:t>0.9157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025646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71 (1.17–2.50)</w:t>
            </w:r>
          </w:p>
        </w:tc>
      </w:tr>
      <w:tr w:rsidR="009F2B7A" w:rsidRPr="004F1D50" w14:paraId="50883091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1328BCC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DDE333" w14:textId="77777777" w:rsidR="009F2B7A" w:rsidRPr="00EF7CC1" w:rsidRDefault="009F2B7A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761E004" w14:textId="77777777" w:rsidR="009F2B7A" w:rsidRPr="00EF7CC1" w:rsidRDefault="009F2B7A" w:rsidP="000754A0">
            <w:pPr>
              <w:pStyle w:val="Tablebody"/>
            </w:pPr>
            <w:r w:rsidRPr="00EF7CC1">
              <w:t>0.1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0DBADAD" w14:textId="77777777" w:rsidR="009F2B7A" w:rsidRPr="00EF7CC1" w:rsidRDefault="009F2B7A" w:rsidP="000754A0">
            <w:pPr>
              <w:pStyle w:val="Tablebody"/>
            </w:pPr>
            <w:r w:rsidRPr="00EF7CC1">
              <w:t>0.25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A2B6D8" w14:textId="77777777" w:rsidR="009F2B7A" w:rsidRPr="00EF7CC1" w:rsidRDefault="009F2B7A" w:rsidP="000754A0">
            <w:pPr>
              <w:pStyle w:val="Tablebody"/>
            </w:pPr>
            <w:r w:rsidRPr="00EF7CC1">
              <w:t>6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4D2CA5" w14:textId="77777777" w:rsidR="009F2B7A" w:rsidRPr="00EF7CC1" w:rsidRDefault="009F2B7A" w:rsidP="000754A0">
            <w:pPr>
              <w:pStyle w:val="Tablebody"/>
            </w:pPr>
            <w:r w:rsidRPr="00EF7CC1"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B6AE46" w14:textId="77777777" w:rsidR="009F2B7A" w:rsidRPr="00EF7CC1" w:rsidRDefault="009F2B7A" w:rsidP="000754A0">
            <w:pPr>
              <w:pStyle w:val="Tablebody"/>
            </w:pPr>
            <w:r w:rsidRPr="00EF7CC1">
              <w:t>0.48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2D48A8D8" w14:textId="77777777" w:rsidR="009F2B7A" w:rsidRPr="00EF7CC1" w:rsidRDefault="009F2B7A" w:rsidP="000754A0">
            <w:pPr>
              <w:pStyle w:val="Tablebody"/>
            </w:pPr>
            <w:r w:rsidRPr="00EF7CC1">
              <w:t>–0.3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57823225" w14:textId="77777777" w:rsidR="009F2B7A" w:rsidRPr="00EF7CC1" w:rsidRDefault="009F2B7A" w:rsidP="000754A0">
            <w:pPr>
              <w:pStyle w:val="Tablebody"/>
            </w:pPr>
            <w:r w:rsidRPr="00EF7CC1">
              <w:t>0.68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CAA0D0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20 (0.72–1.99)</w:t>
            </w:r>
          </w:p>
        </w:tc>
      </w:tr>
      <w:tr w:rsidR="009F2B7A" w:rsidRPr="004F1D50" w14:paraId="542C0482" w14:textId="77777777" w:rsidTr="000754A0">
        <w:trPr>
          <w:cantSplit/>
          <w:trHeight w:hRule="exact" w:val="227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13BBFED3" w14:textId="77777777" w:rsidR="009F2B7A" w:rsidRPr="00EF7CC1" w:rsidRDefault="009F2B7A" w:rsidP="000754A0">
            <w:pPr>
              <w:pStyle w:val="Tablebody"/>
            </w:pPr>
            <w:r w:rsidRPr="00EF7CC1">
              <w:t>Depressive symptoms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2B9775" w14:textId="77777777" w:rsidR="009F2B7A" w:rsidRPr="00EF7CC1" w:rsidRDefault="009F2B7A" w:rsidP="000754A0">
            <w:pPr>
              <w:pStyle w:val="Tablebody"/>
            </w:pPr>
            <w:r w:rsidRPr="00EF7CC1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95E1CD3" w14:textId="77777777" w:rsidR="009F2B7A" w:rsidRPr="00EF7CC1" w:rsidRDefault="009F2B7A" w:rsidP="000754A0">
            <w:pPr>
              <w:pStyle w:val="Tablebody"/>
            </w:pPr>
            <w:r w:rsidRPr="00EF7CC1">
              <w:t>0.07750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84A2C6" w14:textId="77777777" w:rsidR="009F2B7A" w:rsidRPr="00EF7CC1" w:rsidRDefault="009F2B7A" w:rsidP="000754A0">
            <w:pPr>
              <w:pStyle w:val="Tablebody"/>
            </w:pPr>
            <w:r w:rsidRPr="00EF7CC1">
              <w:t>0.1745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652A6C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193651" w14:textId="77777777" w:rsidR="009F2B7A" w:rsidRPr="00EF7CC1" w:rsidRDefault="009F2B7A" w:rsidP="000754A0">
            <w:pPr>
              <w:pStyle w:val="Tablebody"/>
            </w:pPr>
            <w:r w:rsidRPr="00EF7CC1">
              <w:t>0.44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B45AD65" w14:textId="77777777" w:rsidR="009F2B7A" w:rsidRPr="00EF7CC1" w:rsidRDefault="009F2B7A" w:rsidP="000754A0">
            <w:pPr>
              <w:pStyle w:val="Tablebody"/>
            </w:pPr>
            <w:r w:rsidRPr="00EF7CC1">
              <w:t>0.657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B19F215" w14:textId="77777777" w:rsidR="009F2B7A" w:rsidRPr="00EF7CC1" w:rsidRDefault="009F2B7A" w:rsidP="000754A0">
            <w:pPr>
              <w:pStyle w:val="Tablebody"/>
            </w:pPr>
            <w:r w:rsidRPr="00EF7CC1">
              <w:t>–0.2652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68C2CE" w14:textId="77777777" w:rsidR="009F2B7A" w:rsidRPr="00EF7CC1" w:rsidRDefault="009F2B7A" w:rsidP="000754A0">
            <w:pPr>
              <w:pStyle w:val="Tablebody"/>
            </w:pPr>
            <w:r w:rsidRPr="00EF7CC1">
              <w:t>0.4202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0634FF" w14:textId="77777777" w:rsidR="009F2B7A" w:rsidRPr="00EF7CC1" w:rsidRDefault="009F2B7A" w:rsidP="000754A0">
            <w:pPr>
              <w:pStyle w:val="Tablebody"/>
            </w:pPr>
            <w:r w:rsidRPr="00EF7CC1">
              <w:t>1.08 (0.77–1.52)</w:t>
            </w:r>
          </w:p>
        </w:tc>
      </w:tr>
      <w:tr w:rsidR="009F2B7A" w:rsidRPr="004F1D50" w14:paraId="67BE10E0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37B5E25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B81744" w14:textId="77777777" w:rsidR="009F2B7A" w:rsidRPr="00EF7CC1" w:rsidRDefault="009F2B7A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615D60" w14:textId="77777777" w:rsidR="009F2B7A" w:rsidRPr="00EF7CC1" w:rsidRDefault="009F2B7A" w:rsidP="000754A0">
            <w:pPr>
              <w:pStyle w:val="Tablebody"/>
            </w:pPr>
            <w:r w:rsidRPr="00EF7CC1">
              <w:t>-0.478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E480544" w14:textId="77777777" w:rsidR="009F2B7A" w:rsidRPr="00EF7CC1" w:rsidRDefault="009F2B7A" w:rsidP="000754A0">
            <w:pPr>
              <w:pStyle w:val="Tablebody"/>
            </w:pPr>
            <w:r w:rsidRPr="00EF7CC1">
              <w:t>0.2676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BFECFEE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7BA937" w14:textId="77777777" w:rsidR="009F2B7A" w:rsidRPr="00EF7CC1" w:rsidRDefault="009F2B7A" w:rsidP="000754A0">
            <w:pPr>
              <w:pStyle w:val="Tablebody"/>
            </w:pPr>
            <w:r w:rsidRPr="00EF7CC1">
              <w:t>-1.79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176EF5" w14:textId="77777777" w:rsidR="009F2B7A" w:rsidRPr="00EF7CC1" w:rsidRDefault="009F2B7A" w:rsidP="000754A0">
            <w:pPr>
              <w:pStyle w:val="Tablebody"/>
            </w:pPr>
            <w:r w:rsidRPr="00EF7CC1">
              <w:t>0.0744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6088DE4" w14:textId="77777777" w:rsidR="009F2B7A" w:rsidRPr="00EF7CC1" w:rsidRDefault="009F2B7A" w:rsidP="000754A0">
            <w:pPr>
              <w:pStyle w:val="Tablebody"/>
            </w:pPr>
            <w:r w:rsidRPr="00EF7CC1">
              <w:t>–1.0038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13811FB" w14:textId="77777777" w:rsidR="009F2B7A" w:rsidRPr="00EF7CC1" w:rsidRDefault="009F2B7A" w:rsidP="000754A0">
            <w:pPr>
              <w:pStyle w:val="Tablebody"/>
            </w:pPr>
            <w:r w:rsidRPr="00EF7CC1">
              <w:t>0.0473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F16C631" w14:textId="77777777" w:rsidR="009F2B7A" w:rsidRPr="00EF7CC1" w:rsidRDefault="009F2B7A" w:rsidP="000754A0">
            <w:pPr>
              <w:pStyle w:val="Tablebody"/>
            </w:pPr>
            <w:r w:rsidRPr="00EF7CC1">
              <w:t>0.62 (0.67–1.05)</w:t>
            </w:r>
          </w:p>
        </w:tc>
      </w:tr>
      <w:tr w:rsidR="009F2B7A" w:rsidRPr="004F1D50" w14:paraId="0D367E71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019A61B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A3FC2E" w14:textId="77777777" w:rsidR="009F2B7A" w:rsidRPr="00EF7CC1" w:rsidRDefault="009F2B7A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0E41DD" w14:textId="77777777" w:rsidR="009F2B7A" w:rsidRPr="00EF7CC1" w:rsidRDefault="009F2B7A" w:rsidP="000754A0">
            <w:pPr>
              <w:pStyle w:val="Tablebody"/>
            </w:pPr>
            <w:r w:rsidRPr="00EF7CC1">
              <w:t>-0.134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E016F65" w14:textId="77777777" w:rsidR="009F2B7A" w:rsidRPr="00EF7CC1" w:rsidRDefault="009F2B7A" w:rsidP="000754A0">
            <w:pPr>
              <w:pStyle w:val="Tablebody"/>
            </w:pPr>
            <w:r w:rsidRPr="00EF7CC1">
              <w:t>0.0767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1B6F69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8DFF16" w14:textId="77777777" w:rsidR="009F2B7A" w:rsidRPr="00EF7CC1" w:rsidRDefault="009F2B7A" w:rsidP="000754A0">
            <w:pPr>
              <w:pStyle w:val="Tablebody"/>
            </w:pPr>
            <w:r w:rsidRPr="00EF7CC1">
              <w:t>-1.7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7FD738" w14:textId="77777777" w:rsidR="009F2B7A" w:rsidRPr="00EF7CC1" w:rsidRDefault="009F2B7A" w:rsidP="000754A0">
            <w:pPr>
              <w:pStyle w:val="Tablebody"/>
            </w:pPr>
            <w:r w:rsidRPr="00EF7CC1">
              <w:t>0.0791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704C38" w14:textId="77777777" w:rsidR="009F2B7A" w:rsidRPr="00EF7CC1" w:rsidRDefault="009F2B7A" w:rsidP="000754A0">
            <w:pPr>
              <w:pStyle w:val="Tablebody"/>
            </w:pPr>
            <w:r w:rsidRPr="00EF7CC1">
              <w:t>–0.2855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328E81F" w14:textId="77777777" w:rsidR="009F2B7A" w:rsidRPr="00EF7CC1" w:rsidRDefault="009F2B7A" w:rsidP="000754A0">
            <w:pPr>
              <w:pStyle w:val="Tablebody"/>
            </w:pPr>
            <w:r w:rsidRPr="00EF7CC1">
              <w:t>0.01573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5DB6B2" w14:textId="77777777" w:rsidR="009F2B7A" w:rsidRPr="00EF7CC1" w:rsidRDefault="009F2B7A" w:rsidP="000754A0">
            <w:pPr>
              <w:pStyle w:val="Tablebody"/>
            </w:pPr>
            <w:r w:rsidRPr="00EF7CC1">
              <w:t>0.87 (0.75–1.02)</w:t>
            </w:r>
          </w:p>
        </w:tc>
      </w:tr>
      <w:tr w:rsidR="009F2B7A" w:rsidRPr="004F1D50" w14:paraId="6FC0528B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7E9D7C3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B3D2B3" w14:textId="77777777" w:rsidR="009F2B7A" w:rsidRPr="00EF7CC1" w:rsidRDefault="009F2B7A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A71330" w14:textId="77777777" w:rsidR="009F2B7A" w:rsidRPr="00EF7CC1" w:rsidRDefault="009F2B7A" w:rsidP="000754A0">
            <w:pPr>
              <w:pStyle w:val="Tablebody"/>
            </w:pPr>
            <w:r w:rsidRPr="00EF7CC1">
              <w:t>-0.6462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7980383" w14:textId="77777777" w:rsidR="009F2B7A" w:rsidRPr="00EF7CC1" w:rsidRDefault="009F2B7A" w:rsidP="000754A0">
            <w:pPr>
              <w:pStyle w:val="Tablebody"/>
            </w:pPr>
            <w:r w:rsidRPr="00EF7CC1">
              <w:t>0.1417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DCB81B9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3C5479" w14:textId="77777777" w:rsidR="009F2B7A" w:rsidRPr="00EF7CC1" w:rsidRDefault="009F2B7A" w:rsidP="000754A0">
            <w:pPr>
              <w:pStyle w:val="Tablebody"/>
            </w:pPr>
            <w:r w:rsidRPr="00EF7CC1">
              <w:t>-4.56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817D9F" w14:textId="77777777" w:rsidR="009F2B7A" w:rsidRPr="00EF7CC1" w:rsidRDefault="009F2B7A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BD2A89" w14:textId="77777777" w:rsidR="009F2B7A" w:rsidRPr="00EF7CC1" w:rsidRDefault="009F2B7A" w:rsidP="000754A0">
            <w:pPr>
              <w:pStyle w:val="Tablebody"/>
            </w:pPr>
            <w:r w:rsidRPr="00EF7CC1">
              <w:t>–0.9245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158137" w14:textId="77777777" w:rsidR="009F2B7A" w:rsidRPr="00EF7CC1" w:rsidRDefault="009F2B7A" w:rsidP="000754A0">
            <w:pPr>
              <w:pStyle w:val="Tablebody"/>
            </w:pPr>
            <w:r w:rsidRPr="00EF7CC1">
              <w:t>-0.3680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0B04B5" w14:textId="77777777" w:rsidR="009F2B7A" w:rsidRPr="00EF7CC1" w:rsidRDefault="009F2B7A" w:rsidP="000754A0">
            <w:pPr>
              <w:pStyle w:val="Tablebody"/>
            </w:pPr>
            <w:r w:rsidRPr="00EF7CC1">
              <w:t>0.52 (0.40–0.69)</w:t>
            </w:r>
          </w:p>
        </w:tc>
      </w:tr>
      <w:tr w:rsidR="009F2B7A" w:rsidRPr="004F1D50" w14:paraId="48F3BD4D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402B8094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FF07EC3" w14:textId="77777777" w:rsidR="009F2B7A" w:rsidRPr="00EF7CC1" w:rsidRDefault="009F2B7A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3BE63E" w14:textId="77777777" w:rsidR="009F2B7A" w:rsidRPr="00EF7CC1" w:rsidRDefault="009F2B7A" w:rsidP="000754A0">
            <w:pPr>
              <w:pStyle w:val="Tablebody"/>
            </w:pPr>
            <w:r w:rsidRPr="00EF7CC1">
              <w:t>0.555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CFCA57A" w14:textId="77777777" w:rsidR="009F2B7A" w:rsidRPr="00EF7CC1" w:rsidRDefault="009F2B7A" w:rsidP="000754A0">
            <w:pPr>
              <w:pStyle w:val="Tablebody"/>
            </w:pPr>
            <w:r w:rsidRPr="00EF7CC1">
              <w:t>0.3199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6501B4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4FF1BB2" w14:textId="77777777" w:rsidR="009F2B7A" w:rsidRPr="00EF7CC1" w:rsidRDefault="009F2B7A" w:rsidP="000754A0">
            <w:pPr>
              <w:pStyle w:val="Tablebody"/>
            </w:pPr>
            <w:r w:rsidRPr="00EF7CC1">
              <w:t>1.74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9D67C8A" w14:textId="77777777" w:rsidR="009F2B7A" w:rsidRPr="00EF7CC1" w:rsidRDefault="009F2B7A" w:rsidP="000754A0">
            <w:pPr>
              <w:pStyle w:val="Tablebody"/>
            </w:pPr>
            <w:r w:rsidRPr="00EF7CC1">
              <w:t>0.082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hideMark/>
          </w:tcPr>
          <w:p w14:paraId="3474A428" w14:textId="77777777" w:rsidR="009F2B7A" w:rsidRPr="00EF7CC1" w:rsidRDefault="009F2B7A" w:rsidP="000754A0">
            <w:pPr>
              <w:pStyle w:val="Tablebody"/>
            </w:pPr>
            <w:r w:rsidRPr="00EF7CC1">
              <w:t>–0.0724</w:t>
            </w:r>
          </w:p>
        </w:tc>
        <w:tc>
          <w:tcPr>
            <w:tcW w:w="850" w:type="dxa"/>
            <w:tcBorders>
              <w:top w:val="dashed" w:sz="4" w:space="0" w:color="auto"/>
            </w:tcBorders>
            <w:hideMark/>
          </w:tcPr>
          <w:p w14:paraId="79CA6D44" w14:textId="77777777" w:rsidR="009F2B7A" w:rsidRPr="00EF7CC1" w:rsidRDefault="009F2B7A" w:rsidP="000754A0">
            <w:pPr>
              <w:pStyle w:val="Tablebody"/>
            </w:pPr>
            <w:r w:rsidRPr="00EF7CC1">
              <w:t>1.1839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CEC8A1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74 (0.93–3.27)</w:t>
            </w:r>
          </w:p>
        </w:tc>
      </w:tr>
      <w:tr w:rsidR="009F2B7A" w:rsidRPr="004F1D50" w14:paraId="4EA95FDD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49B213A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FA7ED77" w14:textId="77777777" w:rsidR="009F2B7A" w:rsidRPr="00EF7CC1" w:rsidRDefault="009F2B7A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84DD03C" w14:textId="77777777" w:rsidR="009F2B7A" w:rsidRPr="00EF7CC1" w:rsidRDefault="009F2B7A" w:rsidP="000754A0">
            <w:pPr>
              <w:pStyle w:val="Tablebody"/>
            </w:pPr>
            <w:r w:rsidRPr="00EF7CC1">
              <w:t>0.2124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3A7E1D" w14:textId="77777777" w:rsidR="009F2B7A" w:rsidRPr="00EF7CC1" w:rsidRDefault="009F2B7A" w:rsidP="000754A0">
            <w:pPr>
              <w:pStyle w:val="Tablebody"/>
            </w:pPr>
            <w:r w:rsidRPr="00EF7CC1">
              <w:t>0.190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05032A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5739ED" w14:textId="77777777" w:rsidR="009F2B7A" w:rsidRPr="00EF7CC1" w:rsidRDefault="009F2B7A" w:rsidP="000754A0">
            <w:pPr>
              <w:pStyle w:val="Tablebody"/>
            </w:pPr>
            <w:r w:rsidRPr="00EF7CC1">
              <w:t>1.1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560082" w14:textId="77777777" w:rsidR="009F2B7A" w:rsidRPr="00EF7CC1" w:rsidRDefault="009F2B7A" w:rsidP="000754A0">
            <w:pPr>
              <w:pStyle w:val="Tablebody"/>
            </w:pPr>
            <w:r w:rsidRPr="00EF7CC1">
              <w:t>0.2661</w:t>
            </w:r>
          </w:p>
        </w:tc>
        <w:tc>
          <w:tcPr>
            <w:tcW w:w="992" w:type="dxa"/>
            <w:hideMark/>
          </w:tcPr>
          <w:p w14:paraId="415E32AC" w14:textId="77777777" w:rsidR="009F2B7A" w:rsidRPr="00EF7CC1" w:rsidRDefault="009F2B7A" w:rsidP="000754A0">
            <w:pPr>
              <w:pStyle w:val="Tablebody"/>
            </w:pPr>
            <w:r w:rsidRPr="00EF7CC1">
              <w:t>–0.1623</w:t>
            </w:r>
          </w:p>
        </w:tc>
        <w:tc>
          <w:tcPr>
            <w:tcW w:w="850" w:type="dxa"/>
            <w:hideMark/>
          </w:tcPr>
          <w:p w14:paraId="55CADA35" w14:textId="77777777" w:rsidR="009F2B7A" w:rsidRPr="00EF7CC1" w:rsidRDefault="009F2B7A" w:rsidP="000754A0">
            <w:pPr>
              <w:pStyle w:val="Tablebody"/>
            </w:pPr>
            <w:r w:rsidRPr="00EF7CC1">
              <w:t>0.5871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220868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24 (0.85–1.80)</w:t>
            </w:r>
          </w:p>
        </w:tc>
      </w:tr>
      <w:tr w:rsidR="009F2B7A" w:rsidRPr="004F1D50" w14:paraId="2EA9AAE4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52CF7235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B5D3BAF" w14:textId="77777777" w:rsidR="009F2B7A" w:rsidRPr="00EF7CC1" w:rsidRDefault="009F2B7A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2C7A003" w14:textId="77777777" w:rsidR="009F2B7A" w:rsidRPr="00EF7CC1" w:rsidRDefault="009F2B7A" w:rsidP="000754A0">
            <w:pPr>
              <w:pStyle w:val="Tablebody"/>
            </w:pPr>
            <w:r w:rsidRPr="00EF7CC1">
              <w:t>-0.3434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F525B3E" w14:textId="77777777" w:rsidR="009F2B7A" w:rsidRPr="00EF7CC1" w:rsidRDefault="009F2B7A" w:rsidP="000754A0">
            <w:pPr>
              <w:pStyle w:val="Tablebody"/>
            </w:pPr>
            <w:r w:rsidRPr="00EF7CC1">
              <w:t>0.278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58356A8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A02BB1" w14:textId="77777777" w:rsidR="009F2B7A" w:rsidRPr="00EF7CC1" w:rsidRDefault="009F2B7A" w:rsidP="000754A0">
            <w:pPr>
              <w:pStyle w:val="Tablebody"/>
            </w:pPr>
            <w:r w:rsidRPr="00EF7CC1">
              <w:t>-1.24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DB91C24" w14:textId="77777777" w:rsidR="009F2B7A" w:rsidRPr="00EF7CC1" w:rsidRDefault="009F2B7A" w:rsidP="000754A0">
            <w:pPr>
              <w:pStyle w:val="Tablebody"/>
            </w:pPr>
            <w:r w:rsidRPr="00EF7CC1">
              <w:t>0.2172</w:t>
            </w:r>
          </w:p>
        </w:tc>
        <w:tc>
          <w:tcPr>
            <w:tcW w:w="992" w:type="dxa"/>
            <w:hideMark/>
          </w:tcPr>
          <w:p w14:paraId="617947B3" w14:textId="77777777" w:rsidR="009F2B7A" w:rsidRPr="00EF7CC1" w:rsidRDefault="009F2B7A" w:rsidP="000754A0">
            <w:pPr>
              <w:pStyle w:val="Tablebody"/>
            </w:pPr>
            <w:r w:rsidRPr="00EF7CC1">
              <w:t>–0.8892</w:t>
            </w:r>
          </w:p>
        </w:tc>
        <w:tc>
          <w:tcPr>
            <w:tcW w:w="850" w:type="dxa"/>
            <w:hideMark/>
          </w:tcPr>
          <w:p w14:paraId="04C087D4" w14:textId="77777777" w:rsidR="009F2B7A" w:rsidRPr="00EF7CC1" w:rsidRDefault="009F2B7A" w:rsidP="000754A0">
            <w:pPr>
              <w:pStyle w:val="Tablebody"/>
            </w:pPr>
            <w:r w:rsidRPr="00EF7CC1">
              <w:t>0.202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2795C6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71 (0.41–1.22)</w:t>
            </w:r>
          </w:p>
        </w:tc>
      </w:tr>
      <w:tr w:rsidR="009F2B7A" w:rsidRPr="004F1D50" w14:paraId="218B5526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3E0DBE20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43AE8A" w14:textId="77777777" w:rsidR="009F2B7A" w:rsidRPr="00EF7CC1" w:rsidRDefault="009F2B7A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8BA09A" w14:textId="77777777" w:rsidR="009F2B7A" w:rsidRPr="00EF7CC1" w:rsidRDefault="009F2B7A" w:rsidP="000754A0">
            <w:pPr>
              <w:pStyle w:val="Tablebody"/>
            </w:pPr>
            <w:r w:rsidRPr="00EF7CC1">
              <w:t>0.7237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9CFDD4" w14:textId="77777777" w:rsidR="009F2B7A" w:rsidRPr="00EF7CC1" w:rsidRDefault="009F2B7A" w:rsidP="000754A0">
            <w:pPr>
              <w:pStyle w:val="Tablebody"/>
            </w:pPr>
            <w:r w:rsidRPr="00EF7CC1">
              <w:t>0.2254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C2653E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B2A9FB" w14:textId="77777777" w:rsidR="009F2B7A" w:rsidRPr="00EF7CC1" w:rsidRDefault="009F2B7A" w:rsidP="000754A0">
            <w:pPr>
              <w:pStyle w:val="Tablebody"/>
            </w:pPr>
            <w:r w:rsidRPr="00EF7CC1">
              <w:t>3.21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2FCD57" w14:textId="77777777" w:rsidR="009F2B7A" w:rsidRPr="00EF7CC1" w:rsidRDefault="009F2B7A" w:rsidP="000754A0">
            <w:pPr>
              <w:pStyle w:val="Tablebody"/>
            </w:pPr>
            <w:r w:rsidRPr="00EF7CC1">
              <w:t>0.0014</w:t>
            </w:r>
          </w:p>
        </w:tc>
        <w:tc>
          <w:tcPr>
            <w:tcW w:w="992" w:type="dxa"/>
            <w:hideMark/>
          </w:tcPr>
          <w:p w14:paraId="7CE53D32" w14:textId="77777777" w:rsidR="009F2B7A" w:rsidRPr="00EF7CC1" w:rsidRDefault="009F2B7A" w:rsidP="000754A0">
            <w:pPr>
              <w:pStyle w:val="Tablebody"/>
            </w:pPr>
            <w:r w:rsidRPr="00EF7CC1">
              <w:t>0.2810</w:t>
            </w:r>
          </w:p>
        </w:tc>
        <w:tc>
          <w:tcPr>
            <w:tcW w:w="850" w:type="dxa"/>
            <w:hideMark/>
          </w:tcPr>
          <w:p w14:paraId="0169A905" w14:textId="77777777" w:rsidR="009F2B7A" w:rsidRPr="00EF7CC1" w:rsidRDefault="009F2B7A" w:rsidP="000754A0">
            <w:pPr>
              <w:pStyle w:val="Tablebody"/>
            </w:pPr>
            <w:r w:rsidRPr="00EF7CC1">
              <w:t>1.1664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85D00D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2.06 (1.32–3.21)</w:t>
            </w:r>
          </w:p>
        </w:tc>
      </w:tr>
      <w:tr w:rsidR="009F2B7A" w:rsidRPr="004F1D50" w14:paraId="56A541DD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794E4A40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8362F9" w14:textId="77777777" w:rsidR="009F2B7A" w:rsidRPr="00EF7CC1" w:rsidRDefault="009F2B7A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A78CFB0" w14:textId="77777777" w:rsidR="009F2B7A" w:rsidRPr="00EF7CC1" w:rsidRDefault="009F2B7A" w:rsidP="000754A0">
            <w:pPr>
              <w:pStyle w:val="Tablebody"/>
            </w:pPr>
            <w:r w:rsidRPr="00EF7CC1">
              <w:t>0.16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7C4559F" w14:textId="77777777" w:rsidR="009F2B7A" w:rsidRPr="00EF7CC1" w:rsidRDefault="009F2B7A" w:rsidP="000754A0">
            <w:pPr>
              <w:pStyle w:val="Tablebody"/>
            </w:pPr>
            <w:r w:rsidRPr="00EF7CC1">
              <w:t>0.30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215A7EE" w14:textId="77777777" w:rsidR="009F2B7A" w:rsidRPr="00EF7CC1" w:rsidRDefault="009F2B7A" w:rsidP="000754A0">
            <w:pPr>
              <w:pStyle w:val="Tablebody"/>
            </w:pPr>
            <w:r w:rsidRPr="00EF7CC1">
              <w:t>6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3D80FE8" w14:textId="77777777" w:rsidR="009F2B7A" w:rsidRPr="00EF7CC1" w:rsidRDefault="009F2B7A" w:rsidP="000754A0">
            <w:pPr>
              <w:pStyle w:val="Tablebody"/>
            </w:pPr>
            <w:r w:rsidRPr="00EF7CC1"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E704D6" w14:textId="77777777" w:rsidR="009F2B7A" w:rsidRPr="00EF7CC1" w:rsidRDefault="009F2B7A" w:rsidP="000754A0">
            <w:pPr>
              <w:pStyle w:val="Tablebody"/>
            </w:pPr>
            <w:r w:rsidRPr="00EF7CC1">
              <w:t>0.57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3B13924" w14:textId="77777777" w:rsidR="009F2B7A" w:rsidRPr="00EF7CC1" w:rsidRDefault="009F2B7A" w:rsidP="000754A0">
            <w:pPr>
              <w:pStyle w:val="Tablebody"/>
            </w:pPr>
            <w:r w:rsidRPr="00EF7CC1">
              <w:t>–0.42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hideMark/>
          </w:tcPr>
          <w:p w14:paraId="70EA0B25" w14:textId="77777777" w:rsidR="009F2B7A" w:rsidRPr="00EF7CC1" w:rsidRDefault="009F2B7A" w:rsidP="000754A0">
            <w:pPr>
              <w:pStyle w:val="Tablebody"/>
            </w:pPr>
            <w:r w:rsidRPr="00EF7CC1">
              <w:t>0.75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BA7EF4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18 (0.66–2.14)</w:t>
            </w:r>
          </w:p>
        </w:tc>
      </w:tr>
      <w:tr w:rsidR="009F2B7A" w:rsidRPr="004F1D50" w14:paraId="553DF7BC" w14:textId="77777777" w:rsidTr="000754A0">
        <w:trPr>
          <w:cantSplit/>
          <w:trHeight w:hRule="exact" w:val="227"/>
        </w:trPr>
        <w:tc>
          <w:tcPr>
            <w:tcW w:w="1725" w:type="dxa"/>
            <w:vMerge w:val="restart"/>
            <w:tcBorders>
              <w:top w:val="single" w:sz="6" w:space="0" w:color="000000"/>
            </w:tcBorders>
          </w:tcPr>
          <w:p w14:paraId="1CDC925B" w14:textId="77777777" w:rsidR="009F2B7A" w:rsidRPr="00EF7CC1" w:rsidRDefault="009F2B7A" w:rsidP="000754A0">
            <w:pPr>
              <w:pStyle w:val="Tablebody"/>
            </w:pPr>
            <w:r w:rsidRPr="00EF7CC1">
              <w:t>Anxiety</w:t>
            </w:r>
          </w:p>
        </w:tc>
        <w:tc>
          <w:tcPr>
            <w:tcW w:w="109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4E76315" w14:textId="77777777" w:rsidR="009F2B7A" w:rsidRPr="00EF7CC1" w:rsidRDefault="009F2B7A" w:rsidP="000754A0">
            <w:pPr>
              <w:pStyle w:val="Tablebody"/>
            </w:pPr>
            <w:r w:rsidRPr="00EF7CC1">
              <w:t xml:space="preserve">1 TxCYC 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D0F50B" w14:textId="77777777" w:rsidR="009F2B7A" w:rsidRPr="00EF7CC1" w:rsidRDefault="009F2B7A" w:rsidP="000754A0">
            <w:pPr>
              <w:pStyle w:val="Tablebody"/>
            </w:pPr>
            <w:r w:rsidRPr="00EF7CC1">
              <w:t>-0.326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558DB9" w14:textId="77777777" w:rsidR="009F2B7A" w:rsidRPr="00EF7CC1" w:rsidRDefault="009F2B7A" w:rsidP="000754A0">
            <w:pPr>
              <w:pStyle w:val="Tablebody"/>
            </w:pPr>
            <w:r w:rsidRPr="00EF7CC1">
              <w:t>0.1637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F2ACD2C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80DD818" w14:textId="77777777" w:rsidR="009F2B7A" w:rsidRPr="00EF7CC1" w:rsidRDefault="009F2B7A" w:rsidP="000754A0">
            <w:pPr>
              <w:pStyle w:val="Tablebody"/>
            </w:pPr>
            <w:r w:rsidRPr="00EF7CC1">
              <w:t>-2.00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627D2A7" w14:textId="77777777" w:rsidR="009F2B7A" w:rsidRPr="00EF7CC1" w:rsidRDefault="009F2B7A" w:rsidP="000754A0">
            <w:pPr>
              <w:pStyle w:val="Tablebody"/>
            </w:pPr>
            <w:r w:rsidRPr="00EF7CC1">
              <w:t>0.0463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C94AE1" w14:textId="77777777" w:rsidR="009F2B7A" w:rsidRPr="00EF7CC1" w:rsidRDefault="009F2B7A" w:rsidP="000754A0">
            <w:pPr>
              <w:pStyle w:val="Tablebody"/>
            </w:pPr>
            <w:r w:rsidRPr="00EF7CC1">
              <w:t>–0.6484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4A5707" w14:textId="77777777" w:rsidR="009F2B7A" w:rsidRPr="00EF7CC1" w:rsidRDefault="009F2B7A" w:rsidP="000754A0">
            <w:pPr>
              <w:pStyle w:val="Tablebody"/>
            </w:pPr>
            <w:r w:rsidRPr="00EF7CC1">
              <w:t>-0.00537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FF997B5" w14:textId="77777777" w:rsidR="009F2B7A" w:rsidRPr="00EF7CC1" w:rsidRDefault="009F2B7A" w:rsidP="000754A0">
            <w:pPr>
              <w:pStyle w:val="Tablebody"/>
            </w:pPr>
            <w:r w:rsidRPr="00EF7CC1">
              <w:t>0.72 (0.52–0.99)</w:t>
            </w:r>
          </w:p>
        </w:tc>
      </w:tr>
      <w:tr w:rsidR="009F2B7A" w:rsidRPr="004F1D50" w14:paraId="0E838F1F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4555C03D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5BCAEF1" w14:textId="77777777" w:rsidR="009F2B7A" w:rsidRPr="00EF7CC1" w:rsidRDefault="009F2B7A" w:rsidP="000754A0">
            <w:pPr>
              <w:pStyle w:val="Tablebody"/>
            </w:pPr>
            <w:r w:rsidRPr="00EF7CC1">
              <w:t>2 TxHIK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29011AB" w14:textId="77777777" w:rsidR="009F2B7A" w:rsidRPr="00EF7CC1" w:rsidRDefault="009F2B7A" w:rsidP="000754A0">
            <w:pPr>
              <w:pStyle w:val="Tablebody"/>
            </w:pPr>
            <w:r w:rsidRPr="00EF7CC1">
              <w:t>-0.363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0296D9" w14:textId="77777777" w:rsidR="009F2B7A" w:rsidRPr="00EF7CC1" w:rsidRDefault="009F2B7A" w:rsidP="000754A0">
            <w:pPr>
              <w:pStyle w:val="Tablebody"/>
            </w:pPr>
            <w:r w:rsidRPr="00EF7CC1">
              <w:t>0.233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A61F8D8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B945388" w14:textId="77777777" w:rsidR="009F2B7A" w:rsidRPr="00EF7CC1" w:rsidRDefault="009F2B7A" w:rsidP="000754A0">
            <w:pPr>
              <w:pStyle w:val="Tablebody"/>
            </w:pPr>
            <w:r w:rsidRPr="00EF7CC1">
              <w:t>-1.56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5552D0" w14:textId="77777777" w:rsidR="009F2B7A" w:rsidRPr="00EF7CC1" w:rsidRDefault="009F2B7A" w:rsidP="000754A0">
            <w:pPr>
              <w:pStyle w:val="Tablebody"/>
            </w:pPr>
            <w:r w:rsidRPr="00EF7CC1">
              <w:t>0.119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856B734" w14:textId="77777777" w:rsidR="009F2B7A" w:rsidRPr="00EF7CC1" w:rsidRDefault="009F2B7A" w:rsidP="000754A0">
            <w:pPr>
              <w:pStyle w:val="Tablebody"/>
            </w:pPr>
            <w:r w:rsidRPr="00EF7CC1">
              <w:t>–0.821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1BEFDDD" w14:textId="77777777" w:rsidR="009F2B7A" w:rsidRPr="00EF7CC1" w:rsidRDefault="009F2B7A" w:rsidP="000754A0">
            <w:pPr>
              <w:pStyle w:val="Tablebody"/>
            </w:pPr>
            <w:r w:rsidRPr="00EF7CC1">
              <w:t>0.09399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1DD510" w14:textId="77777777" w:rsidR="009F2B7A" w:rsidRPr="00EF7CC1" w:rsidRDefault="009F2B7A" w:rsidP="000754A0">
            <w:pPr>
              <w:pStyle w:val="Tablebody"/>
            </w:pPr>
            <w:r w:rsidRPr="00EF7CC1">
              <w:t>0.70 (0.44–1.10)</w:t>
            </w:r>
          </w:p>
        </w:tc>
      </w:tr>
      <w:tr w:rsidR="009F2B7A" w:rsidRPr="004F1D50" w14:paraId="7EFA2C3E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6816569A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C053095" w14:textId="77777777" w:rsidR="009F2B7A" w:rsidRPr="00EF7CC1" w:rsidRDefault="009F2B7A" w:rsidP="000754A0">
            <w:pPr>
              <w:pStyle w:val="Tablebody"/>
            </w:pPr>
            <w:r w:rsidRPr="00EF7CC1">
              <w:t>3 TxCON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E25876A" w14:textId="77777777" w:rsidR="009F2B7A" w:rsidRPr="00EF7CC1" w:rsidRDefault="009F2B7A" w:rsidP="000754A0">
            <w:pPr>
              <w:pStyle w:val="Tablebody"/>
            </w:pPr>
            <w:r w:rsidRPr="00EF7CC1">
              <w:t>-0.1445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0C8CBB1" w14:textId="77777777" w:rsidR="009F2B7A" w:rsidRPr="00EF7CC1" w:rsidRDefault="009F2B7A" w:rsidP="000754A0">
            <w:pPr>
              <w:pStyle w:val="Tablebody"/>
            </w:pPr>
            <w:r w:rsidRPr="00EF7CC1">
              <w:t>0.0732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23B2B80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300C46A" w14:textId="77777777" w:rsidR="009F2B7A" w:rsidRPr="00EF7CC1" w:rsidRDefault="009F2B7A" w:rsidP="000754A0">
            <w:pPr>
              <w:pStyle w:val="Tablebody"/>
            </w:pPr>
            <w:r w:rsidRPr="00EF7CC1">
              <w:t>-1.97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7BD41A" w14:textId="77777777" w:rsidR="009F2B7A" w:rsidRPr="00EF7CC1" w:rsidRDefault="009F2B7A" w:rsidP="000754A0">
            <w:pPr>
              <w:pStyle w:val="Tablebody"/>
            </w:pPr>
            <w:r w:rsidRPr="00EF7CC1">
              <w:t>0.0488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84A8C2" w14:textId="77777777" w:rsidR="009F2B7A" w:rsidRPr="00EF7CC1" w:rsidRDefault="009F2B7A" w:rsidP="000754A0">
            <w:pPr>
              <w:pStyle w:val="Tablebody"/>
            </w:pPr>
            <w:r w:rsidRPr="00EF7CC1">
              <w:t>–0.2883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84B06F9" w14:textId="77777777" w:rsidR="009F2B7A" w:rsidRPr="00EF7CC1" w:rsidRDefault="009F2B7A" w:rsidP="000754A0">
            <w:pPr>
              <w:pStyle w:val="Tablebody"/>
            </w:pPr>
            <w:r w:rsidRPr="00EF7CC1">
              <w:t>-0.00075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5758E6" w14:textId="77777777" w:rsidR="009F2B7A" w:rsidRPr="00EF7CC1" w:rsidRDefault="009F2B7A" w:rsidP="000754A0">
            <w:pPr>
              <w:pStyle w:val="Tablebody"/>
            </w:pPr>
            <w:r w:rsidRPr="00EF7CC1">
              <w:t>0.87 (0.75–0.99)</w:t>
            </w:r>
          </w:p>
        </w:tc>
      </w:tr>
      <w:tr w:rsidR="009F2B7A" w:rsidRPr="004F1D50" w14:paraId="15EB9A02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5E804BAB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E3D6C7" w14:textId="77777777" w:rsidR="009F2B7A" w:rsidRPr="00EF7CC1" w:rsidRDefault="009F2B7A" w:rsidP="000754A0">
            <w:pPr>
              <w:pStyle w:val="Tablebody"/>
            </w:pPr>
            <w:r w:rsidRPr="00EF7CC1">
              <w:t xml:space="preserve">4 HCON 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1B39392" w14:textId="77777777" w:rsidR="009F2B7A" w:rsidRPr="00EF7CC1" w:rsidRDefault="009F2B7A" w:rsidP="000754A0">
            <w:pPr>
              <w:pStyle w:val="Tablebody"/>
            </w:pPr>
            <w:r w:rsidRPr="00EF7CC1">
              <w:t>-0.799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1310482" w14:textId="77777777" w:rsidR="009F2B7A" w:rsidRPr="00EF7CC1" w:rsidRDefault="009F2B7A" w:rsidP="000754A0">
            <w:pPr>
              <w:pStyle w:val="Tablebody"/>
            </w:pPr>
            <w:r w:rsidRPr="00EF7CC1">
              <w:t>0.152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086B91B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B781E66" w14:textId="77777777" w:rsidR="009F2B7A" w:rsidRPr="00EF7CC1" w:rsidRDefault="009F2B7A" w:rsidP="000754A0">
            <w:pPr>
              <w:pStyle w:val="Tablebody"/>
            </w:pPr>
            <w:r w:rsidRPr="00EF7CC1">
              <w:t>-5.24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32DD83" w14:textId="77777777" w:rsidR="009F2B7A" w:rsidRPr="00EF7CC1" w:rsidRDefault="009F2B7A" w:rsidP="000754A0">
            <w:pPr>
              <w:pStyle w:val="Tablebody"/>
            </w:pPr>
            <w:r w:rsidRPr="00EF7CC1">
              <w:t>&lt;.000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C68B5BF" w14:textId="77777777" w:rsidR="009F2B7A" w:rsidRPr="00EF7CC1" w:rsidRDefault="009F2B7A" w:rsidP="000754A0">
            <w:pPr>
              <w:pStyle w:val="Tablebody"/>
            </w:pPr>
            <w:r w:rsidRPr="00EF7CC1">
              <w:t>–1.0988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8111AFB" w14:textId="77777777" w:rsidR="009F2B7A" w:rsidRPr="00EF7CC1" w:rsidRDefault="009F2B7A" w:rsidP="000754A0">
            <w:pPr>
              <w:pStyle w:val="Tablebody"/>
            </w:pPr>
            <w:r w:rsidRPr="00EF7CC1">
              <w:t>-0.5001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44EAAC" w14:textId="77777777" w:rsidR="009F2B7A" w:rsidRPr="00EF7CC1" w:rsidRDefault="009F2B7A" w:rsidP="000754A0">
            <w:pPr>
              <w:pStyle w:val="Tablebody"/>
            </w:pPr>
            <w:r w:rsidRPr="00EF7CC1">
              <w:t>0.45 (0.33–0.61)</w:t>
            </w:r>
          </w:p>
        </w:tc>
      </w:tr>
      <w:tr w:rsidR="009F2B7A" w:rsidRPr="004F1D50" w14:paraId="6423ED0D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0A800A2F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D135D2D" w14:textId="77777777" w:rsidR="009F2B7A" w:rsidRPr="00EF7CC1" w:rsidRDefault="009F2B7A" w:rsidP="000754A0">
            <w:pPr>
              <w:pStyle w:val="Tablebody"/>
            </w:pPr>
            <w:r w:rsidRPr="00EF7CC1">
              <w:t>1 vs 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EA78B7" w14:textId="77777777" w:rsidR="009F2B7A" w:rsidRPr="00EF7CC1" w:rsidRDefault="009F2B7A" w:rsidP="000754A0">
            <w:pPr>
              <w:pStyle w:val="Tablebody"/>
            </w:pPr>
            <w:r w:rsidRPr="00EF7CC1">
              <w:t>0.036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025D794" w14:textId="77777777" w:rsidR="009F2B7A" w:rsidRPr="00EF7CC1" w:rsidRDefault="009F2B7A" w:rsidP="000754A0">
            <w:pPr>
              <w:pStyle w:val="Tablebody"/>
            </w:pPr>
            <w:r w:rsidRPr="00EF7CC1">
              <w:t>0.2845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6CC0D1A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D1F6B19" w14:textId="77777777" w:rsidR="009F2B7A" w:rsidRPr="00EF7CC1" w:rsidRDefault="009F2B7A" w:rsidP="000754A0">
            <w:pPr>
              <w:pStyle w:val="Tablebody"/>
            </w:pPr>
            <w:r w:rsidRPr="00EF7CC1">
              <w:t>0.13</w:t>
            </w:r>
          </w:p>
        </w:tc>
        <w:tc>
          <w:tcPr>
            <w:tcW w:w="709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95C70F4" w14:textId="77777777" w:rsidR="009F2B7A" w:rsidRPr="00EF7CC1" w:rsidRDefault="009F2B7A" w:rsidP="000754A0">
            <w:pPr>
              <w:pStyle w:val="Tablebody"/>
            </w:pPr>
            <w:r w:rsidRPr="00EF7CC1">
              <w:t>0.897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66166E" w14:textId="77777777" w:rsidR="009F2B7A" w:rsidRPr="00EF7CC1" w:rsidRDefault="009F2B7A" w:rsidP="000754A0">
            <w:pPr>
              <w:pStyle w:val="Tablebody"/>
            </w:pPr>
            <w:r w:rsidRPr="00EF7CC1">
              <w:t>–0.5220</w:t>
            </w:r>
          </w:p>
        </w:tc>
        <w:tc>
          <w:tcPr>
            <w:tcW w:w="850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9777957" w14:textId="77777777" w:rsidR="009F2B7A" w:rsidRPr="00EF7CC1" w:rsidRDefault="009F2B7A" w:rsidP="000754A0">
            <w:pPr>
              <w:pStyle w:val="Tablebody"/>
            </w:pPr>
            <w:r w:rsidRPr="00EF7CC1">
              <w:t>0.5953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76D05A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04 (0.59–1.81)</w:t>
            </w:r>
          </w:p>
        </w:tc>
      </w:tr>
      <w:tr w:rsidR="009F2B7A" w:rsidRPr="004F1D50" w14:paraId="75BEB009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5149FC30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E5CAFEE" w14:textId="77777777" w:rsidR="009F2B7A" w:rsidRPr="00EF7CC1" w:rsidRDefault="009F2B7A" w:rsidP="000754A0">
            <w:pPr>
              <w:pStyle w:val="Tablebody"/>
            </w:pPr>
            <w:r w:rsidRPr="00EF7CC1">
              <w:t>1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4D605EA" w14:textId="77777777" w:rsidR="009F2B7A" w:rsidRPr="00EF7CC1" w:rsidRDefault="009F2B7A" w:rsidP="000754A0">
            <w:pPr>
              <w:pStyle w:val="Tablebody"/>
            </w:pPr>
            <w:r w:rsidRPr="00EF7CC1">
              <w:t>-0.1824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ADD4A7" w14:textId="77777777" w:rsidR="009F2B7A" w:rsidRPr="00EF7CC1" w:rsidRDefault="009F2B7A" w:rsidP="000754A0">
            <w:pPr>
              <w:pStyle w:val="Tablebody"/>
            </w:pPr>
            <w:r w:rsidRPr="00EF7CC1">
              <w:t>0.1791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4C3BAB3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3DE2910" w14:textId="77777777" w:rsidR="009F2B7A" w:rsidRPr="00EF7CC1" w:rsidRDefault="009F2B7A" w:rsidP="000754A0">
            <w:pPr>
              <w:pStyle w:val="Tablebody"/>
            </w:pPr>
            <w:r w:rsidRPr="00EF7CC1">
              <w:t>-1.0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CDA38F2" w14:textId="77777777" w:rsidR="009F2B7A" w:rsidRPr="00EF7CC1" w:rsidRDefault="009F2B7A" w:rsidP="000754A0">
            <w:pPr>
              <w:pStyle w:val="Tablebody"/>
            </w:pPr>
            <w:r w:rsidRPr="00EF7CC1">
              <w:t>0.3089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AC78D48" w14:textId="77777777" w:rsidR="009F2B7A" w:rsidRPr="00EF7CC1" w:rsidRDefault="009F2B7A" w:rsidP="000754A0">
            <w:pPr>
              <w:pStyle w:val="Tablebody"/>
            </w:pPr>
            <w:r w:rsidRPr="00EF7CC1">
              <w:t>–0.5340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483D62E" w14:textId="77777777" w:rsidR="009F2B7A" w:rsidRPr="00EF7CC1" w:rsidRDefault="009F2B7A" w:rsidP="000754A0">
            <w:pPr>
              <w:pStyle w:val="Tablebody"/>
            </w:pPr>
            <w:r w:rsidRPr="00EF7CC1">
              <w:t>0.1693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0BC6014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83 (0.59–1.18)</w:t>
            </w:r>
          </w:p>
        </w:tc>
      </w:tr>
      <w:tr w:rsidR="009F2B7A" w:rsidRPr="004F1D50" w14:paraId="69015415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2F744221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A19C561" w14:textId="77777777" w:rsidR="009F2B7A" w:rsidRPr="00EF7CC1" w:rsidRDefault="009F2B7A" w:rsidP="000754A0">
            <w:pPr>
              <w:pStyle w:val="Tablebody"/>
            </w:pPr>
            <w:r w:rsidRPr="00EF7CC1">
              <w:t>2 vs 3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9B5E876" w14:textId="77777777" w:rsidR="009F2B7A" w:rsidRPr="00EF7CC1" w:rsidRDefault="009F2B7A" w:rsidP="000754A0">
            <w:pPr>
              <w:pStyle w:val="Tablebody"/>
            </w:pPr>
            <w:r w:rsidRPr="00EF7CC1">
              <w:t>-0.2190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2A3E8FD" w14:textId="77777777" w:rsidR="009F2B7A" w:rsidRPr="00EF7CC1" w:rsidRDefault="009F2B7A" w:rsidP="000754A0">
            <w:pPr>
              <w:pStyle w:val="Tablebody"/>
            </w:pPr>
            <w:r w:rsidRPr="00EF7CC1">
              <w:t>0.2440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52DD786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AB21091" w14:textId="77777777" w:rsidR="009F2B7A" w:rsidRPr="00EF7CC1" w:rsidRDefault="009F2B7A" w:rsidP="000754A0">
            <w:pPr>
              <w:pStyle w:val="Tablebody"/>
            </w:pPr>
            <w:r w:rsidRPr="00EF7CC1">
              <w:t>-0.90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C324FD7" w14:textId="77777777" w:rsidR="009F2B7A" w:rsidRPr="00EF7CC1" w:rsidRDefault="009F2B7A" w:rsidP="000754A0">
            <w:pPr>
              <w:pStyle w:val="Tablebody"/>
            </w:pPr>
            <w:r w:rsidRPr="00EF7CC1">
              <w:t>0.3696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12D9153" w14:textId="77777777" w:rsidR="009F2B7A" w:rsidRPr="00EF7CC1" w:rsidRDefault="009F2B7A" w:rsidP="000754A0">
            <w:pPr>
              <w:pStyle w:val="Tablebody"/>
            </w:pPr>
            <w:r w:rsidRPr="00EF7CC1">
              <w:t>–0.698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C2CC2B1" w14:textId="77777777" w:rsidR="009F2B7A" w:rsidRPr="00EF7CC1" w:rsidRDefault="009F2B7A" w:rsidP="000754A0">
            <w:pPr>
              <w:pStyle w:val="Tablebody"/>
            </w:pPr>
            <w:r w:rsidRPr="00EF7CC1">
              <w:t>0.2600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35DA37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0.80 (0.50–1.30)</w:t>
            </w:r>
          </w:p>
        </w:tc>
      </w:tr>
      <w:tr w:rsidR="009F2B7A" w:rsidRPr="004F1D50" w14:paraId="5EE831C3" w14:textId="77777777" w:rsidTr="000754A0">
        <w:trPr>
          <w:cantSplit/>
          <w:trHeight w:hRule="exact" w:val="227"/>
        </w:trPr>
        <w:tc>
          <w:tcPr>
            <w:tcW w:w="1725" w:type="dxa"/>
            <w:vMerge/>
          </w:tcPr>
          <w:p w14:paraId="73039D3E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CB437C6" w14:textId="77777777" w:rsidR="009F2B7A" w:rsidRPr="00EF7CC1" w:rsidRDefault="009F2B7A" w:rsidP="000754A0">
            <w:pPr>
              <w:pStyle w:val="Tablebody"/>
            </w:pPr>
            <w:r w:rsidRPr="00EF7CC1">
              <w:t>1 vs 4</w:t>
            </w:r>
          </w:p>
        </w:tc>
        <w:tc>
          <w:tcPr>
            <w:tcW w:w="993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8CCA8A1" w14:textId="77777777" w:rsidR="009F2B7A" w:rsidRPr="00EF7CC1" w:rsidRDefault="009F2B7A" w:rsidP="000754A0">
            <w:pPr>
              <w:pStyle w:val="Tablebody"/>
            </w:pPr>
            <w:r w:rsidRPr="00EF7CC1">
              <w:t>0.4726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E6E1283" w14:textId="77777777" w:rsidR="009F2B7A" w:rsidRPr="00EF7CC1" w:rsidRDefault="009F2B7A" w:rsidP="000754A0">
            <w:pPr>
              <w:pStyle w:val="Tablebody"/>
            </w:pPr>
            <w:r w:rsidRPr="00EF7CC1">
              <w:t>0.2227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1FC90641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E01BD35" w14:textId="77777777" w:rsidR="009F2B7A" w:rsidRPr="00EF7CC1" w:rsidRDefault="009F2B7A" w:rsidP="000754A0">
            <w:pPr>
              <w:pStyle w:val="Tablebody"/>
            </w:pPr>
            <w:r w:rsidRPr="00EF7CC1">
              <w:t>2.12</w:t>
            </w:r>
          </w:p>
        </w:tc>
        <w:tc>
          <w:tcPr>
            <w:tcW w:w="709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3C4930A" w14:textId="77777777" w:rsidR="009F2B7A" w:rsidRPr="00EF7CC1" w:rsidRDefault="009F2B7A" w:rsidP="000754A0">
            <w:pPr>
              <w:pStyle w:val="Tablebody"/>
            </w:pPr>
            <w:r w:rsidRPr="00EF7CC1">
              <w:t>0.0342</w:t>
            </w:r>
          </w:p>
        </w:tc>
        <w:tc>
          <w:tcPr>
            <w:tcW w:w="992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49B8FB" w14:textId="77777777" w:rsidR="009F2B7A" w:rsidRPr="00EF7CC1" w:rsidRDefault="009F2B7A" w:rsidP="000754A0">
            <w:pPr>
              <w:pStyle w:val="Tablebody"/>
            </w:pPr>
            <w:r w:rsidRPr="00EF7CC1">
              <w:t>0.03531</w:t>
            </w:r>
          </w:p>
        </w:tc>
        <w:tc>
          <w:tcPr>
            <w:tcW w:w="850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24A408F" w14:textId="77777777" w:rsidR="009F2B7A" w:rsidRPr="00EF7CC1" w:rsidRDefault="009F2B7A" w:rsidP="000754A0">
            <w:pPr>
              <w:pStyle w:val="Tablebody"/>
            </w:pPr>
            <w:r w:rsidRPr="00EF7CC1">
              <w:t>0.9098</w:t>
            </w:r>
          </w:p>
        </w:tc>
        <w:tc>
          <w:tcPr>
            <w:tcW w:w="1418" w:type="dxa"/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259BA3D0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60 (1.04–2.48)</w:t>
            </w:r>
          </w:p>
        </w:tc>
      </w:tr>
      <w:tr w:rsidR="009F2B7A" w:rsidRPr="004F1D50" w14:paraId="7678282F" w14:textId="77777777" w:rsidTr="000754A0">
        <w:trPr>
          <w:cantSplit/>
          <w:trHeight w:hRule="exact" w:val="227"/>
        </w:trPr>
        <w:tc>
          <w:tcPr>
            <w:tcW w:w="1725" w:type="dxa"/>
            <w:vMerge/>
            <w:tcBorders>
              <w:bottom w:val="single" w:sz="6" w:space="0" w:color="000000"/>
            </w:tcBorders>
          </w:tcPr>
          <w:p w14:paraId="0CC9DF75" w14:textId="77777777" w:rsidR="009F2B7A" w:rsidRPr="00EF7CC1" w:rsidRDefault="009F2B7A" w:rsidP="000754A0">
            <w:pPr>
              <w:pStyle w:val="Tablebody"/>
            </w:pPr>
          </w:p>
        </w:tc>
        <w:tc>
          <w:tcPr>
            <w:tcW w:w="1090" w:type="dxa"/>
            <w:tcBorders>
              <w:top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378E4846" w14:textId="77777777" w:rsidR="009F2B7A" w:rsidRPr="00EF7CC1" w:rsidRDefault="009F2B7A" w:rsidP="000754A0">
            <w:pPr>
              <w:pStyle w:val="Tablebody"/>
            </w:pPr>
            <w:r w:rsidRPr="00EF7CC1">
              <w:t>2 vs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687764D1" w14:textId="77777777" w:rsidR="009F2B7A" w:rsidRPr="00EF7CC1" w:rsidRDefault="009F2B7A" w:rsidP="000754A0">
            <w:pPr>
              <w:pStyle w:val="Tablebody"/>
            </w:pPr>
            <w:r w:rsidRPr="00EF7CC1">
              <w:t>0.43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47639964" w14:textId="77777777" w:rsidR="009F2B7A" w:rsidRPr="00EF7CC1" w:rsidRDefault="009F2B7A" w:rsidP="000754A0">
            <w:pPr>
              <w:pStyle w:val="Tablebody"/>
            </w:pPr>
            <w:r w:rsidRPr="00EF7CC1">
              <w:t>0.27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30067A5" w14:textId="77777777" w:rsidR="009F2B7A" w:rsidRPr="00EF7CC1" w:rsidRDefault="009F2B7A" w:rsidP="000754A0">
            <w:pPr>
              <w:pStyle w:val="Tablebody"/>
            </w:pPr>
            <w:r w:rsidRPr="00EF7CC1">
              <w:t>6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195085F" w14:textId="77777777" w:rsidR="009F2B7A" w:rsidRPr="00EF7CC1" w:rsidRDefault="009F2B7A" w:rsidP="000754A0">
            <w:pPr>
              <w:pStyle w:val="Tablebody"/>
            </w:pPr>
            <w:r w:rsidRPr="00EF7CC1"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D6EFFC6" w14:textId="77777777" w:rsidR="009F2B7A" w:rsidRPr="00EF7CC1" w:rsidRDefault="009F2B7A" w:rsidP="000754A0">
            <w:pPr>
              <w:pStyle w:val="Tablebody"/>
            </w:pPr>
            <w:r w:rsidRPr="00EF7CC1">
              <w:t>0.1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065731EA" w14:textId="77777777" w:rsidR="009F2B7A" w:rsidRPr="00EF7CC1" w:rsidRDefault="009F2B7A" w:rsidP="000754A0">
            <w:pPr>
              <w:pStyle w:val="Tablebody"/>
            </w:pPr>
            <w:r w:rsidRPr="00EF7CC1">
              <w:t>–0.10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5A228F76" w14:textId="77777777" w:rsidR="009F2B7A" w:rsidRPr="00EF7CC1" w:rsidRDefault="009F2B7A" w:rsidP="000754A0">
            <w:pPr>
              <w:pStyle w:val="Tablebody"/>
            </w:pPr>
            <w:r w:rsidRPr="00EF7CC1">
              <w:t>0.98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20" w:type="dxa"/>
              <w:bottom w:w="0" w:type="dxa"/>
              <w:right w:w="20" w:type="dxa"/>
            </w:tcMar>
            <w:hideMark/>
          </w:tcPr>
          <w:p w14:paraId="7AE67735" w14:textId="77777777" w:rsidR="009F2B7A" w:rsidRPr="00EF7CC1" w:rsidRDefault="009F2B7A" w:rsidP="000754A0">
            <w:pPr>
              <w:pStyle w:val="Tablebody"/>
              <w:rPr>
                <w:rFonts w:eastAsiaTheme="minorEastAsia"/>
                <w:lang w:val="nl-NL"/>
              </w:rPr>
            </w:pPr>
            <w:r w:rsidRPr="00EF7CC1">
              <w:t>1.55 (0.90–2.67)</w:t>
            </w:r>
          </w:p>
        </w:tc>
      </w:tr>
    </w:tbl>
    <w:p w14:paraId="660260B5" w14:textId="727C27C1" w:rsidR="00E51547" w:rsidRDefault="009F2B7A" w:rsidP="007408BB">
      <w:pPr>
        <w:pStyle w:val="Tableabbrevlist"/>
      </w:pPr>
      <w:r w:rsidRPr="00460180">
        <w:t>* 1: cycling transplant recipients; 2: hiking transplant recipients; 3: control transplant recipients; 4: healthy participants</w:t>
      </w:r>
      <w:r>
        <w:t>.</w:t>
      </w:r>
    </w:p>
    <w:sectPr w:rsidR="00E515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09"/>
    <w:rsid w:val="00001FD5"/>
    <w:rsid w:val="002463BD"/>
    <w:rsid w:val="00252847"/>
    <w:rsid w:val="007408BB"/>
    <w:rsid w:val="00763009"/>
    <w:rsid w:val="009B3EA5"/>
    <w:rsid w:val="009F2B7A"/>
    <w:rsid w:val="00E51547"/>
    <w:rsid w:val="00FA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12C71"/>
  <w15:chartTrackingRefBased/>
  <w15:docId w15:val="{68549392-9D3A-4A44-9966-4855C3413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009"/>
    <w:pPr>
      <w:spacing w:line="360" w:lineRule="auto"/>
      <w:ind w:firstLine="708"/>
      <w:jc w:val="both"/>
    </w:pPr>
    <w:rPr>
      <w:rFonts w:ascii="Arial" w:eastAsia="MS Mincho" w:hAnsi="Arial" w:cs="Arial"/>
      <w:sz w:val="24"/>
      <w:szCs w:val="24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Intro">
    <w:name w:val="Table Intro"/>
    <w:basedOn w:val="Normal"/>
    <w:next w:val="Normal"/>
    <w:autoRedefine/>
    <w:qFormat/>
    <w:rsid w:val="00E51547"/>
    <w:pPr>
      <w:keepNext/>
      <w:keepLines/>
      <w:spacing w:after="0" w:line="240" w:lineRule="auto"/>
      <w:ind w:firstLine="0"/>
    </w:pPr>
    <w:rPr>
      <w:b/>
      <w:bCs/>
    </w:rPr>
  </w:style>
  <w:style w:type="paragraph" w:customStyle="1" w:styleId="Tablebody">
    <w:name w:val="Table body"/>
    <w:basedOn w:val="Normal"/>
    <w:autoRedefine/>
    <w:qFormat/>
    <w:rsid w:val="00E51547"/>
    <w:pPr>
      <w:spacing w:after="0" w:line="240" w:lineRule="auto"/>
      <w:ind w:firstLine="0"/>
      <w:contextualSpacing/>
    </w:pPr>
    <w:rPr>
      <w:sz w:val="16"/>
    </w:rPr>
  </w:style>
  <w:style w:type="paragraph" w:customStyle="1" w:styleId="Tableabbrevlist">
    <w:name w:val="Table abbrev list"/>
    <w:basedOn w:val="Normal"/>
    <w:autoRedefine/>
    <w:qFormat/>
    <w:rsid w:val="009F2B7A"/>
    <w:pPr>
      <w:spacing w:after="0" w:line="240" w:lineRule="auto"/>
      <w:ind w:firstLine="0"/>
    </w:pPr>
    <w:rPr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8</Words>
  <Characters>5162</Characters>
  <Application>Microsoft Office Word</Application>
  <DocSecurity>0</DocSecurity>
  <Lines>43</Lines>
  <Paragraphs>12</Paragraphs>
  <ScaleCrop>false</ScaleCrop>
  <Company>KU Leuven</Company>
  <LinksUpToDate>false</LinksUpToDate>
  <CharactersWithSpaces>6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e Smet</dc:creator>
  <cp:keywords/>
  <dc:description/>
  <cp:lastModifiedBy>Stefan De Smet</cp:lastModifiedBy>
  <cp:revision>6</cp:revision>
  <dcterms:created xsi:type="dcterms:W3CDTF">2022-09-06T11:56:00Z</dcterms:created>
  <dcterms:modified xsi:type="dcterms:W3CDTF">2022-09-06T12:19:00Z</dcterms:modified>
</cp:coreProperties>
</file>